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0CB27" w14:textId="77777777" w:rsidR="00F505E6" w:rsidRPr="00C667EB" w:rsidRDefault="00A876BC" w:rsidP="00A33877">
      <w:pPr>
        <w:spacing w:line="480" w:lineRule="auto"/>
        <w:rPr>
          <w:rFonts w:eastAsia="Calibri"/>
          <w:b/>
          <w:lang w:val="en-US"/>
        </w:rPr>
      </w:pPr>
      <w:r w:rsidRPr="00C667EB">
        <w:rPr>
          <w:rFonts w:eastAsia="Calibri"/>
          <w:b/>
          <w:lang w:val="en-US"/>
        </w:rPr>
        <w:t>Appendix</w:t>
      </w:r>
    </w:p>
    <w:tbl>
      <w:tblPr>
        <w:tblW w:w="13693" w:type="dxa"/>
        <w:jc w:val="center"/>
        <w:tblLook w:val="04A0" w:firstRow="1" w:lastRow="0" w:firstColumn="1" w:lastColumn="0" w:noHBand="0" w:noVBand="1"/>
      </w:tblPr>
      <w:tblGrid>
        <w:gridCol w:w="6105"/>
        <w:gridCol w:w="7588"/>
      </w:tblGrid>
      <w:tr w:rsidR="00C667EB" w:rsidRPr="00C667EB" w14:paraId="7001DDE4" w14:textId="77777777" w:rsidTr="008423DC">
        <w:trPr>
          <w:jc w:val="center"/>
        </w:trPr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E629E" w14:textId="77777777" w:rsidR="00B379C4" w:rsidRPr="00C667EB" w:rsidRDefault="00B379C4" w:rsidP="00F85755">
            <w:pPr>
              <w:tabs>
                <w:tab w:val="left" w:pos="0"/>
                <w:tab w:val="left" w:pos="176"/>
                <w:tab w:val="left" w:pos="317"/>
              </w:tabs>
              <w:jc w:val="center"/>
              <w:rPr>
                <w:sz w:val="22"/>
                <w:lang w:val="en-US"/>
              </w:rPr>
            </w:pPr>
            <w:r w:rsidRPr="00C667EB">
              <w:rPr>
                <w:sz w:val="22"/>
                <w:lang w:val="en-US"/>
              </w:rPr>
              <w:t>Teaching Interpersonal Style Questionnaire in Physical Education (TISQ-PE)</w:t>
            </w:r>
          </w:p>
          <w:p w14:paraId="568A443A" w14:textId="77777777" w:rsidR="002A0014" w:rsidRPr="00C667EB" w:rsidRDefault="002A0014" w:rsidP="00F85755">
            <w:pPr>
              <w:tabs>
                <w:tab w:val="left" w:pos="0"/>
                <w:tab w:val="left" w:pos="176"/>
                <w:tab w:val="left" w:pos="317"/>
              </w:tabs>
              <w:jc w:val="center"/>
              <w:rPr>
                <w:sz w:val="22"/>
                <w:lang w:val="en-US"/>
              </w:rPr>
            </w:pPr>
            <w:r w:rsidRPr="00C667EB">
              <w:rPr>
                <w:sz w:val="22"/>
                <w:lang w:val="en-US"/>
              </w:rPr>
              <w:t>English version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5671" w14:textId="77777777" w:rsidR="00B379C4" w:rsidRPr="00C667EB" w:rsidRDefault="00426520" w:rsidP="00426520">
            <w:pPr>
              <w:tabs>
                <w:tab w:val="left" w:pos="0"/>
                <w:tab w:val="left" w:pos="176"/>
                <w:tab w:val="left" w:pos="317"/>
              </w:tabs>
              <w:jc w:val="center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Cuestionario de</w:t>
            </w:r>
            <w:r w:rsidR="00F85755" w:rsidRPr="00C667EB">
              <w:rPr>
                <w:sz w:val="22"/>
                <w:szCs w:val="22"/>
              </w:rPr>
              <w:t>l</w:t>
            </w:r>
            <w:r w:rsidRPr="00C667EB">
              <w:rPr>
                <w:sz w:val="22"/>
                <w:szCs w:val="22"/>
              </w:rPr>
              <w:t xml:space="preserve"> </w:t>
            </w:r>
            <w:r w:rsidR="009F0EF6" w:rsidRPr="00C667EB">
              <w:rPr>
                <w:sz w:val="22"/>
                <w:szCs w:val="22"/>
              </w:rPr>
              <w:t>E</w:t>
            </w:r>
            <w:r w:rsidRPr="00C667EB">
              <w:rPr>
                <w:sz w:val="22"/>
                <w:szCs w:val="22"/>
              </w:rPr>
              <w:t xml:space="preserve">stilo </w:t>
            </w:r>
            <w:r w:rsidR="009F0EF6" w:rsidRPr="00C667EB">
              <w:rPr>
                <w:sz w:val="22"/>
                <w:szCs w:val="22"/>
              </w:rPr>
              <w:t>I</w:t>
            </w:r>
            <w:r w:rsidRPr="00C667EB">
              <w:rPr>
                <w:sz w:val="22"/>
                <w:szCs w:val="22"/>
              </w:rPr>
              <w:t xml:space="preserve">nterpersonal </w:t>
            </w:r>
            <w:r w:rsidR="00B379C4" w:rsidRPr="00C667EB">
              <w:rPr>
                <w:sz w:val="22"/>
                <w:szCs w:val="22"/>
              </w:rPr>
              <w:t xml:space="preserve">del </w:t>
            </w:r>
            <w:r w:rsidR="009F0EF6" w:rsidRPr="00C667EB">
              <w:rPr>
                <w:sz w:val="22"/>
                <w:szCs w:val="22"/>
              </w:rPr>
              <w:t>D</w:t>
            </w:r>
            <w:r w:rsidRPr="00C667EB">
              <w:rPr>
                <w:sz w:val="22"/>
                <w:szCs w:val="22"/>
              </w:rPr>
              <w:t>ocente</w:t>
            </w:r>
            <w:r w:rsidR="00B379C4" w:rsidRPr="00C667EB">
              <w:rPr>
                <w:sz w:val="22"/>
                <w:szCs w:val="22"/>
              </w:rPr>
              <w:t xml:space="preserve"> en</w:t>
            </w:r>
            <w:r w:rsidRPr="00C667EB">
              <w:rPr>
                <w:sz w:val="22"/>
                <w:szCs w:val="22"/>
              </w:rPr>
              <w:t xml:space="preserve"> </w:t>
            </w:r>
            <w:r w:rsidR="009F0EF6" w:rsidRPr="00C667EB">
              <w:rPr>
                <w:sz w:val="22"/>
                <w:szCs w:val="22"/>
              </w:rPr>
              <w:t>E</w:t>
            </w:r>
            <w:r w:rsidRPr="00C667EB">
              <w:rPr>
                <w:sz w:val="22"/>
                <w:szCs w:val="22"/>
              </w:rPr>
              <w:t xml:space="preserve">ducación </w:t>
            </w:r>
            <w:r w:rsidR="006F455E" w:rsidRPr="00C667EB">
              <w:rPr>
                <w:sz w:val="22"/>
                <w:szCs w:val="22"/>
              </w:rPr>
              <w:t>Física</w:t>
            </w:r>
            <w:r w:rsidRPr="00C667EB">
              <w:rPr>
                <w:sz w:val="22"/>
                <w:szCs w:val="22"/>
              </w:rPr>
              <w:t xml:space="preserve"> </w:t>
            </w:r>
          </w:p>
          <w:p w14:paraId="6AC8D9B5" w14:textId="77777777" w:rsidR="00426520" w:rsidRPr="00C667EB" w:rsidRDefault="00426520" w:rsidP="00426520">
            <w:pPr>
              <w:tabs>
                <w:tab w:val="left" w:pos="0"/>
                <w:tab w:val="left" w:pos="176"/>
                <w:tab w:val="left" w:pos="317"/>
              </w:tabs>
              <w:jc w:val="center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(CEI</w:t>
            </w:r>
            <w:r w:rsidR="00B379C4" w:rsidRPr="00C667EB">
              <w:rPr>
                <w:sz w:val="22"/>
                <w:szCs w:val="22"/>
              </w:rPr>
              <w:t>D</w:t>
            </w:r>
            <w:r w:rsidRPr="00C667EB">
              <w:rPr>
                <w:sz w:val="22"/>
                <w:szCs w:val="22"/>
              </w:rPr>
              <w:t>-EF).</w:t>
            </w:r>
          </w:p>
          <w:p w14:paraId="3654D87C" w14:textId="77777777" w:rsidR="002A0014" w:rsidRPr="00C667EB" w:rsidRDefault="002A0014" w:rsidP="00426520">
            <w:pPr>
              <w:tabs>
                <w:tab w:val="left" w:pos="0"/>
                <w:tab w:val="left" w:pos="176"/>
                <w:tab w:val="left" w:pos="317"/>
              </w:tabs>
              <w:jc w:val="center"/>
              <w:rPr>
                <w:sz w:val="22"/>
                <w:szCs w:val="22"/>
              </w:rPr>
            </w:pPr>
            <w:proofErr w:type="spellStart"/>
            <w:r w:rsidRPr="00C667EB">
              <w:rPr>
                <w:sz w:val="22"/>
                <w:szCs w:val="22"/>
              </w:rPr>
              <w:t>Spanish</w:t>
            </w:r>
            <w:proofErr w:type="spellEnd"/>
            <w:r w:rsidRPr="00C667EB">
              <w:rPr>
                <w:sz w:val="22"/>
                <w:szCs w:val="22"/>
              </w:rPr>
              <w:t xml:space="preserve"> </w:t>
            </w:r>
            <w:proofErr w:type="spellStart"/>
            <w:r w:rsidRPr="00C667EB">
              <w:rPr>
                <w:sz w:val="22"/>
                <w:szCs w:val="22"/>
              </w:rPr>
              <w:t>version</w:t>
            </w:r>
            <w:proofErr w:type="spellEnd"/>
          </w:p>
        </w:tc>
      </w:tr>
      <w:tr w:rsidR="00C667EB" w:rsidRPr="00C667EB" w14:paraId="19E1B81C" w14:textId="77777777" w:rsidTr="008423DC">
        <w:trPr>
          <w:trHeight w:val="6653"/>
          <w:jc w:val="center"/>
        </w:trPr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</w:tcPr>
          <w:p w14:paraId="12AA73A9" w14:textId="77777777" w:rsidR="00426520" w:rsidRPr="00C667EB" w:rsidRDefault="002C0403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US"/>
              </w:rPr>
            </w:pPr>
            <w:r w:rsidRPr="00C667EB">
              <w:rPr>
                <w:b/>
                <w:sz w:val="22"/>
                <w:szCs w:val="22"/>
                <w:lang w:val="en-US"/>
              </w:rPr>
              <w:t>In</w:t>
            </w:r>
            <w:r w:rsidR="00C31238" w:rsidRPr="00C667EB">
              <w:rPr>
                <w:b/>
                <w:sz w:val="22"/>
                <w:szCs w:val="22"/>
                <w:lang w:val="en-US"/>
              </w:rPr>
              <w:t xml:space="preserve"> Physical Education</w:t>
            </w:r>
            <w:r w:rsidRPr="00C667EB">
              <w:rPr>
                <w:b/>
                <w:sz w:val="22"/>
                <w:szCs w:val="22"/>
                <w:lang w:val="en-US"/>
              </w:rPr>
              <w:t>, my teacher…</w:t>
            </w:r>
          </w:p>
          <w:p w14:paraId="3023C93A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1. …prevents me from </w:t>
            </w:r>
            <w:r w:rsidR="00F85755" w:rsidRPr="00C667EB">
              <w:rPr>
                <w:sz w:val="22"/>
                <w:szCs w:val="22"/>
                <w:lang w:val="en-US"/>
              </w:rPr>
              <w:t>taking</w:t>
            </w:r>
            <w:r w:rsidRPr="00C667EB">
              <w:rPr>
                <w:sz w:val="22"/>
                <w:szCs w:val="22"/>
                <w:lang w:val="en-US"/>
              </w:rPr>
              <w:t xml:space="preserve"> decisions about the way I study. </w:t>
            </w:r>
          </w:p>
          <w:p w14:paraId="67EB7DB3" w14:textId="77777777" w:rsidR="00426520" w:rsidRPr="00C667EB" w:rsidRDefault="008423DC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2. …sets up</w:t>
            </w:r>
            <w:r w:rsidR="00426520" w:rsidRPr="00C667EB">
              <w:rPr>
                <w:sz w:val="22"/>
                <w:szCs w:val="22"/>
                <w:lang w:val="en-US"/>
              </w:rPr>
              <w:t xml:space="preserve"> </w:t>
            </w:r>
            <w:r w:rsidRPr="00C667EB">
              <w:rPr>
                <w:sz w:val="22"/>
                <w:szCs w:val="22"/>
                <w:lang w:val="en-US"/>
              </w:rPr>
              <w:t>situation</w:t>
            </w:r>
            <w:r w:rsidR="00426520" w:rsidRPr="00C667EB">
              <w:rPr>
                <w:sz w:val="22"/>
                <w:szCs w:val="22"/>
                <w:lang w:val="en-US"/>
              </w:rPr>
              <w:t xml:space="preserve">s that make me feel incapable. </w:t>
            </w:r>
          </w:p>
          <w:p w14:paraId="50422EBE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3. …shows rejection towards me</w:t>
            </w:r>
            <w:r w:rsidR="00877976" w:rsidRPr="00C667EB">
              <w:rPr>
                <w:sz w:val="22"/>
                <w:szCs w:val="22"/>
                <w:lang w:val="en-US"/>
              </w:rPr>
              <w:t>,</w:t>
            </w:r>
            <w:r w:rsidRPr="00C667EB">
              <w:rPr>
                <w:sz w:val="22"/>
                <w:szCs w:val="22"/>
                <w:lang w:val="en-US"/>
              </w:rPr>
              <w:t xml:space="preserve"> in certain occasions. </w:t>
            </w:r>
          </w:p>
          <w:p w14:paraId="16080C63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4. …requires me to do things in a certain way. </w:t>
            </w:r>
          </w:p>
          <w:p w14:paraId="4DCFF1E1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5. …makes me feel incompetent</w:t>
            </w:r>
            <w:r w:rsidR="00877976" w:rsidRPr="00C667EB">
              <w:rPr>
                <w:sz w:val="22"/>
                <w:szCs w:val="22"/>
                <w:lang w:val="en-US"/>
              </w:rPr>
              <w:t>,</w:t>
            </w:r>
            <w:r w:rsidRPr="00C667EB">
              <w:rPr>
                <w:sz w:val="22"/>
                <w:szCs w:val="22"/>
                <w:lang w:val="en-US"/>
              </w:rPr>
              <w:t xml:space="preserve"> sometimes. </w:t>
            </w:r>
          </w:p>
          <w:p w14:paraId="3D7F1C41" w14:textId="77777777" w:rsidR="00426520" w:rsidRPr="00C667EB" w:rsidRDefault="00877976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6. …is distant,</w:t>
            </w:r>
            <w:r w:rsidR="00426520" w:rsidRPr="00C667EB">
              <w:rPr>
                <w:sz w:val="22"/>
                <w:szCs w:val="22"/>
                <w:lang w:val="en-US"/>
              </w:rPr>
              <w:t xml:space="preserve"> sometimes. </w:t>
            </w:r>
          </w:p>
          <w:p w14:paraId="506BC972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7. …forces me to </w:t>
            </w:r>
            <w:r w:rsidR="00C31238" w:rsidRPr="00C667EB">
              <w:rPr>
                <w:sz w:val="22"/>
                <w:szCs w:val="22"/>
                <w:lang w:val="en-US"/>
              </w:rPr>
              <w:t>behave in a cer</w:t>
            </w:r>
            <w:r w:rsidRPr="00C667EB">
              <w:rPr>
                <w:sz w:val="22"/>
                <w:szCs w:val="22"/>
                <w:lang w:val="en-US"/>
              </w:rPr>
              <w:t xml:space="preserve">tain way. </w:t>
            </w:r>
          </w:p>
          <w:p w14:paraId="521C0077" w14:textId="77777777" w:rsidR="00426520" w:rsidRPr="00C667EB" w:rsidRDefault="008423DC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8. …sets</w:t>
            </w:r>
            <w:r w:rsidR="00426520" w:rsidRPr="00C667EB">
              <w:rPr>
                <w:sz w:val="22"/>
                <w:szCs w:val="22"/>
                <w:lang w:val="en-US"/>
              </w:rPr>
              <w:t xml:space="preserve"> </w:t>
            </w:r>
            <w:r w:rsidRPr="00C667EB">
              <w:rPr>
                <w:sz w:val="22"/>
                <w:szCs w:val="22"/>
                <w:lang w:val="en-US"/>
              </w:rPr>
              <w:t xml:space="preserve">up </w:t>
            </w:r>
            <w:r w:rsidR="00426520" w:rsidRPr="00C667EB">
              <w:rPr>
                <w:sz w:val="22"/>
                <w:szCs w:val="22"/>
                <w:lang w:val="en-US"/>
              </w:rPr>
              <w:t xml:space="preserve">tasks and situations that make me feel awkward. </w:t>
            </w:r>
          </w:p>
          <w:p w14:paraId="174ABE35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9. …creates an atmosphere that I do not like. </w:t>
            </w:r>
          </w:p>
          <w:p w14:paraId="296FBD17" w14:textId="77777777" w:rsidR="00426520" w:rsidRPr="00C667EB" w:rsidRDefault="00426520" w:rsidP="008423DC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10. …forces me to accept a </w:t>
            </w:r>
            <w:r w:rsidR="00C31238" w:rsidRPr="00C667EB">
              <w:rPr>
                <w:sz w:val="22"/>
                <w:szCs w:val="22"/>
                <w:lang w:val="en-US"/>
              </w:rPr>
              <w:t>way</w:t>
            </w:r>
            <w:r w:rsidRPr="00C667EB">
              <w:rPr>
                <w:sz w:val="22"/>
                <w:szCs w:val="22"/>
                <w:lang w:val="en-US"/>
              </w:rPr>
              <w:t xml:space="preserve"> of teaching that I do not </w:t>
            </w:r>
            <w:r w:rsidR="00C31238" w:rsidRPr="00C667EB">
              <w:rPr>
                <w:sz w:val="22"/>
                <w:szCs w:val="22"/>
                <w:lang w:val="en-US"/>
              </w:rPr>
              <w:t>agree with</w:t>
            </w:r>
            <w:r w:rsidRPr="00C667EB">
              <w:rPr>
                <w:sz w:val="22"/>
                <w:szCs w:val="22"/>
                <w:lang w:val="en-US"/>
              </w:rPr>
              <w:t xml:space="preserve">. </w:t>
            </w:r>
          </w:p>
          <w:p w14:paraId="3EB5D9EC" w14:textId="77777777" w:rsidR="00426520" w:rsidRPr="00C667EB" w:rsidRDefault="00426520" w:rsidP="008423DC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11. …does not give me opportunities to </w:t>
            </w:r>
            <w:r w:rsidR="00C31238" w:rsidRPr="00C667EB">
              <w:rPr>
                <w:sz w:val="22"/>
                <w:szCs w:val="22"/>
                <w:lang w:val="en-US"/>
              </w:rPr>
              <w:t>show my potential</w:t>
            </w:r>
            <w:r w:rsidRPr="00C667EB">
              <w:rPr>
                <w:sz w:val="22"/>
                <w:szCs w:val="22"/>
                <w:lang w:val="en-US"/>
              </w:rPr>
              <w:t xml:space="preserve">. </w:t>
            </w:r>
          </w:p>
          <w:p w14:paraId="6175FFE9" w14:textId="77777777" w:rsidR="00426520" w:rsidRPr="00C667EB" w:rsidRDefault="00426520" w:rsidP="008423DC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12. …makes me feel little accepted </w:t>
            </w:r>
            <w:r w:rsidR="00E1318E" w:rsidRPr="00C667EB">
              <w:rPr>
                <w:sz w:val="22"/>
                <w:szCs w:val="22"/>
                <w:lang w:val="en-US"/>
              </w:rPr>
              <w:t>within</w:t>
            </w:r>
            <w:r w:rsidRPr="00C667EB">
              <w:rPr>
                <w:sz w:val="22"/>
                <w:szCs w:val="22"/>
                <w:lang w:val="en-US"/>
              </w:rPr>
              <w:t xml:space="preserve"> this class group. </w:t>
            </w:r>
          </w:p>
          <w:p w14:paraId="06E76AEF" w14:textId="77777777" w:rsidR="00426520" w:rsidRPr="00C667EB" w:rsidRDefault="00426520" w:rsidP="008423DC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13. …often asks us about our preferences regarding</w:t>
            </w:r>
            <w:r w:rsidR="00C31238" w:rsidRPr="00C667EB">
              <w:rPr>
                <w:sz w:val="22"/>
                <w:szCs w:val="22"/>
                <w:lang w:val="en-US"/>
              </w:rPr>
              <w:t xml:space="preserve"> the activities to be performed</w:t>
            </w:r>
            <w:r w:rsidRPr="00C667EB">
              <w:rPr>
                <w:sz w:val="22"/>
                <w:szCs w:val="22"/>
                <w:lang w:val="en-US"/>
              </w:rPr>
              <w:t xml:space="preserve">. </w:t>
            </w:r>
          </w:p>
          <w:p w14:paraId="76FE0BC4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14. …encou</w:t>
            </w:r>
            <w:r w:rsidR="00C31238" w:rsidRPr="00C667EB">
              <w:rPr>
                <w:sz w:val="22"/>
                <w:szCs w:val="22"/>
                <w:lang w:val="en-US"/>
              </w:rPr>
              <w:t>rages us to trust in our abilities</w:t>
            </w:r>
            <w:r w:rsidRPr="00C667EB">
              <w:rPr>
                <w:sz w:val="22"/>
                <w:szCs w:val="22"/>
                <w:lang w:val="en-US"/>
              </w:rPr>
              <w:t xml:space="preserve"> to do </w:t>
            </w:r>
            <w:r w:rsidR="00C31238" w:rsidRPr="00C667EB">
              <w:rPr>
                <w:sz w:val="22"/>
                <w:szCs w:val="22"/>
                <w:lang w:val="en-US"/>
              </w:rPr>
              <w:t xml:space="preserve">the </w:t>
            </w:r>
            <w:r w:rsidR="00E1318E" w:rsidRPr="00C667EB">
              <w:rPr>
                <w:sz w:val="22"/>
                <w:szCs w:val="22"/>
                <w:lang w:val="en-US"/>
              </w:rPr>
              <w:t>tasks</w:t>
            </w:r>
            <w:r w:rsidRPr="00C667EB">
              <w:rPr>
                <w:sz w:val="22"/>
                <w:szCs w:val="22"/>
                <w:lang w:val="en-US"/>
              </w:rPr>
              <w:t xml:space="preserve"> well.</w:t>
            </w:r>
          </w:p>
          <w:p w14:paraId="0B166035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15. …</w:t>
            </w:r>
            <w:proofErr w:type="gramStart"/>
            <w:r w:rsidRPr="00C667EB">
              <w:rPr>
                <w:sz w:val="22"/>
                <w:szCs w:val="22"/>
                <w:lang w:val="en-US"/>
              </w:rPr>
              <w:t>encourages good relations between classmates at all times</w:t>
            </w:r>
            <w:proofErr w:type="gramEnd"/>
            <w:r w:rsidRPr="00C667EB">
              <w:rPr>
                <w:sz w:val="22"/>
                <w:szCs w:val="22"/>
                <w:lang w:val="en-US"/>
              </w:rPr>
              <w:t>.</w:t>
            </w:r>
          </w:p>
          <w:p w14:paraId="74758A6C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16. …tries to </w:t>
            </w:r>
            <w:r w:rsidR="00C31238" w:rsidRPr="00C667EB">
              <w:rPr>
                <w:sz w:val="22"/>
                <w:szCs w:val="22"/>
                <w:lang w:val="en-US"/>
              </w:rPr>
              <w:t xml:space="preserve">give us choice </w:t>
            </w:r>
            <w:r w:rsidRPr="00C667EB">
              <w:rPr>
                <w:sz w:val="22"/>
                <w:szCs w:val="22"/>
                <w:lang w:val="en-US"/>
              </w:rPr>
              <w:t xml:space="preserve">when </w:t>
            </w:r>
            <w:r w:rsidR="00C31238" w:rsidRPr="00C667EB">
              <w:rPr>
                <w:sz w:val="22"/>
                <w:szCs w:val="22"/>
                <w:lang w:val="en-US"/>
              </w:rPr>
              <w:t xml:space="preserve">performing the </w:t>
            </w:r>
            <w:r w:rsidRPr="00C667EB">
              <w:rPr>
                <w:sz w:val="22"/>
                <w:szCs w:val="22"/>
                <w:lang w:val="en-US"/>
              </w:rPr>
              <w:t>activities.</w:t>
            </w:r>
          </w:p>
          <w:p w14:paraId="5C4C41C6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17. …proposes activities adjusted to our </w:t>
            </w:r>
            <w:r w:rsidR="00C31238" w:rsidRPr="00C667EB">
              <w:rPr>
                <w:sz w:val="22"/>
                <w:szCs w:val="22"/>
                <w:lang w:val="en-US"/>
              </w:rPr>
              <w:t xml:space="preserve">skill </w:t>
            </w:r>
            <w:r w:rsidRPr="00C667EB">
              <w:rPr>
                <w:sz w:val="22"/>
                <w:szCs w:val="22"/>
                <w:lang w:val="en-US"/>
              </w:rPr>
              <w:t>level.</w:t>
            </w:r>
          </w:p>
          <w:p w14:paraId="74844263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18. …favors </w:t>
            </w:r>
            <w:r w:rsidR="00C31238" w:rsidRPr="00C667EB">
              <w:rPr>
                <w:sz w:val="22"/>
                <w:szCs w:val="22"/>
                <w:lang w:val="en-US"/>
              </w:rPr>
              <w:t>a</w:t>
            </w:r>
            <w:r w:rsidRPr="00C667EB">
              <w:rPr>
                <w:sz w:val="22"/>
                <w:szCs w:val="22"/>
                <w:lang w:val="en-US"/>
              </w:rPr>
              <w:t xml:space="preserve"> good atmosphere among the classmates.</w:t>
            </w:r>
          </w:p>
          <w:p w14:paraId="10F3BAAA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>19. …</w:t>
            </w:r>
            <w:proofErr w:type="gramStart"/>
            <w:r w:rsidRPr="00C667EB">
              <w:rPr>
                <w:sz w:val="22"/>
                <w:szCs w:val="22"/>
                <w:lang w:val="en-US"/>
              </w:rPr>
              <w:t xml:space="preserve">takes </w:t>
            </w:r>
            <w:r w:rsidR="00C31238" w:rsidRPr="00C667EB">
              <w:rPr>
                <w:sz w:val="22"/>
                <w:szCs w:val="22"/>
                <w:lang w:val="en-US"/>
              </w:rPr>
              <w:t>i</w:t>
            </w:r>
            <w:r w:rsidRPr="00C667EB">
              <w:rPr>
                <w:sz w:val="22"/>
                <w:szCs w:val="22"/>
                <w:lang w:val="en-US"/>
              </w:rPr>
              <w:t>nto account</w:t>
            </w:r>
            <w:proofErr w:type="gramEnd"/>
            <w:r w:rsidRPr="00C667EB">
              <w:rPr>
                <w:sz w:val="22"/>
                <w:szCs w:val="22"/>
                <w:lang w:val="en-US"/>
              </w:rPr>
              <w:t xml:space="preserve"> </w:t>
            </w:r>
            <w:r w:rsidR="00C31238" w:rsidRPr="00C667EB">
              <w:rPr>
                <w:sz w:val="22"/>
                <w:szCs w:val="22"/>
                <w:lang w:val="en-US"/>
              </w:rPr>
              <w:t xml:space="preserve">our opinions when designing </w:t>
            </w:r>
            <w:r w:rsidRPr="00C667EB">
              <w:rPr>
                <w:sz w:val="22"/>
                <w:szCs w:val="22"/>
                <w:lang w:val="en-US"/>
              </w:rPr>
              <w:t>the</w:t>
            </w:r>
            <w:r w:rsidR="00C31238" w:rsidRPr="00C667EB">
              <w:rPr>
                <w:sz w:val="22"/>
                <w:szCs w:val="22"/>
                <w:lang w:val="en-US"/>
              </w:rPr>
              <w:t xml:space="preserve"> lessons</w:t>
            </w:r>
            <w:r w:rsidRPr="00C667EB">
              <w:rPr>
                <w:sz w:val="22"/>
                <w:szCs w:val="22"/>
                <w:lang w:val="en-US"/>
              </w:rPr>
              <w:t xml:space="preserve">. </w:t>
            </w:r>
          </w:p>
          <w:p w14:paraId="714CD868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20. …always tries to </w:t>
            </w:r>
            <w:r w:rsidR="00501155" w:rsidRPr="00C667EB">
              <w:rPr>
                <w:sz w:val="22"/>
                <w:szCs w:val="22"/>
                <w:lang w:val="en-US"/>
              </w:rPr>
              <w:t xml:space="preserve">help us </w:t>
            </w:r>
            <w:r w:rsidRPr="00C667EB">
              <w:rPr>
                <w:sz w:val="22"/>
                <w:szCs w:val="22"/>
                <w:lang w:val="en-US"/>
              </w:rPr>
              <w:t xml:space="preserve">achieve the </w:t>
            </w:r>
            <w:r w:rsidR="00501155" w:rsidRPr="00C667EB">
              <w:rPr>
                <w:sz w:val="22"/>
                <w:szCs w:val="22"/>
                <w:lang w:val="en-US"/>
              </w:rPr>
              <w:t>goals set</w:t>
            </w:r>
            <w:r w:rsidRPr="00C667EB">
              <w:rPr>
                <w:sz w:val="22"/>
                <w:szCs w:val="22"/>
                <w:lang w:val="en-US"/>
              </w:rPr>
              <w:t xml:space="preserve"> in the activities.</w:t>
            </w:r>
          </w:p>
          <w:p w14:paraId="2C170704" w14:textId="77777777" w:rsidR="00426520" w:rsidRPr="00C667EB" w:rsidRDefault="00501155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21. …tries that </w:t>
            </w:r>
            <w:r w:rsidR="00426520" w:rsidRPr="00C667EB">
              <w:rPr>
                <w:sz w:val="22"/>
                <w:szCs w:val="22"/>
                <w:lang w:val="en-US"/>
              </w:rPr>
              <w:t>all students feel integrated.</w:t>
            </w:r>
          </w:p>
          <w:p w14:paraId="0A74FA40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22. …allows us to make decisions during </w:t>
            </w:r>
            <w:r w:rsidR="00501155" w:rsidRPr="00C667EB">
              <w:rPr>
                <w:sz w:val="22"/>
                <w:szCs w:val="22"/>
                <w:lang w:val="en-US"/>
              </w:rPr>
              <w:t>task performance</w:t>
            </w:r>
            <w:r w:rsidRPr="00C667EB">
              <w:rPr>
                <w:sz w:val="22"/>
                <w:szCs w:val="22"/>
                <w:lang w:val="en-US"/>
              </w:rPr>
              <w:t>.</w:t>
            </w:r>
          </w:p>
          <w:p w14:paraId="44B11BE7" w14:textId="77777777" w:rsidR="00426520" w:rsidRPr="00C667EB" w:rsidRDefault="00426520" w:rsidP="00426520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23. …favors </w:t>
            </w:r>
            <w:r w:rsidR="00501155" w:rsidRPr="00C667EB">
              <w:rPr>
                <w:sz w:val="22"/>
                <w:szCs w:val="22"/>
                <w:lang w:val="en-US"/>
              </w:rPr>
              <w:t>learning and content</w:t>
            </w:r>
            <w:r w:rsidRPr="00C667EB">
              <w:rPr>
                <w:sz w:val="22"/>
                <w:szCs w:val="22"/>
                <w:lang w:val="en-US"/>
              </w:rPr>
              <w:t xml:space="preserve"> improvement.</w:t>
            </w:r>
          </w:p>
          <w:p w14:paraId="59883EAA" w14:textId="77777777" w:rsidR="00426520" w:rsidRPr="00C667EB" w:rsidRDefault="00426520" w:rsidP="00501155">
            <w:pPr>
              <w:tabs>
                <w:tab w:val="left" w:pos="94"/>
              </w:tabs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667EB">
              <w:rPr>
                <w:sz w:val="22"/>
                <w:szCs w:val="22"/>
                <w:lang w:val="en-US"/>
              </w:rPr>
              <w:t xml:space="preserve">24. …helps us solve conflicts </w:t>
            </w:r>
            <w:r w:rsidR="00501155" w:rsidRPr="00C667EB">
              <w:rPr>
                <w:sz w:val="22"/>
                <w:szCs w:val="22"/>
                <w:lang w:val="en-US"/>
              </w:rPr>
              <w:t>friendly.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</w:tcBorders>
          </w:tcPr>
          <w:p w14:paraId="5AD8E01D" w14:textId="77777777" w:rsidR="00426520" w:rsidRPr="00C667EB" w:rsidRDefault="002C0403" w:rsidP="00426520">
            <w:pPr>
              <w:rPr>
                <w:b/>
                <w:sz w:val="22"/>
                <w:szCs w:val="22"/>
              </w:rPr>
            </w:pPr>
            <w:r w:rsidRPr="00C667EB">
              <w:rPr>
                <w:b/>
                <w:sz w:val="22"/>
                <w:szCs w:val="22"/>
              </w:rPr>
              <w:t>E</w:t>
            </w:r>
            <w:r w:rsidR="00426520" w:rsidRPr="00C667EB">
              <w:rPr>
                <w:b/>
                <w:sz w:val="22"/>
                <w:szCs w:val="22"/>
              </w:rPr>
              <w:t>n las clases de Educación Físic</w:t>
            </w:r>
            <w:r w:rsidRPr="00C667EB">
              <w:rPr>
                <w:b/>
                <w:sz w:val="22"/>
                <w:szCs w:val="22"/>
              </w:rPr>
              <w:t>a, mi profesor…</w:t>
            </w:r>
          </w:p>
          <w:p w14:paraId="4D1AA901" w14:textId="77777777" w:rsidR="00426520" w:rsidRPr="00C667EB" w:rsidRDefault="00426520" w:rsidP="00AB0F33">
            <w:pPr>
              <w:numPr>
                <w:ilvl w:val="0"/>
                <w:numId w:val="20"/>
              </w:numPr>
              <w:ind w:left="378" w:hanging="378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me impide tomar decisiones respecto al modo que estudio.</w:t>
            </w:r>
          </w:p>
          <w:p w14:paraId="12D2577E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94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me propone situaciones que me hacen sentir incapaz.</w:t>
            </w:r>
          </w:p>
          <w:p w14:paraId="2A73453B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94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en determinadas ocasiones tiene comportamientos de rechazo hacia m</w:t>
            </w:r>
            <w:r w:rsidR="00623EE2" w:rsidRPr="00C667EB">
              <w:rPr>
                <w:sz w:val="22"/>
                <w:szCs w:val="22"/>
              </w:rPr>
              <w:t>í</w:t>
            </w:r>
            <w:r w:rsidRPr="00C667EB">
              <w:rPr>
                <w:sz w:val="22"/>
                <w:szCs w:val="22"/>
              </w:rPr>
              <w:t>.</w:t>
            </w:r>
          </w:p>
          <w:p w14:paraId="2333B4B6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94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me exige a hacer las cosas de una determinada manera.</w:t>
            </w:r>
          </w:p>
          <w:p w14:paraId="11A88083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94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a veces me hace sentir incompetente.</w:t>
            </w:r>
          </w:p>
          <w:p w14:paraId="0856E5A1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94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en ocasiones es indiferente conmigo.</w:t>
            </w:r>
          </w:p>
          <w:p w14:paraId="08B40245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94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me fuerza a seguir una determinada forma de estar en su clase.</w:t>
            </w:r>
          </w:p>
          <w:p w14:paraId="7CC7CE0E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94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me propone tareas y situaciones que me hacen sentir torpe.</w:t>
            </w:r>
          </w:p>
          <w:p w14:paraId="1838E9BF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94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crea un ambiente en el grupo de clase que no me agrada.</w:t>
            </w:r>
          </w:p>
          <w:p w14:paraId="5A6C0533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me obliga a aceptar una forma de dar clase que yo no comparto.</w:t>
            </w:r>
          </w:p>
          <w:p w14:paraId="7D1053EF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no me da oportunidades para demostrar mi potencial.</w:t>
            </w:r>
          </w:p>
          <w:p w14:paraId="7670F2EE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hace que me sienta poco aceptado en este grupo de clase.</w:t>
            </w:r>
          </w:p>
          <w:p w14:paraId="66247F15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nos pregunta a menudo sobre nuestras preferencias con respecto a las actividades a realizar.</w:t>
            </w:r>
          </w:p>
          <w:p w14:paraId="212C34C1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  <w:tab w:val="left" w:pos="128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nos anima a que confiemos en nuestra capacidad para hacer bien las tareas.</w:t>
            </w:r>
          </w:p>
          <w:p w14:paraId="37F087B6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  <w:tab w:val="left" w:pos="128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favorece en todo momento las buenas relaciones entre los compañeros/as de clase.</w:t>
            </w:r>
          </w:p>
          <w:p w14:paraId="2193226B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  <w:tab w:val="left" w:pos="128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trata de que tengamos libertad a la hora de realizar las actividades.</w:t>
            </w:r>
          </w:p>
          <w:p w14:paraId="249C196C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  <w:tab w:val="left" w:pos="128"/>
              </w:tabs>
              <w:ind w:left="377" w:hanging="377"/>
              <w:jc w:val="both"/>
              <w:rPr>
                <w:rFonts w:eastAsia="MS Gothic"/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nos propone actividades ajustadas a nuestro nivel.</w:t>
            </w:r>
          </w:p>
          <w:p w14:paraId="138800B4" w14:textId="77777777" w:rsidR="00426520" w:rsidRPr="00C667EB" w:rsidRDefault="00AB0F33" w:rsidP="00AB0F33">
            <w:pPr>
              <w:numPr>
                <w:ilvl w:val="0"/>
                <w:numId w:val="20"/>
              </w:numPr>
              <w:tabs>
                <w:tab w:val="left" w:pos="0"/>
                <w:tab w:val="left" w:pos="128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</w:t>
            </w:r>
            <w:r w:rsidR="00426520" w:rsidRPr="00C667EB">
              <w:rPr>
                <w:sz w:val="22"/>
                <w:szCs w:val="22"/>
              </w:rPr>
              <w:t>favorece el buen ambiente entre los compañeros/as de clase.</w:t>
            </w:r>
          </w:p>
          <w:p w14:paraId="638FC345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  <w:tab w:val="left" w:pos="128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tiene en cuenta nuestra opinión en el desarrollo de las clases.</w:t>
            </w:r>
          </w:p>
          <w:p w14:paraId="1D430BA7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  <w:tab w:val="left" w:pos="128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siempre intenta que consigamos los objetivos que se plantean en las actividades.</w:t>
            </w:r>
          </w:p>
          <w:p w14:paraId="3022DA7D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  <w:tab w:val="left" w:pos="128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busca que todos los alumnos/as nos sintamos integrados.</w:t>
            </w:r>
          </w:p>
          <w:p w14:paraId="4424B890" w14:textId="77777777" w:rsidR="00426520" w:rsidRPr="00C667EB" w:rsidRDefault="00AB0F33" w:rsidP="00426520">
            <w:pPr>
              <w:numPr>
                <w:ilvl w:val="0"/>
                <w:numId w:val="20"/>
              </w:numPr>
              <w:tabs>
                <w:tab w:val="left" w:pos="0"/>
              </w:tabs>
              <w:autoSpaceDE w:val="0"/>
              <w:autoSpaceDN w:val="0"/>
              <w:adjustRightInd w:val="0"/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</w:t>
            </w:r>
            <w:r w:rsidR="00426520" w:rsidRPr="00C667EB">
              <w:rPr>
                <w:sz w:val="22"/>
                <w:szCs w:val="22"/>
              </w:rPr>
              <w:t>nos deja tomar decisiones durante el desarrollo de las tareas.</w:t>
            </w:r>
          </w:p>
          <w:p w14:paraId="4FC94D45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favorece el aprendizaje y la mejora de los contenidos de la asignatura.</w:t>
            </w:r>
          </w:p>
          <w:p w14:paraId="78A62B8D" w14:textId="77777777" w:rsidR="00426520" w:rsidRPr="00C667EB" w:rsidRDefault="00426520" w:rsidP="00426520">
            <w:pPr>
              <w:numPr>
                <w:ilvl w:val="0"/>
                <w:numId w:val="20"/>
              </w:numPr>
              <w:tabs>
                <w:tab w:val="left" w:pos="0"/>
              </w:tabs>
              <w:ind w:left="377" w:hanging="377"/>
              <w:jc w:val="both"/>
              <w:rPr>
                <w:sz w:val="22"/>
                <w:szCs w:val="22"/>
              </w:rPr>
            </w:pPr>
            <w:r w:rsidRPr="00C667EB">
              <w:rPr>
                <w:sz w:val="22"/>
                <w:szCs w:val="22"/>
              </w:rPr>
              <w:t>…nos ayuda a resolver los conflictos amistosamente.</w:t>
            </w:r>
          </w:p>
        </w:tc>
      </w:tr>
    </w:tbl>
    <w:p w14:paraId="0360D5A1" w14:textId="77777777" w:rsidR="00364E37" w:rsidRPr="00C667EB" w:rsidRDefault="001156FE" w:rsidP="009F0EF6">
      <w:pPr>
        <w:rPr>
          <w:rFonts w:eastAsia="Calibri"/>
          <w:lang w:val="en-US"/>
        </w:rPr>
      </w:pPr>
      <w:r w:rsidRPr="00C667EB">
        <w:rPr>
          <w:rFonts w:eastAsia="Calibri"/>
          <w:i/>
          <w:lang w:val="en-US"/>
        </w:rPr>
        <w:t xml:space="preserve">Note. </w:t>
      </w:r>
      <w:r w:rsidRPr="00C667EB">
        <w:rPr>
          <w:rFonts w:eastAsia="Calibri"/>
          <w:sz w:val="22"/>
          <w:szCs w:val="22"/>
          <w:lang w:val="en-US"/>
        </w:rPr>
        <w:t>Autonomy Thwarting:</w:t>
      </w:r>
      <w:r w:rsidR="009F0EF6" w:rsidRPr="00C667EB">
        <w:rPr>
          <w:rFonts w:eastAsia="Calibri"/>
          <w:sz w:val="22"/>
          <w:szCs w:val="22"/>
          <w:lang w:val="en-US"/>
        </w:rPr>
        <w:t xml:space="preserve"> </w:t>
      </w:r>
      <w:r w:rsidRPr="00C667EB">
        <w:rPr>
          <w:rFonts w:eastAsia="Calibri"/>
          <w:sz w:val="22"/>
          <w:szCs w:val="22"/>
          <w:lang w:val="en-US"/>
        </w:rPr>
        <w:t>1, 4, 7, 10; Competence Thwarting: 2, 5, 8, 11; Relatedness Thwarting: 3, 6, 9, 12; Autonomy Support:</w:t>
      </w:r>
      <w:r w:rsidR="009F0EF6" w:rsidRPr="00C667EB">
        <w:rPr>
          <w:rFonts w:eastAsia="Calibri"/>
          <w:sz w:val="22"/>
          <w:szCs w:val="22"/>
          <w:lang w:val="en-US"/>
        </w:rPr>
        <w:t xml:space="preserve"> </w:t>
      </w:r>
      <w:r w:rsidRPr="00C667EB">
        <w:rPr>
          <w:rFonts w:eastAsia="Calibri"/>
          <w:sz w:val="22"/>
          <w:szCs w:val="22"/>
          <w:lang w:val="en-US"/>
        </w:rPr>
        <w:t xml:space="preserve">13, 16, 19, 22; </w:t>
      </w:r>
      <w:r w:rsidR="001B40DF" w:rsidRPr="00C667EB">
        <w:rPr>
          <w:rFonts w:eastAsia="Calibri"/>
          <w:sz w:val="22"/>
          <w:szCs w:val="22"/>
          <w:lang w:val="en-US"/>
        </w:rPr>
        <w:t>Competence Support</w:t>
      </w:r>
      <w:r w:rsidRPr="00C667EB">
        <w:rPr>
          <w:rFonts w:eastAsia="Calibri"/>
          <w:sz w:val="22"/>
          <w:szCs w:val="22"/>
          <w:lang w:val="en-US"/>
        </w:rPr>
        <w:t>: 14, 17, 20, 23; Relatedness Support: 15, 18, 21, 24.</w:t>
      </w:r>
    </w:p>
    <w:sectPr w:rsidR="00364E37" w:rsidRPr="00C667EB" w:rsidSect="00A338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74F04" w14:textId="77777777" w:rsidR="002626B6" w:rsidRPr="00100B45" w:rsidRDefault="002626B6" w:rsidP="000A4B04">
      <w:pPr>
        <w:rPr>
          <w:lang w:val="en-US"/>
        </w:rPr>
      </w:pPr>
      <w:r w:rsidRPr="00100B45">
        <w:rPr>
          <w:lang w:val="en-US"/>
        </w:rPr>
        <w:separator/>
      </w:r>
    </w:p>
  </w:endnote>
  <w:endnote w:type="continuationSeparator" w:id="0">
    <w:p w14:paraId="03CAAF58" w14:textId="77777777" w:rsidR="002626B6" w:rsidRPr="00100B45" w:rsidRDefault="002626B6" w:rsidP="000A4B04">
      <w:pPr>
        <w:rPr>
          <w:lang w:val="en-US"/>
        </w:rPr>
      </w:pPr>
      <w:r w:rsidRPr="00100B45">
        <w:rPr>
          <w:lang w:val="en-U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EA6CD" w14:textId="77777777" w:rsidR="009B3B1C" w:rsidRDefault="009B3B1C" w:rsidP="00174637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42612">
      <w:rPr>
        <w:rStyle w:val="Nmerodepgina"/>
      </w:rPr>
      <w:instrText>PAGE</w:instrText>
    </w:r>
    <w:r>
      <w:rPr>
        <w:rStyle w:val="Nmerodepgina"/>
      </w:rPr>
      <w:instrText xml:space="preserve">  </w:instrText>
    </w:r>
    <w:r>
      <w:rPr>
        <w:rStyle w:val="Nmerodepgina"/>
      </w:rPr>
      <w:fldChar w:fldCharType="end"/>
    </w:r>
  </w:p>
  <w:p w14:paraId="2A21C4E4" w14:textId="77777777" w:rsidR="009B3B1C" w:rsidRDefault="009B3B1C" w:rsidP="008514D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D6335" w14:textId="77777777" w:rsidR="009B3B1C" w:rsidRDefault="009B3B1C" w:rsidP="008514D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2917E" w14:textId="77777777" w:rsidR="002626B6" w:rsidRPr="00100B45" w:rsidRDefault="002626B6" w:rsidP="000A4B04">
      <w:pPr>
        <w:rPr>
          <w:lang w:val="en-US"/>
        </w:rPr>
      </w:pPr>
      <w:r w:rsidRPr="00100B45">
        <w:rPr>
          <w:lang w:val="en-US"/>
        </w:rPr>
        <w:separator/>
      </w:r>
    </w:p>
  </w:footnote>
  <w:footnote w:type="continuationSeparator" w:id="0">
    <w:p w14:paraId="063A9F1A" w14:textId="77777777" w:rsidR="002626B6" w:rsidRPr="00100B45" w:rsidRDefault="002626B6" w:rsidP="000A4B04">
      <w:pPr>
        <w:rPr>
          <w:lang w:val="en-US"/>
        </w:rPr>
      </w:pPr>
      <w:r w:rsidRPr="00100B45">
        <w:rPr>
          <w:lang w:val="en-US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0D3F2" w14:textId="77777777" w:rsidR="0006682C" w:rsidRDefault="0006682C" w:rsidP="00BB4A85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</w:instrText>
    </w:r>
    <w:r w:rsidR="00842612">
      <w:rPr>
        <w:rStyle w:val="Nmerodepgina"/>
      </w:rPr>
      <w:instrText>PAGE</w:instrText>
    </w:r>
    <w:r>
      <w:rPr>
        <w:rStyle w:val="Nmerodepgina"/>
      </w:rPr>
      <w:instrText xml:space="preserve"> </w:instrText>
    </w:r>
    <w:r>
      <w:rPr>
        <w:rStyle w:val="Nmerodepgina"/>
      </w:rPr>
      <w:fldChar w:fldCharType="end"/>
    </w:r>
  </w:p>
  <w:p w14:paraId="619FB4A4" w14:textId="77777777" w:rsidR="0006682C" w:rsidRDefault="0006682C" w:rsidP="0006682C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496EA" w14:textId="77777777" w:rsidR="0006682C" w:rsidRDefault="0006682C" w:rsidP="00BB4A85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</w:instrText>
    </w:r>
    <w:r w:rsidR="00842612">
      <w:rPr>
        <w:rStyle w:val="Nmerodepgina"/>
      </w:rPr>
      <w:instrText>PAGE</w:instrText>
    </w:r>
    <w:r>
      <w:rPr>
        <w:rStyle w:val="Nmerodepgina"/>
      </w:rPr>
      <w:instrText xml:space="preserve"> </w:instrText>
    </w:r>
    <w:r>
      <w:rPr>
        <w:rStyle w:val="Nmerodepgina"/>
      </w:rPr>
      <w:fldChar w:fldCharType="separate"/>
    </w:r>
    <w:r w:rsidR="007D4BDF">
      <w:rPr>
        <w:rStyle w:val="Nmerodepgina"/>
        <w:noProof/>
      </w:rPr>
      <w:t>11</w:t>
    </w:r>
    <w:r>
      <w:rPr>
        <w:rStyle w:val="Nmerodepgina"/>
      </w:rPr>
      <w:fldChar w:fldCharType="end"/>
    </w:r>
  </w:p>
  <w:p w14:paraId="01FE7FC7" w14:textId="77777777" w:rsidR="009B3B1C" w:rsidRPr="00B432B3" w:rsidRDefault="001F2537" w:rsidP="001F2537">
    <w:pPr>
      <w:spacing w:line="480" w:lineRule="auto"/>
      <w:ind w:right="237"/>
      <w:rPr>
        <w:lang w:val="en-US"/>
      </w:rPr>
    </w:pPr>
    <w:r w:rsidRPr="001F2537">
      <w:rPr>
        <w:lang w:val="en-US"/>
      </w:rPr>
      <w:t>TEACHING INTERPERSONAL STYLE QUESTIONNAI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FC53C" w14:textId="74A70E73" w:rsidR="009B3B1C" w:rsidRPr="00100B45" w:rsidRDefault="009B3B1C" w:rsidP="00936F35">
    <w:pPr>
      <w:spacing w:line="480" w:lineRule="auto"/>
      <w:jc w:val="center"/>
      <w:rPr>
        <w:lang w:val="en-US"/>
      </w:rPr>
    </w:pPr>
    <w:r w:rsidRPr="00100B45">
      <w:rPr>
        <w:lang w:val="en-US"/>
      </w:rPr>
      <w:t>Running head: GEQ ADAPTATION AND VALIDATION</w:t>
    </w:r>
    <w:del w:id="0" w:author="MIGUEL ÁNGEL  LÓPEZ GAJARDO" w:date="2025-10-09T10:00:00Z">
      <w:r w:rsidR="009B0C85" w:rsidDel="00E546A8">
        <w:rPr>
          <w:lang w:val="en-US"/>
        </w:rPr>
        <w:delText xml:space="preserve">  </w:delText>
      </w:r>
      <w:r w:rsidR="00E860B5" w:rsidDel="00E546A8">
        <w:rPr>
          <w:lang w:val="en-US"/>
        </w:rPr>
        <w:delText xml:space="preserve"> </w:delText>
      </w:r>
    </w:del>
    <w:ins w:id="1" w:author="MIGUEL ÁNGEL  LÓPEZ GAJARDO" w:date="2025-10-09T10:00:00Z">
      <w:r w:rsidR="00E546A8">
        <w:rPr>
          <w:lang w:val="en-US"/>
        </w:rPr>
        <w:t xml:space="preserve"> </w:t>
      </w:r>
    </w:ins>
    <w:del w:id="2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3" w:author="MIGUEL ÁNGEL  LÓPEZ GAJARDO" w:date="2025-10-09T10:00:00Z">
      <w:r w:rsidR="00E546A8">
        <w:rPr>
          <w:lang w:val="en-US"/>
        </w:rPr>
        <w:t xml:space="preserve"> </w:t>
      </w:r>
    </w:ins>
    <w:del w:id="4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5" w:author="MIGUEL ÁNGEL  LÓPEZ GAJARDO" w:date="2025-10-09T10:00:00Z">
      <w:r w:rsidR="00E546A8">
        <w:rPr>
          <w:lang w:val="en-US"/>
        </w:rPr>
        <w:t xml:space="preserve"> </w:t>
      </w:r>
    </w:ins>
    <w:del w:id="6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7" w:author="MIGUEL ÁNGEL  LÓPEZ GAJARDO" w:date="2025-10-09T10:00:00Z">
      <w:r w:rsidR="00E546A8">
        <w:rPr>
          <w:lang w:val="en-US"/>
        </w:rPr>
        <w:t xml:space="preserve"> </w:t>
      </w:r>
    </w:ins>
    <w:del w:id="8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9" w:author="MIGUEL ÁNGEL  LÓPEZ GAJARDO" w:date="2025-10-09T10:00:00Z">
      <w:r w:rsidR="00E546A8">
        <w:rPr>
          <w:lang w:val="en-US"/>
        </w:rPr>
        <w:t xml:space="preserve"> </w:t>
      </w:r>
    </w:ins>
    <w:del w:id="10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11" w:author="MIGUEL ÁNGEL  LÓPEZ GAJARDO" w:date="2025-10-09T10:00:00Z">
      <w:r w:rsidR="00E546A8">
        <w:rPr>
          <w:lang w:val="en-US"/>
        </w:rPr>
        <w:t xml:space="preserve"> </w:t>
      </w:r>
    </w:ins>
    <w:del w:id="12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13" w:author="MIGUEL ÁNGEL  LÓPEZ GAJARDO" w:date="2025-10-09T10:00:00Z">
      <w:r w:rsidR="00E546A8">
        <w:rPr>
          <w:lang w:val="en-US"/>
        </w:rPr>
        <w:t xml:space="preserve"> </w:t>
      </w:r>
    </w:ins>
    <w:del w:id="14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15" w:author="MIGUEL ÁNGEL  LÓPEZ GAJARDO" w:date="2025-10-09T10:00:00Z">
      <w:r w:rsidR="00E546A8">
        <w:rPr>
          <w:lang w:val="en-US"/>
        </w:rPr>
        <w:t xml:space="preserve"> </w:t>
      </w:r>
    </w:ins>
    <w:del w:id="16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17" w:author="MIGUEL ÁNGEL  LÓPEZ GAJARDO" w:date="2025-10-09T10:00:00Z">
      <w:r w:rsidR="00E546A8">
        <w:rPr>
          <w:lang w:val="en-US"/>
        </w:rPr>
        <w:t xml:space="preserve"> </w:t>
      </w:r>
    </w:ins>
    <w:del w:id="18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19" w:author="MIGUEL ÁNGEL  LÓPEZ GAJARDO" w:date="2025-10-09T10:00:00Z">
      <w:r w:rsidR="00E546A8">
        <w:rPr>
          <w:lang w:val="en-US"/>
        </w:rPr>
        <w:t xml:space="preserve"> </w:t>
      </w:r>
    </w:ins>
    <w:del w:id="20" w:author="MIGUEL ÁNGEL  LÓPEZ GAJARDO" w:date="2025-10-09T10:00:00Z">
      <w:r w:rsidRPr="00100B45" w:rsidDel="00E546A8">
        <w:rPr>
          <w:lang w:val="en-US"/>
        </w:rPr>
        <w:delText xml:space="preserve">  </w:delText>
      </w:r>
    </w:del>
    <w:ins w:id="21" w:author="MIGUEL ÁNGEL  LÓPEZ GAJARDO" w:date="2025-10-09T10:00:00Z">
      <w:r w:rsidR="00E546A8">
        <w:rPr>
          <w:lang w:val="en-US"/>
        </w:rPr>
        <w:t xml:space="preserve"> </w:t>
      </w:r>
    </w:ins>
    <w:r w:rsidRPr="00100B45">
      <w:rPr>
        <w:lang w:val="en-US"/>
      </w:rPr>
      <w:t xml:space="preserve"> </w:t>
    </w:r>
    <w:r w:rsidRPr="00100B45">
      <w:rPr>
        <w:lang w:val="en-US"/>
      </w:rPr>
      <w:fldChar w:fldCharType="begin"/>
    </w:r>
    <w:r w:rsidRPr="00100B45">
      <w:rPr>
        <w:lang w:val="en-US"/>
      </w:rPr>
      <w:instrText xml:space="preserve"> </w:instrText>
    </w:r>
    <w:r w:rsidR="00842612">
      <w:rPr>
        <w:lang w:val="en-US"/>
      </w:rPr>
      <w:instrText>PAGE</w:instrText>
    </w:r>
    <w:r w:rsidRPr="00100B45">
      <w:rPr>
        <w:lang w:val="en-US"/>
      </w:rPr>
      <w:instrText xml:space="preserve">   \* MERGEFORMAT </w:instrText>
    </w:r>
    <w:r w:rsidRPr="00100B45">
      <w:rPr>
        <w:lang w:val="en-US"/>
      </w:rPr>
      <w:fldChar w:fldCharType="separate"/>
    </w:r>
    <w:r w:rsidRPr="00100B45">
      <w:rPr>
        <w:lang w:val="en-US"/>
      </w:rPr>
      <w:t>1</w:t>
    </w:r>
    <w:r w:rsidRPr="00100B45">
      <w:rPr>
        <w:lang w:val="en-US"/>
      </w:rPr>
      <w:fldChar w:fldCharType="end"/>
    </w:r>
  </w:p>
  <w:p w14:paraId="06BE997E" w14:textId="77777777" w:rsidR="009B3B1C" w:rsidRPr="00100B45" w:rsidRDefault="009B3B1C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52238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7D8A8FD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5F16FD"/>
    <w:multiLevelType w:val="multilevel"/>
    <w:tmpl w:val="03B81D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5760FD"/>
    <w:multiLevelType w:val="hybridMultilevel"/>
    <w:tmpl w:val="A07E87E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D121F"/>
    <w:multiLevelType w:val="hybridMultilevel"/>
    <w:tmpl w:val="193EA4C2"/>
    <w:lvl w:ilvl="0" w:tplc="4AA072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770C6"/>
    <w:multiLevelType w:val="hybridMultilevel"/>
    <w:tmpl w:val="F5F8E75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86C6767"/>
    <w:multiLevelType w:val="hybridMultilevel"/>
    <w:tmpl w:val="7244395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A01743"/>
    <w:multiLevelType w:val="hybridMultilevel"/>
    <w:tmpl w:val="54CEF4B4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8" w15:restartNumberingAfterBreak="0">
    <w:nsid w:val="48D26572"/>
    <w:multiLevelType w:val="hybridMultilevel"/>
    <w:tmpl w:val="E4E258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31041C"/>
    <w:multiLevelType w:val="hybridMultilevel"/>
    <w:tmpl w:val="9266C59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924EC8"/>
    <w:multiLevelType w:val="hybridMultilevel"/>
    <w:tmpl w:val="ADDA07C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5253136E"/>
    <w:multiLevelType w:val="hybridMultilevel"/>
    <w:tmpl w:val="3EB87F6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EF5FDA"/>
    <w:multiLevelType w:val="hybridMultilevel"/>
    <w:tmpl w:val="A63E311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8F73D84"/>
    <w:multiLevelType w:val="hybridMultilevel"/>
    <w:tmpl w:val="7244395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70261A"/>
    <w:multiLevelType w:val="hybridMultilevel"/>
    <w:tmpl w:val="F5F8E75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27C7D5C"/>
    <w:multiLevelType w:val="hybridMultilevel"/>
    <w:tmpl w:val="E8C6B9E8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632D09D3"/>
    <w:multiLevelType w:val="hybridMultilevel"/>
    <w:tmpl w:val="F1BA16F6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63AF6F20"/>
    <w:multiLevelType w:val="hybridMultilevel"/>
    <w:tmpl w:val="B900AA7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AC0B14"/>
    <w:multiLevelType w:val="multilevel"/>
    <w:tmpl w:val="70D65E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C2276FE"/>
    <w:multiLevelType w:val="hybridMultilevel"/>
    <w:tmpl w:val="F5F8E75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7EA8400B"/>
    <w:multiLevelType w:val="hybridMultilevel"/>
    <w:tmpl w:val="D2E65C2E"/>
    <w:lvl w:ilvl="0" w:tplc="A3EAE6E8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862081">
    <w:abstractNumId w:val="16"/>
  </w:num>
  <w:num w:numId="2" w16cid:durableId="1264386528">
    <w:abstractNumId w:val="14"/>
  </w:num>
  <w:num w:numId="3" w16cid:durableId="585765631">
    <w:abstractNumId w:val="19"/>
  </w:num>
  <w:num w:numId="4" w16cid:durableId="1883395728">
    <w:abstractNumId w:val="15"/>
  </w:num>
  <w:num w:numId="5" w16cid:durableId="165361573">
    <w:abstractNumId w:val="10"/>
  </w:num>
  <w:num w:numId="6" w16cid:durableId="1780562718">
    <w:abstractNumId w:val="7"/>
  </w:num>
  <w:num w:numId="7" w16cid:durableId="468745752">
    <w:abstractNumId w:val="5"/>
  </w:num>
  <w:num w:numId="8" w16cid:durableId="861629004">
    <w:abstractNumId w:val="12"/>
  </w:num>
  <w:num w:numId="9" w16cid:durableId="858592446">
    <w:abstractNumId w:val="18"/>
  </w:num>
  <w:num w:numId="10" w16cid:durableId="1999798113">
    <w:abstractNumId w:val="4"/>
  </w:num>
  <w:num w:numId="11" w16cid:durableId="40329093">
    <w:abstractNumId w:val="0"/>
  </w:num>
  <w:num w:numId="12" w16cid:durableId="1114204840">
    <w:abstractNumId w:val="8"/>
  </w:num>
  <w:num w:numId="13" w16cid:durableId="1910187555">
    <w:abstractNumId w:val="11"/>
  </w:num>
  <w:num w:numId="14" w16cid:durableId="1326861761">
    <w:abstractNumId w:val="17"/>
  </w:num>
  <w:num w:numId="15" w16cid:durableId="432285351">
    <w:abstractNumId w:val="13"/>
  </w:num>
  <w:num w:numId="16" w16cid:durableId="2123188623">
    <w:abstractNumId w:val="2"/>
  </w:num>
  <w:num w:numId="17" w16cid:durableId="1233269538">
    <w:abstractNumId w:val="3"/>
  </w:num>
  <w:num w:numId="18" w16cid:durableId="1769346052">
    <w:abstractNumId w:val="9"/>
  </w:num>
  <w:num w:numId="19" w16cid:durableId="600261024">
    <w:abstractNumId w:val="20"/>
  </w:num>
  <w:num w:numId="20" w16cid:durableId="1304696612">
    <w:abstractNumId w:val="6"/>
  </w:num>
  <w:num w:numId="21" w16cid:durableId="5285217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GUEL ÁNGEL  LÓPEZ GAJARDO">
    <w15:presenceInfo w15:providerId="AD" w15:userId="S::miguelangel.lopez@unizar.es::0fa88613-0a34-41e4-aa18-48e7a07975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9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MzOxtDAwMDUyMzZU0lEKTi0uzszPAykwqgUArZsEuSwAAAA="/>
  </w:docVars>
  <w:rsids>
    <w:rsidRoot w:val="00A7080A"/>
    <w:rsid w:val="00001D48"/>
    <w:rsid w:val="0000439E"/>
    <w:rsid w:val="000055B7"/>
    <w:rsid w:val="000055BB"/>
    <w:rsid w:val="00006BE9"/>
    <w:rsid w:val="0001133E"/>
    <w:rsid w:val="00012AA3"/>
    <w:rsid w:val="00012D24"/>
    <w:rsid w:val="00013837"/>
    <w:rsid w:val="00013B3B"/>
    <w:rsid w:val="000155F8"/>
    <w:rsid w:val="00015A8A"/>
    <w:rsid w:val="00016F19"/>
    <w:rsid w:val="00017404"/>
    <w:rsid w:val="00017789"/>
    <w:rsid w:val="000179C2"/>
    <w:rsid w:val="00017D9B"/>
    <w:rsid w:val="0002070E"/>
    <w:rsid w:val="00022F40"/>
    <w:rsid w:val="00023257"/>
    <w:rsid w:val="000238B2"/>
    <w:rsid w:val="000243A1"/>
    <w:rsid w:val="000253E3"/>
    <w:rsid w:val="0002561E"/>
    <w:rsid w:val="00026B84"/>
    <w:rsid w:val="00026C87"/>
    <w:rsid w:val="000272AD"/>
    <w:rsid w:val="00027529"/>
    <w:rsid w:val="0003078D"/>
    <w:rsid w:val="00031E18"/>
    <w:rsid w:val="00031E74"/>
    <w:rsid w:val="00032232"/>
    <w:rsid w:val="00033FC7"/>
    <w:rsid w:val="00035383"/>
    <w:rsid w:val="000357D5"/>
    <w:rsid w:val="00036C3C"/>
    <w:rsid w:val="00037597"/>
    <w:rsid w:val="00037E09"/>
    <w:rsid w:val="000408DB"/>
    <w:rsid w:val="00040CCF"/>
    <w:rsid w:val="00042213"/>
    <w:rsid w:val="00042A97"/>
    <w:rsid w:val="00042F09"/>
    <w:rsid w:val="0004399C"/>
    <w:rsid w:val="000444D9"/>
    <w:rsid w:val="00044670"/>
    <w:rsid w:val="00044A39"/>
    <w:rsid w:val="000450AE"/>
    <w:rsid w:val="00045A01"/>
    <w:rsid w:val="00045E94"/>
    <w:rsid w:val="000468C5"/>
    <w:rsid w:val="00046C43"/>
    <w:rsid w:val="00046D2E"/>
    <w:rsid w:val="00047681"/>
    <w:rsid w:val="000505C5"/>
    <w:rsid w:val="00050A41"/>
    <w:rsid w:val="00051854"/>
    <w:rsid w:val="000527BF"/>
    <w:rsid w:val="0005294F"/>
    <w:rsid w:val="00055FB0"/>
    <w:rsid w:val="00056056"/>
    <w:rsid w:val="000574E5"/>
    <w:rsid w:val="00057699"/>
    <w:rsid w:val="000577BC"/>
    <w:rsid w:val="00060395"/>
    <w:rsid w:val="00060DF1"/>
    <w:rsid w:val="00060F96"/>
    <w:rsid w:val="00062736"/>
    <w:rsid w:val="0006305D"/>
    <w:rsid w:val="00063096"/>
    <w:rsid w:val="00063163"/>
    <w:rsid w:val="00063F16"/>
    <w:rsid w:val="00064727"/>
    <w:rsid w:val="000655AE"/>
    <w:rsid w:val="000657C2"/>
    <w:rsid w:val="00065F37"/>
    <w:rsid w:val="00065F88"/>
    <w:rsid w:val="00065F89"/>
    <w:rsid w:val="0006682C"/>
    <w:rsid w:val="00066CDE"/>
    <w:rsid w:val="00066E8A"/>
    <w:rsid w:val="00067902"/>
    <w:rsid w:val="00067E63"/>
    <w:rsid w:val="00070DB7"/>
    <w:rsid w:val="00070F29"/>
    <w:rsid w:val="00072EA9"/>
    <w:rsid w:val="00073366"/>
    <w:rsid w:val="00073FEE"/>
    <w:rsid w:val="000742FE"/>
    <w:rsid w:val="00074B7E"/>
    <w:rsid w:val="0007524B"/>
    <w:rsid w:val="00075FC0"/>
    <w:rsid w:val="00076186"/>
    <w:rsid w:val="00076B37"/>
    <w:rsid w:val="00076D0A"/>
    <w:rsid w:val="000777F1"/>
    <w:rsid w:val="00077A02"/>
    <w:rsid w:val="00077FD6"/>
    <w:rsid w:val="0008013E"/>
    <w:rsid w:val="0008199C"/>
    <w:rsid w:val="00081ECC"/>
    <w:rsid w:val="0008292A"/>
    <w:rsid w:val="00082F66"/>
    <w:rsid w:val="000830CF"/>
    <w:rsid w:val="00083571"/>
    <w:rsid w:val="00083AEA"/>
    <w:rsid w:val="000849DA"/>
    <w:rsid w:val="00084CF7"/>
    <w:rsid w:val="00085643"/>
    <w:rsid w:val="00085CAE"/>
    <w:rsid w:val="00086461"/>
    <w:rsid w:val="000871CE"/>
    <w:rsid w:val="00087B16"/>
    <w:rsid w:val="00087FC7"/>
    <w:rsid w:val="00090313"/>
    <w:rsid w:val="00090D61"/>
    <w:rsid w:val="00092164"/>
    <w:rsid w:val="000922F7"/>
    <w:rsid w:val="00093E2A"/>
    <w:rsid w:val="00095944"/>
    <w:rsid w:val="00096BF4"/>
    <w:rsid w:val="000A0436"/>
    <w:rsid w:val="000A2D91"/>
    <w:rsid w:val="000A2DC4"/>
    <w:rsid w:val="000A3FF2"/>
    <w:rsid w:val="000A493D"/>
    <w:rsid w:val="000A4B04"/>
    <w:rsid w:val="000A5077"/>
    <w:rsid w:val="000A5B6D"/>
    <w:rsid w:val="000A5CA0"/>
    <w:rsid w:val="000A63DC"/>
    <w:rsid w:val="000A6662"/>
    <w:rsid w:val="000A6878"/>
    <w:rsid w:val="000A6D67"/>
    <w:rsid w:val="000A75A6"/>
    <w:rsid w:val="000B0BCA"/>
    <w:rsid w:val="000B0E6C"/>
    <w:rsid w:val="000B24F1"/>
    <w:rsid w:val="000B5078"/>
    <w:rsid w:val="000B51CF"/>
    <w:rsid w:val="000B5FC9"/>
    <w:rsid w:val="000B6046"/>
    <w:rsid w:val="000B634A"/>
    <w:rsid w:val="000B667B"/>
    <w:rsid w:val="000C00FD"/>
    <w:rsid w:val="000C716B"/>
    <w:rsid w:val="000D16E4"/>
    <w:rsid w:val="000D243C"/>
    <w:rsid w:val="000D39D9"/>
    <w:rsid w:val="000D5B7F"/>
    <w:rsid w:val="000D67BE"/>
    <w:rsid w:val="000D7BE8"/>
    <w:rsid w:val="000E02EB"/>
    <w:rsid w:val="000E2299"/>
    <w:rsid w:val="000E23C4"/>
    <w:rsid w:val="000E2483"/>
    <w:rsid w:val="000E24EF"/>
    <w:rsid w:val="000E25D7"/>
    <w:rsid w:val="000E2EC9"/>
    <w:rsid w:val="000E2F9D"/>
    <w:rsid w:val="000E3A7D"/>
    <w:rsid w:val="000E4A8D"/>
    <w:rsid w:val="000E5508"/>
    <w:rsid w:val="000E6323"/>
    <w:rsid w:val="000E6435"/>
    <w:rsid w:val="000E688D"/>
    <w:rsid w:val="000E6F17"/>
    <w:rsid w:val="000F04E1"/>
    <w:rsid w:val="000F0C35"/>
    <w:rsid w:val="000F1162"/>
    <w:rsid w:val="000F1303"/>
    <w:rsid w:val="000F13DE"/>
    <w:rsid w:val="000F1B04"/>
    <w:rsid w:val="000F2183"/>
    <w:rsid w:val="000F2275"/>
    <w:rsid w:val="000F2800"/>
    <w:rsid w:val="000F292D"/>
    <w:rsid w:val="000F3E45"/>
    <w:rsid w:val="000F4050"/>
    <w:rsid w:val="000F43BD"/>
    <w:rsid w:val="000F4E53"/>
    <w:rsid w:val="000F6DB3"/>
    <w:rsid w:val="000F776D"/>
    <w:rsid w:val="000F7EFB"/>
    <w:rsid w:val="00100B45"/>
    <w:rsid w:val="00102F0B"/>
    <w:rsid w:val="00105CE6"/>
    <w:rsid w:val="001060D9"/>
    <w:rsid w:val="0010704D"/>
    <w:rsid w:val="001079FC"/>
    <w:rsid w:val="00107C63"/>
    <w:rsid w:val="001107B7"/>
    <w:rsid w:val="00111765"/>
    <w:rsid w:val="00112220"/>
    <w:rsid w:val="0011234E"/>
    <w:rsid w:val="001126DE"/>
    <w:rsid w:val="00113618"/>
    <w:rsid w:val="00113A39"/>
    <w:rsid w:val="00114020"/>
    <w:rsid w:val="001144E9"/>
    <w:rsid w:val="001156FE"/>
    <w:rsid w:val="00120837"/>
    <w:rsid w:val="001210C8"/>
    <w:rsid w:val="00121969"/>
    <w:rsid w:val="00122045"/>
    <w:rsid w:val="0012345F"/>
    <w:rsid w:val="001235F4"/>
    <w:rsid w:val="00123F20"/>
    <w:rsid w:val="00124247"/>
    <w:rsid w:val="001259AA"/>
    <w:rsid w:val="001263C7"/>
    <w:rsid w:val="0012643D"/>
    <w:rsid w:val="001269C1"/>
    <w:rsid w:val="00126D1E"/>
    <w:rsid w:val="0012713A"/>
    <w:rsid w:val="001273E3"/>
    <w:rsid w:val="00127C1A"/>
    <w:rsid w:val="00131356"/>
    <w:rsid w:val="00131CA6"/>
    <w:rsid w:val="00131D5F"/>
    <w:rsid w:val="001326A5"/>
    <w:rsid w:val="00132AF9"/>
    <w:rsid w:val="00132EAC"/>
    <w:rsid w:val="001334B1"/>
    <w:rsid w:val="001352BE"/>
    <w:rsid w:val="00135592"/>
    <w:rsid w:val="00135656"/>
    <w:rsid w:val="0013565E"/>
    <w:rsid w:val="00135F5D"/>
    <w:rsid w:val="00137B5B"/>
    <w:rsid w:val="00137D80"/>
    <w:rsid w:val="001406DB"/>
    <w:rsid w:val="00140A83"/>
    <w:rsid w:val="001421FB"/>
    <w:rsid w:val="00142B7A"/>
    <w:rsid w:val="00143A42"/>
    <w:rsid w:val="00144201"/>
    <w:rsid w:val="00144665"/>
    <w:rsid w:val="0014623A"/>
    <w:rsid w:val="00146FC4"/>
    <w:rsid w:val="00147143"/>
    <w:rsid w:val="00147557"/>
    <w:rsid w:val="00151B93"/>
    <w:rsid w:val="001534C1"/>
    <w:rsid w:val="00154412"/>
    <w:rsid w:val="00154947"/>
    <w:rsid w:val="00154FF3"/>
    <w:rsid w:val="00155249"/>
    <w:rsid w:val="00155FEC"/>
    <w:rsid w:val="00156314"/>
    <w:rsid w:val="001564FA"/>
    <w:rsid w:val="001571C3"/>
    <w:rsid w:val="001600BC"/>
    <w:rsid w:val="0016099F"/>
    <w:rsid w:val="00161966"/>
    <w:rsid w:val="00161FCA"/>
    <w:rsid w:val="00162777"/>
    <w:rsid w:val="001629B8"/>
    <w:rsid w:val="00162FDC"/>
    <w:rsid w:val="00163F4B"/>
    <w:rsid w:val="00164322"/>
    <w:rsid w:val="00164CD1"/>
    <w:rsid w:val="00165078"/>
    <w:rsid w:val="00166C64"/>
    <w:rsid w:val="00167410"/>
    <w:rsid w:val="00167B7B"/>
    <w:rsid w:val="00167C0C"/>
    <w:rsid w:val="00172B3B"/>
    <w:rsid w:val="00174637"/>
    <w:rsid w:val="00175E33"/>
    <w:rsid w:val="0017604D"/>
    <w:rsid w:val="00177D48"/>
    <w:rsid w:val="00181170"/>
    <w:rsid w:val="00181492"/>
    <w:rsid w:val="00182CC6"/>
    <w:rsid w:val="0018392C"/>
    <w:rsid w:val="00185403"/>
    <w:rsid w:val="00187877"/>
    <w:rsid w:val="00190514"/>
    <w:rsid w:val="00190E52"/>
    <w:rsid w:val="00192210"/>
    <w:rsid w:val="0019241C"/>
    <w:rsid w:val="00192F46"/>
    <w:rsid w:val="00193C3F"/>
    <w:rsid w:val="001943E6"/>
    <w:rsid w:val="00194409"/>
    <w:rsid w:val="001955C8"/>
    <w:rsid w:val="00195737"/>
    <w:rsid w:val="00195A40"/>
    <w:rsid w:val="00196192"/>
    <w:rsid w:val="0019640B"/>
    <w:rsid w:val="001965F4"/>
    <w:rsid w:val="00196A1E"/>
    <w:rsid w:val="00197206"/>
    <w:rsid w:val="001972F2"/>
    <w:rsid w:val="00197362"/>
    <w:rsid w:val="001A0704"/>
    <w:rsid w:val="001A1073"/>
    <w:rsid w:val="001A1AC5"/>
    <w:rsid w:val="001A2B0D"/>
    <w:rsid w:val="001A3F80"/>
    <w:rsid w:val="001A4186"/>
    <w:rsid w:val="001A5833"/>
    <w:rsid w:val="001A7B27"/>
    <w:rsid w:val="001B04BF"/>
    <w:rsid w:val="001B0AD4"/>
    <w:rsid w:val="001B0FBF"/>
    <w:rsid w:val="001B3969"/>
    <w:rsid w:val="001B40DF"/>
    <w:rsid w:val="001B48DF"/>
    <w:rsid w:val="001B4A2D"/>
    <w:rsid w:val="001B5903"/>
    <w:rsid w:val="001B6633"/>
    <w:rsid w:val="001B69BD"/>
    <w:rsid w:val="001B6D3E"/>
    <w:rsid w:val="001C0422"/>
    <w:rsid w:val="001C05A7"/>
    <w:rsid w:val="001C1E46"/>
    <w:rsid w:val="001C2C41"/>
    <w:rsid w:val="001C3A18"/>
    <w:rsid w:val="001C3B4B"/>
    <w:rsid w:val="001C44AD"/>
    <w:rsid w:val="001C4941"/>
    <w:rsid w:val="001C5511"/>
    <w:rsid w:val="001C5BAF"/>
    <w:rsid w:val="001D0AAF"/>
    <w:rsid w:val="001D1BA3"/>
    <w:rsid w:val="001D1CF9"/>
    <w:rsid w:val="001D24AA"/>
    <w:rsid w:val="001D2802"/>
    <w:rsid w:val="001D2C4B"/>
    <w:rsid w:val="001D3709"/>
    <w:rsid w:val="001D3F87"/>
    <w:rsid w:val="001D3F88"/>
    <w:rsid w:val="001D4EDD"/>
    <w:rsid w:val="001D5431"/>
    <w:rsid w:val="001D59AC"/>
    <w:rsid w:val="001D622E"/>
    <w:rsid w:val="001D73A1"/>
    <w:rsid w:val="001D7D5A"/>
    <w:rsid w:val="001D7D69"/>
    <w:rsid w:val="001E0531"/>
    <w:rsid w:val="001E0757"/>
    <w:rsid w:val="001E1837"/>
    <w:rsid w:val="001E1C74"/>
    <w:rsid w:val="001E1F6B"/>
    <w:rsid w:val="001E2731"/>
    <w:rsid w:val="001E2F0F"/>
    <w:rsid w:val="001E3745"/>
    <w:rsid w:val="001E3D89"/>
    <w:rsid w:val="001E43B7"/>
    <w:rsid w:val="001E659B"/>
    <w:rsid w:val="001E77ED"/>
    <w:rsid w:val="001F01E3"/>
    <w:rsid w:val="001F057F"/>
    <w:rsid w:val="001F0AD1"/>
    <w:rsid w:val="001F13C4"/>
    <w:rsid w:val="001F2411"/>
    <w:rsid w:val="001F2537"/>
    <w:rsid w:val="001F2E07"/>
    <w:rsid w:val="001F30AB"/>
    <w:rsid w:val="001F3513"/>
    <w:rsid w:val="001F3C73"/>
    <w:rsid w:val="001F3D90"/>
    <w:rsid w:val="001F5893"/>
    <w:rsid w:val="001F631F"/>
    <w:rsid w:val="001F6DC2"/>
    <w:rsid w:val="001F73DB"/>
    <w:rsid w:val="0020161C"/>
    <w:rsid w:val="002019C0"/>
    <w:rsid w:val="0020288F"/>
    <w:rsid w:val="00203A47"/>
    <w:rsid w:val="002043B5"/>
    <w:rsid w:val="002051B6"/>
    <w:rsid w:val="00205B39"/>
    <w:rsid w:val="00213352"/>
    <w:rsid w:val="00213A9E"/>
    <w:rsid w:val="0021443D"/>
    <w:rsid w:val="00214917"/>
    <w:rsid w:val="00216761"/>
    <w:rsid w:val="002179E3"/>
    <w:rsid w:val="00217D49"/>
    <w:rsid w:val="00217D7C"/>
    <w:rsid w:val="002206EB"/>
    <w:rsid w:val="002215E9"/>
    <w:rsid w:val="00221D4D"/>
    <w:rsid w:val="00223607"/>
    <w:rsid w:val="00225325"/>
    <w:rsid w:val="0022560D"/>
    <w:rsid w:val="00225883"/>
    <w:rsid w:val="00232B84"/>
    <w:rsid w:val="002336DD"/>
    <w:rsid w:val="00233912"/>
    <w:rsid w:val="00233A24"/>
    <w:rsid w:val="00234E95"/>
    <w:rsid w:val="00236341"/>
    <w:rsid w:val="002363E4"/>
    <w:rsid w:val="00236568"/>
    <w:rsid w:val="002367A7"/>
    <w:rsid w:val="002373D8"/>
    <w:rsid w:val="00237831"/>
    <w:rsid w:val="00240778"/>
    <w:rsid w:val="00240877"/>
    <w:rsid w:val="002411F6"/>
    <w:rsid w:val="00241A5A"/>
    <w:rsid w:val="00242EBE"/>
    <w:rsid w:val="0024396E"/>
    <w:rsid w:val="002440D3"/>
    <w:rsid w:val="002460D1"/>
    <w:rsid w:val="00246785"/>
    <w:rsid w:val="00247172"/>
    <w:rsid w:val="00251367"/>
    <w:rsid w:val="00251A49"/>
    <w:rsid w:val="00251BFE"/>
    <w:rsid w:val="00252ECE"/>
    <w:rsid w:val="00253567"/>
    <w:rsid w:val="00253D47"/>
    <w:rsid w:val="00253E3D"/>
    <w:rsid w:val="002544A9"/>
    <w:rsid w:val="0025495A"/>
    <w:rsid w:val="00255030"/>
    <w:rsid w:val="00255279"/>
    <w:rsid w:val="002552C6"/>
    <w:rsid w:val="00255EF9"/>
    <w:rsid w:val="00256C9B"/>
    <w:rsid w:val="00257A22"/>
    <w:rsid w:val="00260381"/>
    <w:rsid w:val="002619A5"/>
    <w:rsid w:val="002625FF"/>
    <w:rsid w:val="002626B6"/>
    <w:rsid w:val="00264B83"/>
    <w:rsid w:val="002652AF"/>
    <w:rsid w:val="00265431"/>
    <w:rsid w:val="002656FA"/>
    <w:rsid w:val="00265708"/>
    <w:rsid w:val="00265B20"/>
    <w:rsid w:val="00265C46"/>
    <w:rsid w:val="00265E2C"/>
    <w:rsid w:val="00266C75"/>
    <w:rsid w:val="0027053C"/>
    <w:rsid w:val="0027102C"/>
    <w:rsid w:val="00271818"/>
    <w:rsid w:val="00272355"/>
    <w:rsid w:val="00273C54"/>
    <w:rsid w:val="00274A67"/>
    <w:rsid w:val="002755FE"/>
    <w:rsid w:val="00275C1B"/>
    <w:rsid w:val="0027737D"/>
    <w:rsid w:val="002802CD"/>
    <w:rsid w:val="002804BB"/>
    <w:rsid w:val="002804F1"/>
    <w:rsid w:val="0028095D"/>
    <w:rsid w:val="0028099B"/>
    <w:rsid w:val="00280A5B"/>
    <w:rsid w:val="00280C42"/>
    <w:rsid w:val="00281BFF"/>
    <w:rsid w:val="0028301B"/>
    <w:rsid w:val="00283535"/>
    <w:rsid w:val="002837DA"/>
    <w:rsid w:val="00283F07"/>
    <w:rsid w:val="00284269"/>
    <w:rsid w:val="0028489F"/>
    <w:rsid w:val="002848C3"/>
    <w:rsid w:val="002850CC"/>
    <w:rsid w:val="002850D7"/>
    <w:rsid w:val="00285730"/>
    <w:rsid w:val="00285808"/>
    <w:rsid w:val="00286BDA"/>
    <w:rsid w:val="00287042"/>
    <w:rsid w:val="00287E15"/>
    <w:rsid w:val="00290319"/>
    <w:rsid w:val="00291AA5"/>
    <w:rsid w:val="00291F23"/>
    <w:rsid w:val="00292579"/>
    <w:rsid w:val="00292BE4"/>
    <w:rsid w:val="00293376"/>
    <w:rsid w:val="0029395C"/>
    <w:rsid w:val="0029661C"/>
    <w:rsid w:val="002969C6"/>
    <w:rsid w:val="002970B8"/>
    <w:rsid w:val="00297B45"/>
    <w:rsid w:val="002A0014"/>
    <w:rsid w:val="002A017D"/>
    <w:rsid w:val="002A24E5"/>
    <w:rsid w:val="002A266C"/>
    <w:rsid w:val="002A2A38"/>
    <w:rsid w:val="002A2ADD"/>
    <w:rsid w:val="002A3C65"/>
    <w:rsid w:val="002A4EC7"/>
    <w:rsid w:val="002A51A7"/>
    <w:rsid w:val="002A629B"/>
    <w:rsid w:val="002A6340"/>
    <w:rsid w:val="002A6A57"/>
    <w:rsid w:val="002A72DB"/>
    <w:rsid w:val="002A79E0"/>
    <w:rsid w:val="002A7D4B"/>
    <w:rsid w:val="002B0EDA"/>
    <w:rsid w:val="002B1076"/>
    <w:rsid w:val="002B10DE"/>
    <w:rsid w:val="002B140F"/>
    <w:rsid w:val="002B1AEF"/>
    <w:rsid w:val="002B2C57"/>
    <w:rsid w:val="002B3417"/>
    <w:rsid w:val="002B39B7"/>
    <w:rsid w:val="002B4029"/>
    <w:rsid w:val="002B491A"/>
    <w:rsid w:val="002B505D"/>
    <w:rsid w:val="002B55A0"/>
    <w:rsid w:val="002B5AFD"/>
    <w:rsid w:val="002B5BF1"/>
    <w:rsid w:val="002B61EC"/>
    <w:rsid w:val="002B64DE"/>
    <w:rsid w:val="002B7962"/>
    <w:rsid w:val="002B79B2"/>
    <w:rsid w:val="002C0403"/>
    <w:rsid w:val="002C07FE"/>
    <w:rsid w:val="002C0A78"/>
    <w:rsid w:val="002C0B05"/>
    <w:rsid w:val="002C2202"/>
    <w:rsid w:val="002C28FB"/>
    <w:rsid w:val="002C301D"/>
    <w:rsid w:val="002C45D4"/>
    <w:rsid w:val="002C5576"/>
    <w:rsid w:val="002C5B39"/>
    <w:rsid w:val="002C5C7E"/>
    <w:rsid w:val="002C6E02"/>
    <w:rsid w:val="002C72A4"/>
    <w:rsid w:val="002C77FC"/>
    <w:rsid w:val="002C79B2"/>
    <w:rsid w:val="002C7B4A"/>
    <w:rsid w:val="002D0ED6"/>
    <w:rsid w:val="002D1529"/>
    <w:rsid w:val="002D157B"/>
    <w:rsid w:val="002D203F"/>
    <w:rsid w:val="002D2226"/>
    <w:rsid w:val="002D28A7"/>
    <w:rsid w:val="002D3464"/>
    <w:rsid w:val="002D3A78"/>
    <w:rsid w:val="002D44E5"/>
    <w:rsid w:val="002D6028"/>
    <w:rsid w:val="002D6D03"/>
    <w:rsid w:val="002D70BF"/>
    <w:rsid w:val="002D712F"/>
    <w:rsid w:val="002D729E"/>
    <w:rsid w:val="002D77C8"/>
    <w:rsid w:val="002E2462"/>
    <w:rsid w:val="002E2D78"/>
    <w:rsid w:val="002E346D"/>
    <w:rsid w:val="002E38EB"/>
    <w:rsid w:val="002E39BB"/>
    <w:rsid w:val="002E3DA9"/>
    <w:rsid w:val="002E5875"/>
    <w:rsid w:val="002E5E03"/>
    <w:rsid w:val="002E6EE6"/>
    <w:rsid w:val="002E6FB4"/>
    <w:rsid w:val="002F2150"/>
    <w:rsid w:val="002F25F2"/>
    <w:rsid w:val="002F2FF3"/>
    <w:rsid w:val="002F2FF7"/>
    <w:rsid w:val="002F3358"/>
    <w:rsid w:val="002F33B7"/>
    <w:rsid w:val="002F57A4"/>
    <w:rsid w:val="002F5EAA"/>
    <w:rsid w:val="002F602C"/>
    <w:rsid w:val="002F6507"/>
    <w:rsid w:val="002F6A3A"/>
    <w:rsid w:val="002F7B1F"/>
    <w:rsid w:val="002F7C5B"/>
    <w:rsid w:val="00300592"/>
    <w:rsid w:val="003029AE"/>
    <w:rsid w:val="0030320B"/>
    <w:rsid w:val="00303BA2"/>
    <w:rsid w:val="00303C49"/>
    <w:rsid w:val="00305AFF"/>
    <w:rsid w:val="003064D0"/>
    <w:rsid w:val="00311232"/>
    <w:rsid w:val="00312FDF"/>
    <w:rsid w:val="00313E3B"/>
    <w:rsid w:val="0031450B"/>
    <w:rsid w:val="00314B43"/>
    <w:rsid w:val="00315201"/>
    <w:rsid w:val="00316361"/>
    <w:rsid w:val="0031733B"/>
    <w:rsid w:val="00317487"/>
    <w:rsid w:val="003175FC"/>
    <w:rsid w:val="00317A9C"/>
    <w:rsid w:val="003203F6"/>
    <w:rsid w:val="00320ADD"/>
    <w:rsid w:val="003215AF"/>
    <w:rsid w:val="00321927"/>
    <w:rsid w:val="00321B63"/>
    <w:rsid w:val="0032320A"/>
    <w:rsid w:val="003232BC"/>
    <w:rsid w:val="003233EF"/>
    <w:rsid w:val="00324C23"/>
    <w:rsid w:val="003256FD"/>
    <w:rsid w:val="00325BC1"/>
    <w:rsid w:val="00326052"/>
    <w:rsid w:val="00330096"/>
    <w:rsid w:val="0033024C"/>
    <w:rsid w:val="0033078E"/>
    <w:rsid w:val="0033090D"/>
    <w:rsid w:val="00331146"/>
    <w:rsid w:val="00332114"/>
    <w:rsid w:val="00332598"/>
    <w:rsid w:val="00332C13"/>
    <w:rsid w:val="00332ED6"/>
    <w:rsid w:val="0033314C"/>
    <w:rsid w:val="00333F16"/>
    <w:rsid w:val="00336A92"/>
    <w:rsid w:val="00336F7B"/>
    <w:rsid w:val="00337FE6"/>
    <w:rsid w:val="003401B9"/>
    <w:rsid w:val="003408C6"/>
    <w:rsid w:val="003449CC"/>
    <w:rsid w:val="00345298"/>
    <w:rsid w:val="003455D3"/>
    <w:rsid w:val="00346381"/>
    <w:rsid w:val="00346437"/>
    <w:rsid w:val="00346A66"/>
    <w:rsid w:val="00346FB3"/>
    <w:rsid w:val="00347944"/>
    <w:rsid w:val="00347D1E"/>
    <w:rsid w:val="00350F0F"/>
    <w:rsid w:val="00354838"/>
    <w:rsid w:val="00356023"/>
    <w:rsid w:val="00356517"/>
    <w:rsid w:val="00356E01"/>
    <w:rsid w:val="003603D0"/>
    <w:rsid w:val="00360488"/>
    <w:rsid w:val="00361C93"/>
    <w:rsid w:val="00361E01"/>
    <w:rsid w:val="00363487"/>
    <w:rsid w:val="00363F12"/>
    <w:rsid w:val="0036472E"/>
    <w:rsid w:val="00364E37"/>
    <w:rsid w:val="003651BE"/>
    <w:rsid w:val="00366C60"/>
    <w:rsid w:val="00366D6F"/>
    <w:rsid w:val="00366E95"/>
    <w:rsid w:val="00367B42"/>
    <w:rsid w:val="00371D86"/>
    <w:rsid w:val="00372661"/>
    <w:rsid w:val="00372CB0"/>
    <w:rsid w:val="003733E4"/>
    <w:rsid w:val="00374638"/>
    <w:rsid w:val="00374FE4"/>
    <w:rsid w:val="003754F5"/>
    <w:rsid w:val="00375BCA"/>
    <w:rsid w:val="00375F0F"/>
    <w:rsid w:val="00376043"/>
    <w:rsid w:val="00377AA7"/>
    <w:rsid w:val="003800E5"/>
    <w:rsid w:val="00380515"/>
    <w:rsid w:val="00380936"/>
    <w:rsid w:val="0038123B"/>
    <w:rsid w:val="003816E3"/>
    <w:rsid w:val="00381CD4"/>
    <w:rsid w:val="00382593"/>
    <w:rsid w:val="003835FC"/>
    <w:rsid w:val="00384B7F"/>
    <w:rsid w:val="00385383"/>
    <w:rsid w:val="00385DB6"/>
    <w:rsid w:val="00386744"/>
    <w:rsid w:val="00386CEA"/>
    <w:rsid w:val="00387B51"/>
    <w:rsid w:val="0039029A"/>
    <w:rsid w:val="003904DD"/>
    <w:rsid w:val="0039074E"/>
    <w:rsid w:val="00390867"/>
    <w:rsid w:val="00390978"/>
    <w:rsid w:val="003915E2"/>
    <w:rsid w:val="00391EF2"/>
    <w:rsid w:val="003924FC"/>
    <w:rsid w:val="00392ACF"/>
    <w:rsid w:val="003937DD"/>
    <w:rsid w:val="0039445F"/>
    <w:rsid w:val="003944F8"/>
    <w:rsid w:val="00394972"/>
    <w:rsid w:val="00394C46"/>
    <w:rsid w:val="00396F86"/>
    <w:rsid w:val="003A108B"/>
    <w:rsid w:val="003A16F5"/>
    <w:rsid w:val="003A1BBF"/>
    <w:rsid w:val="003A1F6F"/>
    <w:rsid w:val="003A35F8"/>
    <w:rsid w:val="003A372A"/>
    <w:rsid w:val="003A3AD7"/>
    <w:rsid w:val="003A3B43"/>
    <w:rsid w:val="003A4120"/>
    <w:rsid w:val="003A412E"/>
    <w:rsid w:val="003A4604"/>
    <w:rsid w:val="003A46D3"/>
    <w:rsid w:val="003A4A1A"/>
    <w:rsid w:val="003A4A38"/>
    <w:rsid w:val="003A4DEC"/>
    <w:rsid w:val="003A50A6"/>
    <w:rsid w:val="003A51D8"/>
    <w:rsid w:val="003A5CF5"/>
    <w:rsid w:val="003A6621"/>
    <w:rsid w:val="003B0435"/>
    <w:rsid w:val="003B0462"/>
    <w:rsid w:val="003B049F"/>
    <w:rsid w:val="003B0D3E"/>
    <w:rsid w:val="003B33B1"/>
    <w:rsid w:val="003B4CA5"/>
    <w:rsid w:val="003B53E9"/>
    <w:rsid w:val="003B5688"/>
    <w:rsid w:val="003B5ECB"/>
    <w:rsid w:val="003B6015"/>
    <w:rsid w:val="003B70F5"/>
    <w:rsid w:val="003C0B75"/>
    <w:rsid w:val="003C0CB9"/>
    <w:rsid w:val="003C0FC0"/>
    <w:rsid w:val="003C11CC"/>
    <w:rsid w:val="003C163A"/>
    <w:rsid w:val="003C18C7"/>
    <w:rsid w:val="003C1B2D"/>
    <w:rsid w:val="003C2593"/>
    <w:rsid w:val="003C32B3"/>
    <w:rsid w:val="003C3C94"/>
    <w:rsid w:val="003C44B0"/>
    <w:rsid w:val="003C4F49"/>
    <w:rsid w:val="003C5F79"/>
    <w:rsid w:val="003C75EB"/>
    <w:rsid w:val="003D19A2"/>
    <w:rsid w:val="003D1D9A"/>
    <w:rsid w:val="003D1E60"/>
    <w:rsid w:val="003D270F"/>
    <w:rsid w:val="003D2FA5"/>
    <w:rsid w:val="003D30B8"/>
    <w:rsid w:val="003D3A0D"/>
    <w:rsid w:val="003D5217"/>
    <w:rsid w:val="003D632D"/>
    <w:rsid w:val="003E160C"/>
    <w:rsid w:val="003E294F"/>
    <w:rsid w:val="003E4443"/>
    <w:rsid w:val="003E483E"/>
    <w:rsid w:val="003E48F7"/>
    <w:rsid w:val="003E5579"/>
    <w:rsid w:val="003E70FE"/>
    <w:rsid w:val="003E742E"/>
    <w:rsid w:val="003E7E6B"/>
    <w:rsid w:val="003F2194"/>
    <w:rsid w:val="003F4153"/>
    <w:rsid w:val="003F5277"/>
    <w:rsid w:val="003F71F9"/>
    <w:rsid w:val="003F7E41"/>
    <w:rsid w:val="0040086D"/>
    <w:rsid w:val="0040243C"/>
    <w:rsid w:val="004024F8"/>
    <w:rsid w:val="004025F6"/>
    <w:rsid w:val="00402C0C"/>
    <w:rsid w:val="00404022"/>
    <w:rsid w:val="004043F4"/>
    <w:rsid w:val="004055D2"/>
    <w:rsid w:val="004064CA"/>
    <w:rsid w:val="0040657D"/>
    <w:rsid w:val="004103FC"/>
    <w:rsid w:val="004104A5"/>
    <w:rsid w:val="00411968"/>
    <w:rsid w:val="00411EDD"/>
    <w:rsid w:val="004123A5"/>
    <w:rsid w:val="00414057"/>
    <w:rsid w:val="00414A48"/>
    <w:rsid w:val="00415538"/>
    <w:rsid w:val="00415C02"/>
    <w:rsid w:val="004166C2"/>
    <w:rsid w:val="00416795"/>
    <w:rsid w:val="00416FC1"/>
    <w:rsid w:val="00420CB4"/>
    <w:rsid w:val="00420F2A"/>
    <w:rsid w:val="00421ED0"/>
    <w:rsid w:val="00422579"/>
    <w:rsid w:val="00422B23"/>
    <w:rsid w:val="00424250"/>
    <w:rsid w:val="0042447A"/>
    <w:rsid w:val="00424CFA"/>
    <w:rsid w:val="004251FA"/>
    <w:rsid w:val="00426520"/>
    <w:rsid w:val="004266DF"/>
    <w:rsid w:val="00426CBD"/>
    <w:rsid w:val="004277DA"/>
    <w:rsid w:val="004300AA"/>
    <w:rsid w:val="00430499"/>
    <w:rsid w:val="004308D5"/>
    <w:rsid w:val="004318E1"/>
    <w:rsid w:val="00431C71"/>
    <w:rsid w:val="00431D02"/>
    <w:rsid w:val="00432060"/>
    <w:rsid w:val="00432B16"/>
    <w:rsid w:val="004331E8"/>
    <w:rsid w:val="00434A83"/>
    <w:rsid w:val="00434E73"/>
    <w:rsid w:val="00435306"/>
    <w:rsid w:val="004355E0"/>
    <w:rsid w:val="00435C2E"/>
    <w:rsid w:val="00435F93"/>
    <w:rsid w:val="004368D1"/>
    <w:rsid w:val="00441A4A"/>
    <w:rsid w:val="004439C8"/>
    <w:rsid w:val="00444819"/>
    <w:rsid w:val="00444CC3"/>
    <w:rsid w:val="004450DD"/>
    <w:rsid w:val="00447638"/>
    <w:rsid w:val="00447C9E"/>
    <w:rsid w:val="00447F53"/>
    <w:rsid w:val="00447FBA"/>
    <w:rsid w:val="004503EA"/>
    <w:rsid w:val="00450724"/>
    <w:rsid w:val="00450A3D"/>
    <w:rsid w:val="00451F1A"/>
    <w:rsid w:val="004521A1"/>
    <w:rsid w:val="00452202"/>
    <w:rsid w:val="004525CB"/>
    <w:rsid w:val="00455417"/>
    <w:rsid w:val="00455A2A"/>
    <w:rsid w:val="00456B86"/>
    <w:rsid w:val="0046010B"/>
    <w:rsid w:val="0046010F"/>
    <w:rsid w:val="00460166"/>
    <w:rsid w:val="004605F8"/>
    <w:rsid w:val="00460888"/>
    <w:rsid w:val="00460993"/>
    <w:rsid w:val="00460C22"/>
    <w:rsid w:val="0046190B"/>
    <w:rsid w:val="0046261C"/>
    <w:rsid w:val="00464B9C"/>
    <w:rsid w:val="004664C7"/>
    <w:rsid w:val="004673B4"/>
    <w:rsid w:val="00471768"/>
    <w:rsid w:val="00471DEF"/>
    <w:rsid w:val="00471E25"/>
    <w:rsid w:val="0047241A"/>
    <w:rsid w:val="00472A54"/>
    <w:rsid w:val="0047363C"/>
    <w:rsid w:val="004739B0"/>
    <w:rsid w:val="00473C1B"/>
    <w:rsid w:val="00474849"/>
    <w:rsid w:val="004757B6"/>
    <w:rsid w:val="00477B16"/>
    <w:rsid w:val="00477DA9"/>
    <w:rsid w:val="00483532"/>
    <w:rsid w:val="00483847"/>
    <w:rsid w:val="004840AC"/>
    <w:rsid w:val="004847D6"/>
    <w:rsid w:val="00484805"/>
    <w:rsid w:val="00484B1C"/>
    <w:rsid w:val="00485F67"/>
    <w:rsid w:val="0048687D"/>
    <w:rsid w:val="00487140"/>
    <w:rsid w:val="00487B55"/>
    <w:rsid w:val="00490BEC"/>
    <w:rsid w:val="00490F2D"/>
    <w:rsid w:val="00491B8F"/>
    <w:rsid w:val="004935C3"/>
    <w:rsid w:val="004945A5"/>
    <w:rsid w:val="004954C4"/>
    <w:rsid w:val="00495943"/>
    <w:rsid w:val="00495D70"/>
    <w:rsid w:val="004A0DC3"/>
    <w:rsid w:val="004A22D5"/>
    <w:rsid w:val="004A2FE9"/>
    <w:rsid w:val="004A409A"/>
    <w:rsid w:val="004A413C"/>
    <w:rsid w:val="004A4294"/>
    <w:rsid w:val="004A51DD"/>
    <w:rsid w:val="004A556E"/>
    <w:rsid w:val="004A57D8"/>
    <w:rsid w:val="004A5B42"/>
    <w:rsid w:val="004B01A9"/>
    <w:rsid w:val="004B0463"/>
    <w:rsid w:val="004B047A"/>
    <w:rsid w:val="004B0BD6"/>
    <w:rsid w:val="004B1659"/>
    <w:rsid w:val="004B18F9"/>
    <w:rsid w:val="004B272F"/>
    <w:rsid w:val="004B2C99"/>
    <w:rsid w:val="004B3A0F"/>
    <w:rsid w:val="004B4156"/>
    <w:rsid w:val="004B4426"/>
    <w:rsid w:val="004B5843"/>
    <w:rsid w:val="004B60A0"/>
    <w:rsid w:val="004B78DD"/>
    <w:rsid w:val="004C0D1F"/>
    <w:rsid w:val="004C0D37"/>
    <w:rsid w:val="004C19D0"/>
    <w:rsid w:val="004C2DEA"/>
    <w:rsid w:val="004C334D"/>
    <w:rsid w:val="004C49C4"/>
    <w:rsid w:val="004C51A9"/>
    <w:rsid w:val="004C56B2"/>
    <w:rsid w:val="004C5942"/>
    <w:rsid w:val="004C6970"/>
    <w:rsid w:val="004C7004"/>
    <w:rsid w:val="004C73DB"/>
    <w:rsid w:val="004C7DDA"/>
    <w:rsid w:val="004D153C"/>
    <w:rsid w:val="004D7A27"/>
    <w:rsid w:val="004E0E47"/>
    <w:rsid w:val="004E1495"/>
    <w:rsid w:val="004E165C"/>
    <w:rsid w:val="004E233D"/>
    <w:rsid w:val="004E268D"/>
    <w:rsid w:val="004E26B0"/>
    <w:rsid w:val="004E3DB3"/>
    <w:rsid w:val="004E3DCA"/>
    <w:rsid w:val="004E411A"/>
    <w:rsid w:val="004E4E23"/>
    <w:rsid w:val="004E5681"/>
    <w:rsid w:val="004E68A0"/>
    <w:rsid w:val="004E69F6"/>
    <w:rsid w:val="004E7E8A"/>
    <w:rsid w:val="004F0DEE"/>
    <w:rsid w:val="004F1CDD"/>
    <w:rsid w:val="004F2AE3"/>
    <w:rsid w:val="004F2C85"/>
    <w:rsid w:val="004F2DF7"/>
    <w:rsid w:val="004F344F"/>
    <w:rsid w:val="004F5C68"/>
    <w:rsid w:val="004F5FD9"/>
    <w:rsid w:val="004F63EA"/>
    <w:rsid w:val="004F64D7"/>
    <w:rsid w:val="004F6BC8"/>
    <w:rsid w:val="00500721"/>
    <w:rsid w:val="00501155"/>
    <w:rsid w:val="00501ACA"/>
    <w:rsid w:val="005029FE"/>
    <w:rsid w:val="00503699"/>
    <w:rsid w:val="005037AC"/>
    <w:rsid w:val="00503CAE"/>
    <w:rsid w:val="005043D3"/>
    <w:rsid w:val="0050480B"/>
    <w:rsid w:val="0050554B"/>
    <w:rsid w:val="00506B44"/>
    <w:rsid w:val="00507094"/>
    <w:rsid w:val="00507779"/>
    <w:rsid w:val="0050783D"/>
    <w:rsid w:val="00507FC8"/>
    <w:rsid w:val="00510A7F"/>
    <w:rsid w:val="00511AC0"/>
    <w:rsid w:val="00512207"/>
    <w:rsid w:val="00512C48"/>
    <w:rsid w:val="00512E1B"/>
    <w:rsid w:val="00512F72"/>
    <w:rsid w:val="00513AA3"/>
    <w:rsid w:val="00514563"/>
    <w:rsid w:val="00514CC6"/>
    <w:rsid w:val="00515860"/>
    <w:rsid w:val="005162FF"/>
    <w:rsid w:val="00516659"/>
    <w:rsid w:val="00517582"/>
    <w:rsid w:val="005179EF"/>
    <w:rsid w:val="00517C8A"/>
    <w:rsid w:val="0052159C"/>
    <w:rsid w:val="00521773"/>
    <w:rsid w:val="00522032"/>
    <w:rsid w:val="0052317A"/>
    <w:rsid w:val="005231F2"/>
    <w:rsid w:val="00523B49"/>
    <w:rsid w:val="0052453B"/>
    <w:rsid w:val="00524DB4"/>
    <w:rsid w:val="0052532E"/>
    <w:rsid w:val="005264B2"/>
    <w:rsid w:val="00526B13"/>
    <w:rsid w:val="00527E73"/>
    <w:rsid w:val="00530A4A"/>
    <w:rsid w:val="00530A87"/>
    <w:rsid w:val="00530BE8"/>
    <w:rsid w:val="00530CDD"/>
    <w:rsid w:val="00531902"/>
    <w:rsid w:val="005324A7"/>
    <w:rsid w:val="00533777"/>
    <w:rsid w:val="00533792"/>
    <w:rsid w:val="00534CAE"/>
    <w:rsid w:val="00534EEF"/>
    <w:rsid w:val="00536FBB"/>
    <w:rsid w:val="00537615"/>
    <w:rsid w:val="005379B0"/>
    <w:rsid w:val="00537B18"/>
    <w:rsid w:val="00537FDC"/>
    <w:rsid w:val="00541BF3"/>
    <w:rsid w:val="00541CF7"/>
    <w:rsid w:val="00542191"/>
    <w:rsid w:val="00542918"/>
    <w:rsid w:val="00542DC2"/>
    <w:rsid w:val="00543F62"/>
    <w:rsid w:val="00543F6D"/>
    <w:rsid w:val="0054423C"/>
    <w:rsid w:val="00544AE3"/>
    <w:rsid w:val="00545198"/>
    <w:rsid w:val="0054584F"/>
    <w:rsid w:val="00545DF3"/>
    <w:rsid w:val="0054623B"/>
    <w:rsid w:val="005462AF"/>
    <w:rsid w:val="00546D6D"/>
    <w:rsid w:val="005470BB"/>
    <w:rsid w:val="0054760C"/>
    <w:rsid w:val="00547E46"/>
    <w:rsid w:val="0055074D"/>
    <w:rsid w:val="00551E91"/>
    <w:rsid w:val="005535B0"/>
    <w:rsid w:val="00553970"/>
    <w:rsid w:val="005549DA"/>
    <w:rsid w:val="00554A2B"/>
    <w:rsid w:val="00554AB0"/>
    <w:rsid w:val="00554BF5"/>
    <w:rsid w:val="00554CC3"/>
    <w:rsid w:val="005606A1"/>
    <w:rsid w:val="00560E42"/>
    <w:rsid w:val="005613B8"/>
    <w:rsid w:val="0056203C"/>
    <w:rsid w:val="00562F20"/>
    <w:rsid w:val="00563173"/>
    <w:rsid w:val="005634B4"/>
    <w:rsid w:val="00563864"/>
    <w:rsid w:val="00563D71"/>
    <w:rsid w:val="005650DD"/>
    <w:rsid w:val="00565781"/>
    <w:rsid w:val="00565E2D"/>
    <w:rsid w:val="00565F3E"/>
    <w:rsid w:val="005660CC"/>
    <w:rsid w:val="0056765E"/>
    <w:rsid w:val="0056770E"/>
    <w:rsid w:val="0057406A"/>
    <w:rsid w:val="00574990"/>
    <w:rsid w:val="005753AD"/>
    <w:rsid w:val="005753B5"/>
    <w:rsid w:val="00575A66"/>
    <w:rsid w:val="00577348"/>
    <w:rsid w:val="00577390"/>
    <w:rsid w:val="00580EE8"/>
    <w:rsid w:val="00581576"/>
    <w:rsid w:val="005820AB"/>
    <w:rsid w:val="00582FB7"/>
    <w:rsid w:val="00583A53"/>
    <w:rsid w:val="00583DD7"/>
    <w:rsid w:val="005842D2"/>
    <w:rsid w:val="00584B30"/>
    <w:rsid w:val="0058510A"/>
    <w:rsid w:val="00585509"/>
    <w:rsid w:val="00585719"/>
    <w:rsid w:val="00585B3E"/>
    <w:rsid w:val="00585C49"/>
    <w:rsid w:val="00585D8A"/>
    <w:rsid w:val="0058723B"/>
    <w:rsid w:val="00590A06"/>
    <w:rsid w:val="00590C15"/>
    <w:rsid w:val="005931CD"/>
    <w:rsid w:val="00593B93"/>
    <w:rsid w:val="00594AC6"/>
    <w:rsid w:val="00595875"/>
    <w:rsid w:val="005964F2"/>
    <w:rsid w:val="005A0340"/>
    <w:rsid w:val="005A03DE"/>
    <w:rsid w:val="005A05E1"/>
    <w:rsid w:val="005A0B7D"/>
    <w:rsid w:val="005A2963"/>
    <w:rsid w:val="005A3CD9"/>
    <w:rsid w:val="005A3DB5"/>
    <w:rsid w:val="005A4D76"/>
    <w:rsid w:val="005A5580"/>
    <w:rsid w:val="005A5775"/>
    <w:rsid w:val="005A7A86"/>
    <w:rsid w:val="005B0408"/>
    <w:rsid w:val="005B1A3C"/>
    <w:rsid w:val="005B25AB"/>
    <w:rsid w:val="005B2737"/>
    <w:rsid w:val="005B2DCA"/>
    <w:rsid w:val="005B33FC"/>
    <w:rsid w:val="005B3423"/>
    <w:rsid w:val="005B401E"/>
    <w:rsid w:val="005B4211"/>
    <w:rsid w:val="005B4DA6"/>
    <w:rsid w:val="005B509A"/>
    <w:rsid w:val="005B6657"/>
    <w:rsid w:val="005B69C3"/>
    <w:rsid w:val="005C0ADC"/>
    <w:rsid w:val="005C0E99"/>
    <w:rsid w:val="005C2490"/>
    <w:rsid w:val="005C258D"/>
    <w:rsid w:val="005C2EC6"/>
    <w:rsid w:val="005C2FF2"/>
    <w:rsid w:val="005C4015"/>
    <w:rsid w:val="005C4692"/>
    <w:rsid w:val="005C4D0A"/>
    <w:rsid w:val="005C54EE"/>
    <w:rsid w:val="005C5C15"/>
    <w:rsid w:val="005C652F"/>
    <w:rsid w:val="005C686A"/>
    <w:rsid w:val="005C6AA9"/>
    <w:rsid w:val="005C6D99"/>
    <w:rsid w:val="005C6F21"/>
    <w:rsid w:val="005C70D4"/>
    <w:rsid w:val="005C73D0"/>
    <w:rsid w:val="005C77BE"/>
    <w:rsid w:val="005D01FE"/>
    <w:rsid w:val="005D1A55"/>
    <w:rsid w:val="005D2FF6"/>
    <w:rsid w:val="005D3196"/>
    <w:rsid w:val="005D3372"/>
    <w:rsid w:val="005D361F"/>
    <w:rsid w:val="005D417A"/>
    <w:rsid w:val="005D4506"/>
    <w:rsid w:val="005D4FA9"/>
    <w:rsid w:val="005D5733"/>
    <w:rsid w:val="005D58DD"/>
    <w:rsid w:val="005D607A"/>
    <w:rsid w:val="005D6471"/>
    <w:rsid w:val="005D6A54"/>
    <w:rsid w:val="005D6C8F"/>
    <w:rsid w:val="005D7429"/>
    <w:rsid w:val="005D7DD7"/>
    <w:rsid w:val="005D7EB0"/>
    <w:rsid w:val="005E0563"/>
    <w:rsid w:val="005E178B"/>
    <w:rsid w:val="005E2E43"/>
    <w:rsid w:val="005E34F8"/>
    <w:rsid w:val="005E49D0"/>
    <w:rsid w:val="005E56B5"/>
    <w:rsid w:val="005E6948"/>
    <w:rsid w:val="005E71B3"/>
    <w:rsid w:val="005E7869"/>
    <w:rsid w:val="005E7E1B"/>
    <w:rsid w:val="005F08B5"/>
    <w:rsid w:val="005F0E19"/>
    <w:rsid w:val="005F0F37"/>
    <w:rsid w:val="005F2D76"/>
    <w:rsid w:val="005F38F5"/>
    <w:rsid w:val="005F3970"/>
    <w:rsid w:val="005F47CD"/>
    <w:rsid w:val="005F4CAD"/>
    <w:rsid w:val="005F4CBA"/>
    <w:rsid w:val="005F509F"/>
    <w:rsid w:val="005F540E"/>
    <w:rsid w:val="005F554F"/>
    <w:rsid w:val="005F5E3B"/>
    <w:rsid w:val="005F5EEC"/>
    <w:rsid w:val="005F6654"/>
    <w:rsid w:val="005F6A9F"/>
    <w:rsid w:val="005F6C6D"/>
    <w:rsid w:val="005F7924"/>
    <w:rsid w:val="00600124"/>
    <w:rsid w:val="00600CBD"/>
    <w:rsid w:val="00602802"/>
    <w:rsid w:val="00603978"/>
    <w:rsid w:val="006045C4"/>
    <w:rsid w:val="00606192"/>
    <w:rsid w:val="00606CAA"/>
    <w:rsid w:val="00606E4A"/>
    <w:rsid w:val="006073EE"/>
    <w:rsid w:val="006079B1"/>
    <w:rsid w:val="00607C5F"/>
    <w:rsid w:val="00607C75"/>
    <w:rsid w:val="0061099A"/>
    <w:rsid w:val="0061218C"/>
    <w:rsid w:val="00612191"/>
    <w:rsid w:val="006125C1"/>
    <w:rsid w:val="006126F4"/>
    <w:rsid w:val="00613315"/>
    <w:rsid w:val="0061375E"/>
    <w:rsid w:val="00613EEB"/>
    <w:rsid w:val="006144C1"/>
    <w:rsid w:val="006157A5"/>
    <w:rsid w:val="006168F6"/>
    <w:rsid w:val="00617B40"/>
    <w:rsid w:val="00620764"/>
    <w:rsid w:val="00620D22"/>
    <w:rsid w:val="00621AEF"/>
    <w:rsid w:val="006236FF"/>
    <w:rsid w:val="00623EE2"/>
    <w:rsid w:val="006276DC"/>
    <w:rsid w:val="00627B73"/>
    <w:rsid w:val="00630F03"/>
    <w:rsid w:val="00631025"/>
    <w:rsid w:val="00632CA1"/>
    <w:rsid w:val="00634DB1"/>
    <w:rsid w:val="00634E36"/>
    <w:rsid w:val="006350C5"/>
    <w:rsid w:val="0063515B"/>
    <w:rsid w:val="006378AF"/>
    <w:rsid w:val="00641319"/>
    <w:rsid w:val="00642367"/>
    <w:rsid w:val="00642B18"/>
    <w:rsid w:val="00642C2F"/>
    <w:rsid w:val="00642EBE"/>
    <w:rsid w:val="00643B43"/>
    <w:rsid w:val="00645F50"/>
    <w:rsid w:val="0064602B"/>
    <w:rsid w:val="0064621B"/>
    <w:rsid w:val="00646BD6"/>
    <w:rsid w:val="00650DEF"/>
    <w:rsid w:val="006522A5"/>
    <w:rsid w:val="0065332B"/>
    <w:rsid w:val="006534E9"/>
    <w:rsid w:val="00654CF5"/>
    <w:rsid w:val="00655787"/>
    <w:rsid w:val="00657543"/>
    <w:rsid w:val="006613AD"/>
    <w:rsid w:val="00664939"/>
    <w:rsid w:val="00664A20"/>
    <w:rsid w:val="00664F14"/>
    <w:rsid w:val="00665CA9"/>
    <w:rsid w:val="00666251"/>
    <w:rsid w:val="00674AF1"/>
    <w:rsid w:val="00675110"/>
    <w:rsid w:val="00676E43"/>
    <w:rsid w:val="006771B8"/>
    <w:rsid w:val="0067756A"/>
    <w:rsid w:val="006775D6"/>
    <w:rsid w:val="00677977"/>
    <w:rsid w:val="00677BE1"/>
    <w:rsid w:val="00677F8C"/>
    <w:rsid w:val="00681206"/>
    <w:rsid w:val="006826E3"/>
    <w:rsid w:val="006829A6"/>
    <w:rsid w:val="00682D6C"/>
    <w:rsid w:val="00684296"/>
    <w:rsid w:val="00684925"/>
    <w:rsid w:val="00687FE0"/>
    <w:rsid w:val="00690098"/>
    <w:rsid w:val="00691601"/>
    <w:rsid w:val="00692048"/>
    <w:rsid w:val="0069292D"/>
    <w:rsid w:val="00693AD3"/>
    <w:rsid w:val="00694CD4"/>
    <w:rsid w:val="006950CB"/>
    <w:rsid w:val="0069562B"/>
    <w:rsid w:val="0069731C"/>
    <w:rsid w:val="006A000E"/>
    <w:rsid w:val="006A065E"/>
    <w:rsid w:val="006A08CF"/>
    <w:rsid w:val="006A1AE4"/>
    <w:rsid w:val="006A1C8D"/>
    <w:rsid w:val="006A20AE"/>
    <w:rsid w:val="006A3BAD"/>
    <w:rsid w:val="006A3F94"/>
    <w:rsid w:val="006A4495"/>
    <w:rsid w:val="006A4BEB"/>
    <w:rsid w:val="006A4E35"/>
    <w:rsid w:val="006A642E"/>
    <w:rsid w:val="006A6446"/>
    <w:rsid w:val="006A6E83"/>
    <w:rsid w:val="006B0407"/>
    <w:rsid w:val="006B084B"/>
    <w:rsid w:val="006B0875"/>
    <w:rsid w:val="006B11F3"/>
    <w:rsid w:val="006B13CE"/>
    <w:rsid w:val="006B2020"/>
    <w:rsid w:val="006B2C3F"/>
    <w:rsid w:val="006B6384"/>
    <w:rsid w:val="006B723F"/>
    <w:rsid w:val="006B7BCD"/>
    <w:rsid w:val="006C02C8"/>
    <w:rsid w:val="006C58AE"/>
    <w:rsid w:val="006C7523"/>
    <w:rsid w:val="006C7F0B"/>
    <w:rsid w:val="006D2AAF"/>
    <w:rsid w:val="006D3250"/>
    <w:rsid w:val="006D391D"/>
    <w:rsid w:val="006D3ACE"/>
    <w:rsid w:val="006D3B45"/>
    <w:rsid w:val="006D3C07"/>
    <w:rsid w:val="006D538E"/>
    <w:rsid w:val="006E0995"/>
    <w:rsid w:val="006E17F4"/>
    <w:rsid w:val="006E2AE7"/>
    <w:rsid w:val="006E30F1"/>
    <w:rsid w:val="006E35B4"/>
    <w:rsid w:val="006E504F"/>
    <w:rsid w:val="006E5920"/>
    <w:rsid w:val="006E600C"/>
    <w:rsid w:val="006E7373"/>
    <w:rsid w:val="006E7844"/>
    <w:rsid w:val="006E7AEE"/>
    <w:rsid w:val="006F28AF"/>
    <w:rsid w:val="006F41B6"/>
    <w:rsid w:val="006F455E"/>
    <w:rsid w:val="006F4B61"/>
    <w:rsid w:val="006F5388"/>
    <w:rsid w:val="006F6007"/>
    <w:rsid w:val="006F6F2F"/>
    <w:rsid w:val="006F724D"/>
    <w:rsid w:val="00700C79"/>
    <w:rsid w:val="0070333C"/>
    <w:rsid w:val="00703455"/>
    <w:rsid w:val="00703D80"/>
    <w:rsid w:val="0070417D"/>
    <w:rsid w:val="00705ACB"/>
    <w:rsid w:val="00706D70"/>
    <w:rsid w:val="007074F1"/>
    <w:rsid w:val="00710572"/>
    <w:rsid w:val="007107FE"/>
    <w:rsid w:val="00711084"/>
    <w:rsid w:val="007111DB"/>
    <w:rsid w:val="0071128B"/>
    <w:rsid w:val="007132FF"/>
    <w:rsid w:val="00715090"/>
    <w:rsid w:val="00716900"/>
    <w:rsid w:val="00717533"/>
    <w:rsid w:val="00717751"/>
    <w:rsid w:val="00720540"/>
    <w:rsid w:val="00720B09"/>
    <w:rsid w:val="00720D95"/>
    <w:rsid w:val="007222E4"/>
    <w:rsid w:val="007223AD"/>
    <w:rsid w:val="00722940"/>
    <w:rsid w:val="00723A6E"/>
    <w:rsid w:val="00724D37"/>
    <w:rsid w:val="007253C6"/>
    <w:rsid w:val="00725C8E"/>
    <w:rsid w:val="00726445"/>
    <w:rsid w:val="007271DC"/>
    <w:rsid w:val="00727BD9"/>
    <w:rsid w:val="00727DDE"/>
    <w:rsid w:val="007308FE"/>
    <w:rsid w:val="00731FC9"/>
    <w:rsid w:val="007326A6"/>
    <w:rsid w:val="00732FA5"/>
    <w:rsid w:val="00733991"/>
    <w:rsid w:val="007345E7"/>
    <w:rsid w:val="00737AE7"/>
    <w:rsid w:val="00737D57"/>
    <w:rsid w:val="007419E2"/>
    <w:rsid w:val="00742231"/>
    <w:rsid w:val="007426D3"/>
    <w:rsid w:val="00743793"/>
    <w:rsid w:val="0074485F"/>
    <w:rsid w:val="007452A0"/>
    <w:rsid w:val="007454B9"/>
    <w:rsid w:val="00745965"/>
    <w:rsid w:val="00745EBF"/>
    <w:rsid w:val="00750FB4"/>
    <w:rsid w:val="00751ED9"/>
    <w:rsid w:val="00753654"/>
    <w:rsid w:val="00753C99"/>
    <w:rsid w:val="00754148"/>
    <w:rsid w:val="00754164"/>
    <w:rsid w:val="00755BFC"/>
    <w:rsid w:val="00755D7A"/>
    <w:rsid w:val="007568FB"/>
    <w:rsid w:val="007577C4"/>
    <w:rsid w:val="0076184B"/>
    <w:rsid w:val="00761A18"/>
    <w:rsid w:val="00761A8F"/>
    <w:rsid w:val="0076265B"/>
    <w:rsid w:val="00762828"/>
    <w:rsid w:val="00764053"/>
    <w:rsid w:val="007644D7"/>
    <w:rsid w:val="00765773"/>
    <w:rsid w:val="0076786A"/>
    <w:rsid w:val="0077078D"/>
    <w:rsid w:val="0077083A"/>
    <w:rsid w:val="00770D06"/>
    <w:rsid w:val="00772000"/>
    <w:rsid w:val="0077284E"/>
    <w:rsid w:val="00773AF7"/>
    <w:rsid w:val="00776847"/>
    <w:rsid w:val="00777068"/>
    <w:rsid w:val="007772FA"/>
    <w:rsid w:val="007774F2"/>
    <w:rsid w:val="00777F12"/>
    <w:rsid w:val="00780875"/>
    <w:rsid w:val="00780B14"/>
    <w:rsid w:val="007827F4"/>
    <w:rsid w:val="00782953"/>
    <w:rsid w:val="0078454A"/>
    <w:rsid w:val="0078472D"/>
    <w:rsid w:val="007847B7"/>
    <w:rsid w:val="007856D6"/>
    <w:rsid w:val="00785A80"/>
    <w:rsid w:val="00786485"/>
    <w:rsid w:val="0078785E"/>
    <w:rsid w:val="00787BA4"/>
    <w:rsid w:val="0079030D"/>
    <w:rsid w:val="00790498"/>
    <w:rsid w:val="00790756"/>
    <w:rsid w:val="00790926"/>
    <w:rsid w:val="00791092"/>
    <w:rsid w:val="00792491"/>
    <w:rsid w:val="00792EC3"/>
    <w:rsid w:val="007930DD"/>
    <w:rsid w:val="007932DB"/>
    <w:rsid w:val="00793AF5"/>
    <w:rsid w:val="007941B2"/>
    <w:rsid w:val="00795666"/>
    <w:rsid w:val="00795F82"/>
    <w:rsid w:val="007968CC"/>
    <w:rsid w:val="00797317"/>
    <w:rsid w:val="007976EE"/>
    <w:rsid w:val="007A0038"/>
    <w:rsid w:val="007A0432"/>
    <w:rsid w:val="007A065F"/>
    <w:rsid w:val="007A0706"/>
    <w:rsid w:val="007A0F84"/>
    <w:rsid w:val="007A1313"/>
    <w:rsid w:val="007A1358"/>
    <w:rsid w:val="007A2AC3"/>
    <w:rsid w:val="007A36AF"/>
    <w:rsid w:val="007A4388"/>
    <w:rsid w:val="007A4D4D"/>
    <w:rsid w:val="007A4E4D"/>
    <w:rsid w:val="007A6852"/>
    <w:rsid w:val="007A6C9B"/>
    <w:rsid w:val="007A7774"/>
    <w:rsid w:val="007B03D3"/>
    <w:rsid w:val="007B05D7"/>
    <w:rsid w:val="007B0D2E"/>
    <w:rsid w:val="007B187B"/>
    <w:rsid w:val="007B1F7C"/>
    <w:rsid w:val="007B287D"/>
    <w:rsid w:val="007B4479"/>
    <w:rsid w:val="007B52F0"/>
    <w:rsid w:val="007B54A0"/>
    <w:rsid w:val="007B5555"/>
    <w:rsid w:val="007B595B"/>
    <w:rsid w:val="007B7642"/>
    <w:rsid w:val="007C0EA5"/>
    <w:rsid w:val="007C0EF2"/>
    <w:rsid w:val="007C0F4D"/>
    <w:rsid w:val="007C11B3"/>
    <w:rsid w:val="007C1602"/>
    <w:rsid w:val="007C189F"/>
    <w:rsid w:val="007C1B95"/>
    <w:rsid w:val="007C2AE4"/>
    <w:rsid w:val="007C2E48"/>
    <w:rsid w:val="007C3E71"/>
    <w:rsid w:val="007C3F75"/>
    <w:rsid w:val="007C437E"/>
    <w:rsid w:val="007C4C13"/>
    <w:rsid w:val="007C70FE"/>
    <w:rsid w:val="007C7C85"/>
    <w:rsid w:val="007D116D"/>
    <w:rsid w:val="007D1442"/>
    <w:rsid w:val="007D20BF"/>
    <w:rsid w:val="007D20EA"/>
    <w:rsid w:val="007D3E21"/>
    <w:rsid w:val="007D3F8A"/>
    <w:rsid w:val="007D48B1"/>
    <w:rsid w:val="007D4A3B"/>
    <w:rsid w:val="007D4BDF"/>
    <w:rsid w:val="007D6142"/>
    <w:rsid w:val="007D648B"/>
    <w:rsid w:val="007D7FF1"/>
    <w:rsid w:val="007E01FE"/>
    <w:rsid w:val="007E06A4"/>
    <w:rsid w:val="007E0E28"/>
    <w:rsid w:val="007E32BD"/>
    <w:rsid w:val="007E35E8"/>
    <w:rsid w:val="007E3F9E"/>
    <w:rsid w:val="007E46D6"/>
    <w:rsid w:val="007E630D"/>
    <w:rsid w:val="007E6AB8"/>
    <w:rsid w:val="007E6BAB"/>
    <w:rsid w:val="007E7157"/>
    <w:rsid w:val="007E7255"/>
    <w:rsid w:val="007F0BC4"/>
    <w:rsid w:val="007F0C3C"/>
    <w:rsid w:val="007F1B73"/>
    <w:rsid w:val="007F3F72"/>
    <w:rsid w:val="007F436E"/>
    <w:rsid w:val="007F4C93"/>
    <w:rsid w:val="007F599B"/>
    <w:rsid w:val="007F678D"/>
    <w:rsid w:val="007F6B4C"/>
    <w:rsid w:val="007F7159"/>
    <w:rsid w:val="007F74F2"/>
    <w:rsid w:val="00801B51"/>
    <w:rsid w:val="00804457"/>
    <w:rsid w:val="008055F4"/>
    <w:rsid w:val="00806765"/>
    <w:rsid w:val="00806CAE"/>
    <w:rsid w:val="008116FD"/>
    <w:rsid w:val="00813CA9"/>
    <w:rsid w:val="00814C20"/>
    <w:rsid w:val="00814EA5"/>
    <w:rsid w:val="00815B03"/>
    <w:rsid w:val="00815D1A"/>
    <w:rsid w:val="00815EB7"/>
    <w:rsid w:val="008168B9"/>
    <w:rsid w:val="00816A4F"/>
    <w:rsid w:val="00817246"/>
    <w:rsid w:val="00817647"/>
    <w:rsid w:val="00820279"/>
    <w:rsid w:val="00820FB7"/>
    <w:rsid w:val="00822E43"/>
    <w:rsid w:val="00824353"/>
    <w:rsid w:val="00824826"/>
    <w:rsid w:val="008255F2"/>
    <w:rsid w:val="0083088E"/>
    <w:rsid w:val="00830A0E"/>
    <w:rsid w:val="008323C5"/>
    <w:rsid w:val="00832562"/>
    <w:rsid w:val="00832C19"/>
    <w:rsid w:val="008342AE"/>
    <w:rsid w:val="008352EF"/>
    <w:rsid w:val="00836885"/>
    <w:rsid w:val="00841221"/>
    <w:rsid w:val="0084152B"/>
    <w:rsid w:val="008416C0"/>
    <w:rsid w:val="008423DC"/>
    <w:rsid w:val="00842612"/>
    <w:rsid w:val="00842D7A"/>
    <w:rsid w:val="00842D83"/>
    <w:rsid w:val="00844C3F"/>
    <w:rsid w:val="00845B33"/>
    <w:rsid w:val="00851209"/>
    <w:rsid w:val="008514D2"/>
    <w:rsid w:val="00851C7C"/>
    <w:rsid w:val="00852578"/>
    <w:rsid w:val="00852B58"/>
    <w:rsid w:val="00853729"/>
    <w:rsid w:val="0085426D"/>
    <w:rsid w:val="008559A8"/>
    <w:rsid w:val="00855EEE"/>
    <w:rsid w:val="00855FD1"/>
    <w:rsid w:val="008560C7"/>
    <w:rsid w:val="00856F72"/>
    <w:rsid w:val="0085718B"/>
    <w:rsid w:val="00860EF7"/>
    <w:rsid w:val="0086146B"/>
    <w:rsid w:val="00861655"/>
    <w:rsid w:val="00862405"/>
    <w:rsid w:val="008630CB"/>
    <w:rsid w:val="008631C2"/>
    <w:rsid w:val="0086336A"/>
    <w:rsid w:val="00863C1B"/>
    <w:rsid w:val="008659E9"/>
    <w:rsid w:val="00867217"/>
    <w:rsid w:val="00867845"/>
    <w:rsid w:val="00870690"/>
    <w:rsid w:val="00871354"/>
    <w:rsid w:val="008726C5"/>
    <w:rsid w:val="00872708"/>
    <w:rsid w:val="00872A88"/>
    <w:rsid w:val="00873589"/>
    <w:rsid w:val="00875D8A"/>
    <w:rsid w:val="0087629C"/>
    <w:rsid w:val="00877976"/>
    <w:rsid w:val="008835E7"/>
    <w:rsid w:val="0088396A"/>
    <w:rsid w:val="00884C6E"/>
    <w:rsid w:val="00884EF6"/>
    <w:rsid w:val="00886B4F"/>
    <w:rsid w:val="00886C3F"/>
    <w:rsid w:val="008872C3"/>
    <w:rsid w:val="008875CF"/>
    <w:rsid w:val="00887BF5"/>
    <w:rsid w:val="00887F9D"/>
    <w:rsid w:val="008904A2"/>
    <w:rsid w:val="008906DD"/>
    <w:rsid w:val="0089099B"/>
    <w:rsid w:val="008911FA"/>
    <w:rsid w:val="008915E9"/>
    <w:rsid w:val="00891922"/>
    <w:rsid w:val="00891D4C"/>
    <w:rsid w:val="00892124"/>
    <w:rsid w:val="0089255B"/>
    <w:rsid w:val="00894742"/>
    <w:rsid w:val="0089541F"/>
    <w:rsid w:val="00895FA7"/>
    <w:rsid w:val="00896CF7"/>
    <w:rsid w:val="00897478"/>
    <w:rsid w:val="00897D89"/>
    <w:rsid w:val="008A0B75"/>
    <w:rsid w:val="008A129A"/>
    <w:rsid w:val="008A12ED"/>
    <w:rsid w:val="008A1B90"/>
    <w:rsid w:val="008A1E1E"/>
    <w:rsid w:val="008A238B"/>
    <w:rsid w:val="008A3CCA"/>
    <w:rsid w:val="008A3F76"/>
    <w:rsid w:val="008A45D8"/>
    <w:rsid w:val="008A5935"/>
    <w:rsid w:val="008A5C2C"/>
    <w:rsid w:val="008A61F5"/>
    <w:rsid w:val="008A7966"/>
    <w:rsid w:val="008B0191"/>
    <w:rsid w:val="008B4749"/>
    <w:rsid w:val="008B4B97"/>
    <w:rsid w:val="008B53F8"/>
    <w:rsid w:val="008B551E"/>
    <w:rsid w:val="008B59EC"/>
    <w:rsid w:val="008B6C4E"/>
    <w:rsid w:val="008B75BE"/>
    <w:rsid w:val="008C006C"/>
    <w:rsid w:val="008C0962"/>
    <w:rsid w:val="008C09DB"/>
    <w:rsid w:val="008C2384"/>
    <w:rsid w:val="008C4068"/>
    <w:rsid w:val="008C44D4"/>
    <w:rsid w:val="008C5180"/>
    <w:rsid w:val="008C5A71"/>
    <w:rsid w:val="008D1D6C"/>
    <w:rsid w:val="008D2569"/>
    <w:rsid w:val="008D33EB"/>
    <w:rsid w:val="008D41C3"/>
    <w:rsid w:val="008D4CD8"/>
    <w:rsid w:val="008D597C"/>
    <w:rsid w:val="008D70C1"/>
    <w:rsid w:val="008E058E"/>
    <w:rsid w:val="008E1794"/>
    <w:rsid w:val="008E2D88"/>
    <w:rsid w:val="008E2DB6"/>
    <w:rsid w:val="008E3205"/>
    <w:rsid w:val="008E3E4A"/>
    <w:rsid w:val="008E4669"/>
    <w:rsid w:val="008E4718"/>
    <w:rsid w:val="008E4746"/>
    <w:rsid w:val="008E4F5C"/>
    <w:rsid w:val="008E5149"/>
    <w:rsid w:val="008E58A2"/>
    <w:rsid w:val="008E5FE5"/>
    <w:rsid w:val="008E7594"/>
    <w:rsid w:val="008E76F9"/>
    <w:rsid w:val="008E7C28"/>
    <w:rsid w:val="008F066C"/>
    <w:rsid w:val="008F1B5F"/>
    <w:rsid w:val="008F2393"/>
    <w:rsid w:val="008F2905"/>
    <w:rsid w:val="008F2A15"/>
    <w:rsid w:val="008F3304"/>
    <w:rsid w:val="008F3B2B"/>
    <w:rsid w:val="008F4B8E"/>
    <w:rsid w:val="008F4D26"/>
    <w:rsid w:val="008F54B9"/>
    <w:rsid w:val="008F5E1E"/>
    <w:rsid w:val="008F7505"/>
    <w:rsid w:val="00901477"/>
    <w:rsid w:val="0090326B"/>
    <w:rsid w:val="009042F3"/>
    <w:rsid w:val="00904553"/>
    <w:rsid w:val="0090529B"/>
    <w:rsid w:val="009055C8"/>
    <w:rsid w:val="00905D17"/>
    <w:rsid w:val="00905D52"/>
    <w:rsid w:val="00906846"/>
    <w:rsid w:val="00906F83"/>
    <w:rsid w:val="00907FCC"/>
    <w:rsid w:val="00910FC8"/>
    <w:rsid w:val="009111F7"/>
    <w:rsid w:val="00913965"/>
    <w:rsid w:val="0091462C"/>
    <w:rsid w:val="00914712"/>
    <w:rsid w:val="00914904"/>
    <w:rsid w:val="00914F58"/>
    <w:rsid w:val="00915185"/>
    <w:rsid w:val="00917155"/>
    <w:rsid w:val="00917A12"/>
    <w:rsid w:val="00917B59"/>
    <w:rsid w:val="009201CE"/>
    <w:rsid w:val="00921C09"/>
    <w:rsid w:val="00921D52"/>
    <w:rsid w:val="00921ED3"/>
    <w:rsid w:val="00922217"/>
    <w:rsid w:val="00924720"/>
    <w:rsid w:val="00924731"/>
    <w:rsid w:val="00924AC6"/>
    <w:rsid w:val="00926B6C"/>
    <w:rsid w:val="00926D9B"/>
    <w:rsid w:val="0092759A"/>
    <w:rsid w:val="00927CEA"/>
    <w:rsid w:val="00930651"/>
    <w:rsid w:val="00931878"/>
    <w:rsid w:val="0093221A"/>
    <w:rsid w:val="00932468"/>
    <w:rsid w:val="00932ADE"/>
    <w:rsid w:val="00933474"/>
    <w:rsid w:val="009334A8"/>
    <w:rsid w:val="009348DA"/>
    <w:rsid w:val="00935673"/>
    <w:rsid w:val="0093607C"/>
    <w:rsid w:val="00936151"/>
    <w:rsid w:val="00936F35"/>
    <w:rsid w:val="00937432"/>
    <w:rsid w:val="009374A8"/>
    <w:rsid w:val="00937A6C"/>
    <w:rsid w:val="009404C8"/>
    <w:rsid w:val="0094100E"/>
    <w:rsid w:val="00941694"/>
    <w:rsid w:val="009430D0"/>
    <w:rsid w:val="00943371"/>
    <w:rsid w:val="00945D96"/>
    <w:rsid w:val="00946622"/>
    <w:rsid w:val="00946CE9"/>
    <w:rsid w:val="00947500"/>
    <w:rsid w:val="00947C16"/>
    <w:rsid w:val="00947EF8"/>
    <w:rsid w:val="009501DA"/>
    <w:rsid w:val="0095061C"/>
    <w:rsid w:val="009509B2"/>
    <w:rsid w:val="009509E0"/>
    <w:rsid w:val="00950A3E"/>
    <w:rsid w:val="0095140C"/>
    <w:rsid w:val="00951FDF"/>
    <w:rsid w:val="00952189"/>
    <w:rsid w:val="00952E64"/>
    <w:rsid w:val="009534E6"/>
    <w:rsid w:val="00953726"/>
    <w:rsid w:val="0095552F"/>
    <w:rsid w:val="00956863"/>
    <w:rsid w:val="00957063"/>
    <w:rsid w:val="00957FC7"/>
    <w:rsid w:val="0096006F"/>
    <w:rsid w:val="00960A6E"/>
    <w:rsid w:val="00960D46"/>
    <w:rsid w:val="00961093"/>
    <w:rsid w:val="00961EDC"/>
    <w:rsid w:val="00965151"/>
    <w:rsid w:val="0096551E"/>
    <w:rsid w:val="00966094"/>
    <w:rsid w:val="009664F1"/>
    <w:rsid w:val="00966FBA"/>
    <w:rsid w:val="00967CF1"/>
    <w:rsid w:val="00967FAD"/>
    <w:rsid w:val="009702FF"/>
    <w:rsid w:val="00971A33"/>
    <w:rsid w:val="00973B70"/>
    <w:rsid w:val="009743F4"/>
    <w:rsid w:val="009746B4"/>
    <w:rsid w:val="00974FC5"/>
    <w:rsid w:val="00975E3F"/>
    <w:rsid w:val="00976210"/>
    <w:rsid w:val="009768B3"/>
    <w:rsid w:val="00976CE4"/>
    <w:rsid w:val="00977B91"/>
    <w:rsid w:val="00980497"/>
    <w:rsid w:val="0098057A"/>
    <w:rsid w:val="00981284"/>
    <w:rsid w:val="009817B6"/>
    <w:rsid w:val="00982C88"/>
    <w:rsid w:val="009837D0"/>
    <w:rsid w:val="00983990"/>
    <w:rsid w:val="00984F2C"/>
    <w:rsid w:val="0098659B"/>
    <w:rsid w:val="009865A7"/>
    <w:rsid w:val="00987BA4"/>
    <w:rsid w:val="009901E2"/>
    <w:rsid w:val="00990202"/>
    <w:rsid w:val="009907CB"/>
    <w:rsid w:val="00991099"/>
    <w:rsid w:val="009914A9"/>
    <w:rsid w:val="009919FE"/>
    <w:rsid w:val="00992886"/>
    <w:rsid w:val="00994D1F"/>
    <w:rsid w:val="00994DC4"/>
    <w:rsid w:val="00994E83"/>
    <w:rsid w:val="00995BB7"/>
    <w:rsid w:val="0099652A"/>
    <w:rsid w:val="0099687E"/>
    <w:rsid w:val="00997FFA"/>
    <w:rsid w:val="009A0CC9"/>
    <w:rsid w:val="009A1A18"/>
    <w:rsid w:val="009A3187"/>
    <w:rsid w:val="009A31AF"/>
    <w:rsid w:val="009A3B92"/>
    <w:rsid w:val="009A42D1"/>
    <w:rsid w:val="009A533B"/>
    <w:rsid w:val="009A60ED"/>
    <w:rsid w:val="009A670A"/>
    <w:rsid w:val="009A747A"/>
    <w:rsid w:val="009A7641"/>
    <w:rsid w:val="009A77CC"/>
    <w:rsid w:val="009B0C85"/>
    <w:rsid w:val="009B0CB1"/>
    <w:rsid w:val="009B1413"/>
    <w:rsid w:val="009B1D89"/>
    <w:rsid w:val="009B311B"/>
    <w:rsid w:val="009B3B1C"/>
    <w:rsid w:val="009B3D3A"/>
    <w:rsid w:val="009B4035"/>
    <w:rsid w:val="009B4A0F"/>
    <w:rsid w:val="009B4DFC"/>
    <w:rsid w:val="009B5105"/>
    <w:rsid w:val="009B607F"/>
    <w:rsid w:val="009B61CE"/>
    <w:rsid w:val="009B65FF"/>
    <w:rsid w:val="009B7BDA"/>
    <w:rsid w:val="009C00C3"/>
    <w:rsid w:val="009C1256"/>
    <w:rsid w:val="009C1866"/>
    <w:rsid w:val="009C1B66"/>
    <w:rsid w:val="009C2E1B"/>
    <w:rsid w:val="009C3FF0"/>
    <w:rsid w:val="009C48FD"/>
    <w:rsid w:val="009C51A3"/>
    <w:rsid w:val="009C58EE"/>
    <w:rsid w:val="009C7C76"/>
    <w:rsid w:val="009D03FD"/>
    <w:rsid w:val="009D0F41"/>
    <w:rsid w:val="009D3D51"/>
    <w:rsid w:val="009D5FAD"/>
    <w:rsid w:val="009D6142"/>
    <w:rsid w:val="009D70B1"/>
    <w:rsid w:val="009E0675"/>
    <w:rsid w:val="009E0E5D"/>
    <w:rsid w:val="009E2B84"/>
    <w:rsid w:val="009E2C6C"/>
    <w:rsid w:val="009E3A2F"/>
    <w:rsid w:val="009E49F5"/>
    <w:rsid w:val="009E53A0"/>
    <w:rsid w:val="009E69C8"/>
    <w:rsid w:val="009E7AA6"/>
    <w:rsid w:val="009E7DE9"/>
    <w:rsid w:val="009F0EF6"/>
    <w:rsid w:val="009F0FB9"/>
    <w:rsid w:val="009F13D8"/>
    <w:rsid w:val="009F22B1"/>
    <w:rsid w:val="009F2AA5"/>
    <w:rsid w:val="009F2B42"/>
    <w:rsid w:val="009F351D"/>
    <w:rsid w:val="009F3544"/>
    <w:rsid w:val="009F36D3"/>
    <w:rsid w:val="009F37F0"/>
    <w:rsid w:val="009F3D7E"/>
    <w:rsid w:val="009F3E26"/>
    <w:rsid w:val="009F59E7"/>
    <w:rsid w:val="009F72DA"/>
    <w:rsid w:val="00A002CC"/>
    <w:rsid w:val="00A01908"/>
    <w:rsid w:val="00A0378C"/>
    <w:rsid w:val="00A03C6F"/>
    <w:rsid w:val="00A04EF3"/>
    <w:rsid w:val="00A055BA"/>
    <w:rsid w:val="00A05AED"/>
    <w:rsid w:val="00A063BD"/>
    <w:rsid w:val="00A063E2"/>
    <w:rsid w:val="00A06B3C"/>
    <w:rsid w:val="00A071E1"/>
    <w:rsid w:val="00A07EF3"/>
    <w:rsid w:val="00A102A1"/>
    <w:rsid w:val="00A106ED"/>
    <w:rsid w:val="00A11211"/>
    <w:rsid w:val="00A115B0"/>
    <w:rsid w:val="00A117E3"/>
    <w:rsid w:val="00A12384"/>
    <w:rsid w:val="00A12FB5"/>
    <w:rsid w:val="00A1471D"/>
    <w:rsid w:val="00A14E93"/>
    <w:rsid w:val="00A15099"/>
    <w:rsid w:val="00A16186"/>
    <w:rsid w:val="00A1660D"/>
    <w:rsid w:val="00A16FED"/>
    <w:rsid w:val="00A1720F"/>
    <w:rsid w:val="00A1765F"/>
    <w:rsid w:val="00A20159"/>
    <w:rsid w:val="00A201E2"/>
    <w:rsid w:val="00A20706"/>
    <w:rsid w:val="00A20F2E"/>
    <w:rsid w:val="00A21BDE"/>
    <w:rsid w:val="00A21F19"/>
    <w:rsid w:val="00A22349"/>
    <w:rsid w:val="00A2355A"/>
    <w:rsid w:val="00A2357E"/>
    <w:rsid w:val="00A24516"/>
    <w:rsid w:val="00A24D43"/>
    <w:rsid w:val="00A24ECD"/>
    <w:rsid w:val="00A25501"/>
    <w:rsid w:val="00A26268"/>
    <w:rsid w:val="00A26B86"/>
    <w:rsid w:val="00A273CD"/>
    <w:rsid w:val="00A27E2D"/>
    <w:rsid w:val="00A30165"/>
    <w:rsid w:val="00A306C3"/>
    <w:rsid w:val="00A31D81"/>
    <w:rsid w:val="00A32C12"/>
    <w:rsid w:val="00A335AB"/>
    <w:rsid w:val="00A33877"/>
    <w:rsid w:val="00A33E41"/>
    <w:rsid w:val="00A34379"/>
    <w:rsid w:val="00A34BAD"/>
    <w:rsid w:val="00A37559"/>
    <w:rsid w:val="00A4061D"/>
    <w:rsid w:val="00A40842"/>
    <w:rsid w:val="00A40E87"/>
    <w:rsid w:val="00A411A4"/>
    <w:rsid w:val="00A41848"/>
    <w:rsid w:val="00A4296E"/>
    <w:rsid w:val="00A44332"/>
    <w:rsid w:val="00A4465B"/>
    <w:rsid w:val="00A450A4"/>
    <w:rsid w:val="00A458F9"/>
    <w:rsid w:val="00A45971"/>
    <w:rsid w:val="00A45E54"/>
    <w:rsid w:val="00A45FB3"/>
    <w:rsid w:val="00A4759A"/>
    <w:rsid w:val="00A4769F"/>
    <w:rsid w:val="00A512CC"/>
    <w:rsid w:val="00A51F68"/>
    <w:rsid w:val="00A5263B"/>
    <w:rsid w:val="00A5341E"/>
    <w:rsid w:val="00A535E7"/>
    <w:rsid w:val="00A53689"/>
    <w:rsid w:val="00A53A9A"/>
    <w:rsid w:val="00A53D40"/>
    <w:rsid w:val="00A53E5C"/>
    <w:rsid w:val="00A53E6A"/>
    <w:rsid w:val="00A54F1E"/>
    <w:rsid w:val="00A55D37"/>
    <w:rsid w:val="00A56C26"/>
    <w:rsid w:val="00A56DAA"/>
    <w:rsid w:val="00A57373"/>
    <w:rsid w:val="00A57A24"/>
    <w:rsid w:val="00A600A7"/>
    <w:rsid w:val="00A61FE8"/>
    <w:rsid w:val="00A635C2"/>
    <w:rsid w:val="00A645B8"/>
    <w:rsid w:val="00A64652"/>
    <w:rsid w:val="00A6572D"/>
    <w:rsid w:val="00A65776"/>
    <w:rsid w:val="00A65969"/>
    <w:rsid w:val="00A67607"/>
    <w:rsid w:val="00A7080A"/>
    <w:rsid w:val="00A70D1C"/>
    <w:rsid w:val="00A70DE1"/>
    <w:rsid w:val="00A7121B"/>
    <w:rsid w:val="00A7659B"/>
    <w:rsid w:val="00A767B1"/>
    <w:rsid w:val="00A76E12"/>
    <w:rsid w:val="00A77759"/>
    <w:rsid w:val="00A801DE"/>
    <w:rsid w:val="00A80729"/>
    <w:rsid w:val="00A8122D"/>
    <w:rsid w:val="00A815A1"/>
    <w:rsid w:val="00A81BF1"/>
    <w:rsid w:val="00A81E38"/>
    <w:rsid w:val="00A825B0"/>
    <w:rsid w:val="00A831B6"/>
    <w:rsid w:val="00A83A6A"/>
    <w:rsid w:val="00A84303"/>
    <w:rsid w:val="00A84618"/>
    <w:rsid w:val="00A8507F"/>
    <w:rsid w:val="00A85362"/>
    <w:rsid w:val="00A85370"/>
    <w:rsid w:val="00A85D8C"/>
    <w:rsid w:val="00A860E9"/>
    <w:rsid w:val="00A876BC"/>
    <w:rsid w:val="00A90802"/>
    <w:rsid w:val="00A91866"/>
    <w:rsid w:val="00A920E4"/>
    <w:rsid w:val="00A92303"/>
    <w:rsid w:val="00A92CF2"/>
    <w:rsid w:val="00A9355E"/>
    <w:rsid w:val="00A93B79"/>
    <w:rsid w:val="00A9449F"/>
    <w:rsid w:val="00A95442"/>
    <w:rsid w:val="00A95B1D"/>
    <w:rsid w:val="00A964EA"/>
    <w:rsid w:val="00A96A70"/>
    <w:rsid w:val="00A97F1C"/>
    <w:rsid w:val="00AA00A1"/>
    <w:rsid w:val="00AA00F5"/>
    <w:rsid w:val="00AA0139"/>
    <w:rsid w:val="00AA0500"/>
    <w:rsid w:val="00AA0B9D"/>
    <w:rsid w:val="00AA1FD8"/>
    <w:rsid w:val="00AA3069"/>
    <w:rsid w:val="00AA379F"/>
    <w:rsid w:val="00AA3D2E"/>
    <w:rsid w:val="00AA4BE4"/>
    <w:rsid w:val="00AA4CF6"/>
    <w:rsid w:val="00AA50DE"/>
    <w:rsid w:val="00AA59EC"/>
    <w:rsid w:val="00AA683B"/>
    <w:rsid w:val="00AA68C3"/>
    <w:rsid w:val="00AA6A3B"/>
    <w:rsid w:val="00AA6FA3"/>
    <w:rsid w:val="00AB0B43"/>
    <w:rsid w:val="00AB0F33"/>
    <w:rsid w:val="00AB101A"/>
    <w:rsid w:val="00AB1B45"/>
    <w:rsid w:val="00AB1E5B"/>
    <w:rsid w:val="00AB2751"/>
    <w:rsid w:val="00AB2D2C"/>
    <w:rsid w:val="00AB346A"/>
    <w:rsid w:val="00AB3DC6"/>
    <w:rsid w:val="00AB4521"/>
    <w:rsid w:val="00AB49A0"/>
    <w:rsid w:val="00AB6C76"/>
    <w:rsid w:val="00AC013B"/>
    <w:rsid w:val="00AC0F57"/>
    <w:rsid w:val="00AC1B5A"/>
    <w:rsid w:val="00AC2F2A"/>
    <w:rsid w:val="00AC2F8D"/>
    <w:rsid w:val="00AC37AC"/>
    <w:rsid w:val="00AC38D9"/>
    <w:rsid w:val="00AC3D5E"/>
    <w:rsid w:val="00AC4CD3"/>
    <w:rsid w:val="00AC60AA"/>
    <w:rsid w:val="00AC65A2"/>
    <w:rsid w:val="00AC7833"/>
    <w:rsid w:val="00AC7A32"/>
    <w:rsid w:val="00AD39CF"/>
    <w:rsid w:val="00AD42A5"/>
    <w:rsid w:val="00AD451B"/>
    <w:rsid w:val="00AD535E"/>
    <w:rsid w:val="00AD6097"/>
    <w:rsid w:val="00AD6A7B"/>
    <w:rsid w:val="00AD71B1"/>
    <w:rsid w:val="00AD7532"/>
    <w:rsid w:val="00AE1E65"/>
    <w:rsid w:val="00AE2468"/>
    <w:rsid w:val="00AE31E0"/>
    <w:rsid w:val="00AE4ED8"/>
    <w:rsid w:val="00AE5845"/>
    <w:rsid w:val="00AE5C2E"/>
    <w:rsid w:val="00AE5DBF"/>
    <w:rsid w:val="00AE6817"/>
    <w:rsid w:val="00AE6F15"/>
    <w:rsid w:val="00AE758F"/>
    <w:rsid w:val="00AF004E"/>
    <w:rsid w:val="00AF00E4"/>
    <w:rsid w:val="00AF0FFA"/>
    <w:rsid w:val="00AF1936"/>
    <w:rsid w:val="00AF2291"/>
    <w:rsid w:val="00AF3B15"/>
    <w:rsid w:val="00AF4108"/>
    <w:rsid w:val="00AF428A"/>
    <w:rsid w:val="00AF6989"/>
    <w:rsid w:val="00AF6EE7"/>
    <w:rsid w:val="00AF795E"/>
    <w:rsid w:val="00B00559"/>
    <w:rsid w:val="00B0086E"/>
    <w:rsid w:val="00B00CD9"/>
    <w:rsid w:val="00B01169"/>
    <w:rsid w:val="00B01B4D"/>
    <w:rsid w:val="00B01B54"/>
    <w:rsid w:val="00B01D26"/>
    <w:rsid w:val="00B03006"/>
    <w:rsid w:val="00B040CF"/>
    <w:rsid w:val="00B042C0"/>
    <w:rsid w:val="00B04CEE"/>
    <w:rsid w:val="00B05C30"/>
    <w:rsid w:val="00B0658D"/>
    <w:rsid w:val="00B06864"/>
    <w:rsid w:val="00B06875"/>
    <w:rsid w:val="00B069C9"/>
    <w:rsid w:val="00B06CC2"/>
    <w:rsid w:val="00B10057"/>
    <w:rsid w:val="00B104BF"/>
    <w:rsid w:val="00B1092D"/>
    <w:rsid w:val="00B1155A"/>
    <w:rsid w:val="00B120D7"/>
    <w:rsid w:val="00B122CE"/>
    <w:rsid w:val="00B126F8"/>
    <w:rsid w:val="00B12B99"/>
    <w:rsid w:val="00B12F15"/>
    <w:rsid w:val="00B1339B"/>
    <w:rsid w:val="00B13BF2"/>
    <w:rsid w:val="00B14C00"/>
    <w:rsid w:val="00B159CE"/>
    <w:rsid w:val="00B16766"/>
    <w:rsid w:val="00B16EFA"/>
    <w:rsid w:val="00B16F40"/>
    <w:rsid w:val="00B176C8"/>
    <w:rsid w:val="00B17E3C"/>
    <w:rsid w:val="00B21051"/>
    <w:rsid w:val="00B21106"/>
    <w:rsid w:val="00B2214A"/>
    <w:rsid w:val="00B2308C"/>
    <w:rsid w:val="00B231DD"/>
    <w:rsid w:val="00B23A28"/>
    <w:rsid w:val="00B23F45"/>
    <w:rsid w:val="00B2464C"/>
    <w:rsid w:val="00B24770"/>
    <w:rsid w:val="00B2629D"/>
    <w:rsid w:val="00B26333"/>
    <w:rsid w:val="00B26ACF"/>
    <w:rsid w:val="00B26C48"/>
    <w:rsid w:val="00B26D85"/>
    <w:rsid w:val="00B3000F"/>
    <w:rsid w:val="00B30D68"/>
    <w:rsid w:val="00B31324"/>
    <w:rsid w:val="00B314FF"/>
    <w:rsid w:val="00B31CCC"/>
    <w:rsid w:val="00B32D06"/>
    <w:rsid w:val="00B32DC6"/>
    <w:rsid w:val="00B33AAF"/>
    <w:rsid w:val="00B3469F"/>
    <w:rsid w:val="00B34972"/>
    <w:rsid w:val="00B36756"/>
    <w:rsid w:val="00B379C4"/>
    <w:rsid w:val="00B40638"/>
    <w:rsid w:val="00B40898"/>
    <w:rsid w:val="00B40C61"/>
    <w:rsid w:val="00B40EE2"/>
    <w:rsid w:val="00B42B0D"/>
    <w:rsid w:val="00B432B3"/>
    <w:rsid w:val="00B43932"/>
    <w:rsid w:val="00B462F1"/>
    <w:rsid w:val="00B46AB8"/>
    <w:rsid w:val="00B46F8F"/>
    <w:rsid w:val="00B47316"/>
    <w:rsid w:val="00B51F39"/>
    <w:rsid w:val="00B520E7"/>
    <w:rsid w:val="00B528CD"/>
    <w:rsid w:val="00B55209"/>
    <w:rsid w:val="00B55DE3"/>
    <w:rsid w:val="00B56852"/>
    <w:rsid w:val="00B5768F"/>
    <w:rsid w:val="00B577F9"/>
    <w:rsid w:val="00B6049A"/>
    <w:rsid w:val="00B60595"/>
    <w:rsid w:val="00B60BBE"/>
    <w:rsid w:val="00B6102D"/>
    <w:rsid w:val="00B61175"/>
    <w:rsid w:val="00B6222D"/>
    <w:rsid w:val="00B6256E"/>
    <w:rsid w:val="00B62CB0"/>
    <w:rsid w:val="00B63EA3"/>
    <w:rsid w:val="00B6467F"/>
    <w:rsid w:val="00B65238"/>
    <w:rsid w:val="00B6545C"/>
    <w:rsid w:val="00B66388"/>
    <w:rsid w:val="00B67267"/>
    <w:rsid w:val="00B7095B"/>
    <w:rsid w:val="00B70B97"/>
    <w:rsid w:val="00B736E7"/>
    <w:rsid w:val="00B74F5B"/>
    <w:rsid w:val="00B760FC"/>
    <w:rsid w:val="00B76192"/>
    <w:rsid w:val="00B761C4"/>
    <w:rsid w:val="00B7675A"/>
    <w:rsid w:val="00B76BFF"/>
    <w:rsid w:val="00B8129B"/>
    <w:rsid w:val="00B82924"/>
    <w:rsid w:val="00B82C2A"/>
    <w:rsid w:val="00B82F1E"/>
    <w:rsid w:val="00B83DA9"/>
    <w:rsid w:val="00B83F34"/>
    <w:rsid w:val="00B8531C"/>
    <w:rsid w:val="00B85FB4"/>
    <w:rsid w:val="00B8617D"/>
    <w:rsid w:val="00B867AD"/>
    <w:rsid w:val="00B86983"/>
    <w:rsid w:val="00B86A0D"/>
    <w:rsid w:val="00B8746D"/>
    <w:rsid w:val="00B87776"/>
    <w:rsid w:val="00B8794A"/>
    <w:rsid w:val="00B87A64"/>
    <w:rsid w:val="00B87BDC"/>
    <w:rsid w:val="00B903F5"/>
    <w:rsid w:val="00B918EB"/>
    <w:rsid w:val="00B93407"/>
    <w:rsid w:val="00B94031"/>
    <w:rsid w:val="00B95058"/>
    <w:rsid w:val="00B95F37"/>
    <w:rsid w:val="00BA01CD"/>
    <w:rsid w:val="00BA1D6E"/>
    <w:rsid w:val="00BA2013"/>
    <w:rsid w:val="00BA20A9"/>
    <w:rsid w:val="00BA2EEE"/>
    <w:rsid w:val="00BA3CE2"/>
    <w:rsid w:val="00BA4649"/>
    <w:rsid w:val="00BA4764"/>
    <w:rsid w:val="00BA4AB7"/>
    <w:rsid w:val="00BA5054"/>
    <w:rsid w:val="00BA57F9"/>
    <w:rsid w:val="00BA5ABA"/>
    <w:rsid w:val="00BA6221"/>
    <w:rsid w:val="00BA6269"/>
    <w:rsid w:val="00BA75D8"/>
    <w:rsid w:val="00BA7F06"/>
    <w:rsid w:val="00BB1879"/>
    <w:rsid w:val="00BB25D2"/>
    <w:rsid w:val="00BB2820"/>
    <w:rsid w:val="00BB2B12"/>
    <w:rsid w:val="00BB2B13"/>
    <w:rsid w:val="00BB2FCC"/>
    <w:rsid w:val="00BB3E7B"/>
    <w:rsid w:val="00BB3FC6"/>
    <w:rsid w:val="00BB4A85"/>
    <w:rsid w:val="00BB4A9F"/>
    <w:rsid w:val="00BB5AA4"/>
    <w:rsid w:val="00BB6FF3"/>
    <w:rsid w:val="00BC04BD"/>
    <w:rsid w:val="00BC245C"/>
    <w:rsid w:val="00BC26F9"/>
    <w:rsid w:val="00BC29BD"/>
    <w:rsid w:val="00BC2F88"/>
    <w:rsid w:val="00BC4570"/>
    <w:rsid w:val="00BC495F"/>
    <w:rsid w:val="00BC4F03"/>
    <w:rsid w:val="00BC5720"/>
    <w:rsid w:val="00BC5DF5"/>
    <w:rsid w:val="00BC637A"/>
    <w:rsid w:val="00BC6566"/>
    <w:rsid w:val="00BD0224"/>
    <w:rsid w:val="00BD073F"/>
    <w:rsid w:val="00BD0FCA"/>
    <w:rsid w:val="00BD24DE"/>
    <w:rsid w:val="00BD29E7"/>
    <w:rsid w:val="00BD2F7C"/>
    <w:rsid w:val="00BD34C6"/>
    <w:rsid w:val="00BD3E1E"/>
    <w:rsid w:val="00BD4BD5"/>
    <w:rsid w:val="00BD6C10"/>
    <w:rsid w:val="00BE08D3"/>
    <w:rsid w:val="00BE1C16"/>
    <w:rsid w:val="00BE22A7"/>
    <w:rsid w:val="00BE374A"/>
    <w:rsid w:val="00BE3828"/>
    <w:rsid w:val="00BE3F7A"/>
    <w:rsid w:val="00BE47B0"/>
    <w:rsid w:val="00BE489D"/>
    <w:rsid w:val="00BE4C12"/>
    <w:rsid w:val="00BE6DE6"/>
    <w:rsid w:val="00BF0A46"/>
    <w:rsid w:val="00BF13EE"/>
    <w:rsid w:val="00BF3428"/>
    <w:rsid w:val="00BF34A1"/>
    <w:rsid w:val="00BF3BAD"/>
    <w:rsid w:val="00BF43D4"/>
    <w:rsid w:val="00BF595E"/>
    <w:rsid w:val="00BF791C"/>
    <w:rsid w:val="00BF7BF2"/>
    <w:rsid w:val="00C00C41"/>
    <w:rsid w:val="00C00E43"/>
    <w:rsid w:val="00C030F4"/>
    <w:rsid w:val="00C03B3B"/>
    <w:rsid w:val="00C03BD4"/>
    <w:rsid w:val="00C04428"/>
    <w:rsid w:val="00C04C45"/>
    <w:rsid w:val="00C053E5"/>
    <w:rsid w:val="00C05631"/>
    <w:rsid w:val="00C05655"/>
    <w:rsid w:val="00C07C5B"/>
    <w:rsid w:val="00C07F4B"/>
    <w:rsid w:val="00C10767"/>
    <w:rsid w:val="00C11F1A"/>
    <w:rsid w:val="00C1293D"/>
    <w:rsid w:val="00C1527B"/>
    <w:rsid w:val="00C15AFF"/>
    <w:rsid w:val="00C2003C"/>
    <w:rsid w:val="00C22BCD"/>
    <w:rsid w:val="00C24738"/>
    <w:rsid w:val="00C249D3"/>
    <w:rsid w:val="00C2588E"/>
    <w:rsid w:val="00C26230"/>
    <w:rsid w:val="00C26466"/>
    <w:rsid w:val="00C27682"/>
    <w:rsid w:val="00C300C3"/>
    <w:rsid w:val="00C30268"/>
    <w:rsid w:val="00C3037F"/>
    <w:rsid w:val="00C31238"/>
    <w:rsid w:val="00C31340"/>
    <w:rsid w:val="00C31693"/>
    <w:rsid w:val="00C323BB"/>
    <w:rsid w:val="00C3253C"/>
    <w:rsid w:val="00C346DC"/>
    <w:rsid w:val="00C34E58"/>
    <w:rsid w:val="00C361B2"/>
    <w:rsid w:val="00C36200"/>
    <w:rsid w:val="00C36872"/>
    <w:rsid w:val="00C41349"/>
    <w:rsid w:val="00C4227F"/>
    <w:rsid w:val="00C423D6"/>
    <w:rsid w:val="00C430D5"/>
    <w:rsid w:val="00C43470"/>
    <w:rsid w:val="00C4470F"/>
    <w:rsid w:val="00C44A80"/>
    <w:rsid w:val="00C44FD3"/>
    <w:rsid w:val="00C454E8"/>
    <w:rsid w:val="00C4647A"/>
    <w:rsid w:val="00C503B6"/>
    <w:rsid w:val="00C507C7"/>
    <w:rsid w:val="00C50B59"/>
    <w:rsid w:val="00C524E8"/>
    <w:rsid w:val="00C5251F"/>
    <w:rsid w:val="00C52E39"/>
    <w:rsid w:val="00C53A22"/>
    <w:rsid w:val="00C54871"/>
    <w:rsid w:val="00C55E07"/>
    <w:rsid w:val="00C57B4A"/>
    <w:rsid w:val="00C57B7F"/>
    <w:rsid w:val="00C60114"/>
    <w:rsid w:val="00C606B1"/>
    <w:rsid w:val="00C61A64"/>
    <w:rsid w:val="00C61E83"/>
    <w:rsid w:val="00C6277D"/>
    <w:rsid w:val="00C62840"/>
    <w:rsid w:val="00C62DAC"/>
    <w:rsid w:val="00C63FB1"/>
    <w:rsid w:val="00C64126"/>
    <w:rsid w:val="00C64AF2"/>
    <w:rsid w:val="00C65BD3"/>
    <w:rsid w:val="00C66481"/>
    <w:rsid w:val="00C667EB"/>
    <w:rsid w:val="00C66A9C"/>
    <w:rsid w:val="00C66D35"/>
    <w:rsid w:val="00C67FA7"/>
    <w:rsid w:val="00C703E1"/>
    <w:rsid w:val="00C70A9E"/>
    <w:rsid w:val="00C720B2"/>
    <w:rsid w:val="00C72C12"/>
    <w:rsid w:val="00C738B9"/>
    <w:rsid w:val="00C747F8"/>
    <w:rsid w:val="00C760CB"/>
    <w:rsid w:val="00C763EF"/>
    <w:rsid w:val="00C80433"/>
    <w:rsid w:val="00C80ED0"/>
    <w:rsid w:val="00C83B70"/>
    <w:rsid w:val="00C83B79"/>
    <w:rsid w:val="00C86422"/>
    <w:rsid w:val="00C8681F"/>
    <w:rsid w:val="00C86C1E"/>
    <w:rsid w:val="00C87702"/>
    <w:rsid w:val="00C87876"/>
    <w:rsid w:val="00C87A03"/>
    <w:rsid w:val="00C87B28"/>
    <w:rsid w:val="00C90D71"/>
    <w:rsid w:val="00C910C7"/>
    <w:rsid w:val="00C915AD"/>
    <w:rsid w:val="00C91EC9"/>
    <w:rsid w:val="00C92AB0"/>
    <w:rsid w:val="00C932DA"/>
    <w:rsid w:val="00C934FA"/>
    <w:rsid w:val="00C937B5"/>
    <w:rsid w:val="00C9383D"/>
    <w:rsid w:val="00C93B52"/>
    <w:rsid w:val="00C964E6"/>
    <w:rsid w:val="00C96C74"/>
    <w:rsid w:val="00C96F05"/>
    <w:rsid w:val="00C97AC5"/>
    <w:rsid w:val="00C97BCE"/>
    <w:rsid w:val="00C97E68"/>
    <w:rsid w:val="00CA065C"/>
    <w:rsid w:val="00CA086D"/>
    <w:rsid w:val="00CA0B44"/>
    <w:rsid w:val="00CA0D0A"/>
    <w:rsid w:val="00CA0DD3"/>
    <w:rsid w:val="00CA139D"/>
    <w:rsid w:val="00CA1B92"/>
    <w:rsid w:val="00CA2183"/>
    <w:rsid w:val="00CA2857"/>
    <w:rsid w:val="00CA308E"/>
    <w:rsid w:val="00CA3643"/>
    <w:rsid w:val="00CA4342"/>
    <w:rsid w:val="00CA4E96"/>
    <w:rsid w:val="00CA52CB"/>
    <w:rsid w:val="00CB0636"/>
    <w:rsid w:val="00CB202E"/>
    <w:rsid w:val="00CB325E"/>
    <w:rsid w:val="00CB3480"/>
    <w:rsid w:val="00CB4EDF"/>
    <w:rsid w:val="00CB5DD3"/>
    <w:rsid w:val="00CB6E73"/>
    <w:rsid w:val="00CB7145"/>
    <w:rsid w:val="00CB7D03"/>
    <w:rsid w:val="00CC0FEE"/>
    <w:rsid w:val="00CC1308"/>
    <w:rsid w:val="00CC185B"/>
    <w:rsid w:val="00CC1893"/>
    <w:rsid w:val="00CC23F3"/>
    <w:rsid w:val="00CC273C"/>
    <w:rsid w:val="00CC30DA"/>
    <w:rsid w:val="00CC334A"/>
    <w:rsid w:val="00CC49A4"/>
    <w:rsid w:val="00CC6AE9"/>
    <w:rsid w:val="00CC7514"/>
    <w:rsid w:val="00CC7571"/>
    <w:rsid w:val="00CC7619"/>
    <w:rsid w:val="00CC7758"/>
    <w:rsid w:val="00CC7AF8"/>
    <w:rsid w:val="00CC7CF7"/>
    <w:rsid w:val="00CD0FA1"/>
    <w:rsid w:val="00CD20AE"/>
    <w:rsid w:val="00CD2917"/>
    <w:rsid w:val="00CD43AC"/>
    <w:rsid w:val="00CD6781"/>
    <w:rsid w:val="00CD6BE3"/>
    <w:rsid w:val="00CD79D4"/>
    <w:rsid w:val="00CD7ADA"/>
    <w:rsid w:val="00CE13A3"/>
    <w:rsid w:val="00CE13C3"/>
    <w:rsid w:val="00CE2934"/>
    <w:rsid w:val="00CE30F1"/>
    <w:rsid w:val="00CE3789"/>
    <w:rsid w:val="00CE397E"/>
    <w:rsid w:val="00CE3B9E"/>
    <w:rsid w:val="00CE4F99"/>
    <w:rsid w:val="00CE56DB"/>
    <w:rsid w:val="00CE5DBE"/>
    <w:rsid w:val="00CE5F78"/>
    <w:rsid w:val="00CE6044"/>
    <w:rsid w:val="00CE64B2"/>
    <w:rsid w:val="00CE6A91"/>
    <w:rsid w:val="00CE7787"/>
    <w:rsid w:val="00CF0119"/>
    <w:rsid w:val="00CF13BC"/>
    <w:rsid w:val="00CF1652"/>
    <w:rsid w:val="00CF3FE3"/>
    <w:rsid w:val="00CF45DD"/>
    <w:rsid w:val="00CF5134"/>
    <w:rsid w:val="00CF79BB"/>
    <w:rsid w:val="00D00358"/>
    <w:rsid w:val="00D00BF3"/>
    <w:rsid w:val="00D01806"/>
    <w:rsid w:val="00D01884"/>
    <w:rsid w:val="00D01919"/>
    <w:rsid w:val="00D02DB4"/>
    <w:rsid w:val="00D04DD0"/>
    <w:rsid w:val="00D053A2"/>
    <w:rsid w:val="00D056DF"/>
    <w:rsid w:val="00D0582E"/>
    <w:rsid w:val="00D06589"/>
    <w:rsid w:val="00D06AC0"/>
    <w:rsid w:val="00D06DBF"/>
    <w:rsid w:val="00D074CB"/>
    <w:rsid w:val="00D1014D"/>
    <w:rsid w:val="00D10595"/>
    <w:rsid w:val="00D1065C"/>
    <w:rsid w:val="00D11A94"/>
    <w:rsid w:val="00D122AE"/>
    <w:rsid w:val="00D12B2E"/>
    <w:rsid w:val="00D13463"/>
    <w:rsid w:val="00D14C79"/>
    <w:rsid w:val="00D162FC"/>
    <w:rsid w:val="00D16668"/>
    <w:rsid w:val="00D17157"/>
    <w:rsid w:val="00D17EFD"/>
    <w:rsid w:val="00D20C32"/>
    <w:rsid w:val="00D21175"/>
    <w:rsid w:val="00D224DB"/>
    <w:rsid w:val="00D22588"/>
    <w:rsid w:val="00D231EE"/>
    <w:rsid w:val="00D23321"/>
    <w:rsid w:val="00D25370"/>
    <w:rsid w:val="00D26AE9"/>
    <w:rsid w:val="00D27E11"/>
    <w:rsid w:val="00D30D67"/>
    <w:rsid w:val="00D33281"/>
    <w:rsid w:val="00D33EEC"/>
    <w:rsid w:val="00D34540"/>
    <w:rsid w:val="00D34D09"/>
    <w:rsid w:val="00D352D8"/>
    <w:rsid w:val="00D3656D"/>
    <w:rsid w:val="00D40351"/>
    <w:rsid w:val="00D407B4"/>
    <w:rsid w:val="00D408CC"/>
    <w:rsid w:val="00D40BD1"/>
    <w:rsid w:val="00D4169F"/>
    <w:rsid w:val="00D42164"/>
    <w:rsid w:val="00D42341"/>
    <w:rsid w:val="00D42F12"/>
    <w:rsid w:val="00D43630"/>
    <w:rsid w:val="00D43BA6"/>
    <w:rsid w:val="00D44DF1"/>
    <w:rsid w:val="00D45083"/>
    <w:rsid w:val="00D45EC2"/>
    <w:rsid w:val="00D4645E"/>
    <w:rsid w:val="00D46AAD"/>
    <w:rsid w:val="00D46D95"/>
    <w:rsid w:val="00D47BE0"/>
    <w:rsid w:val="00D5015D"/>
    <w:rsid w:val="00D52512"/>
    <w:rsid w:val="00D5290B"/>
    <w:rsid w:val="00D52F6B"/>
    <w:rsid w:val="00D539AA"/>
    <w:rsid w:val="00D53B5B"/>
    <w:rsid w:val="00D5400A"/>
    <w:rsid w:val="00D5415E"/>
    <w:rsid w:val="00D5439B"/>
    <w:rsid w:val="00D54808"/>
    <w:rsid w:val="00D54AAB"/>
    <w:rsid w:val="00D55526"/>
    <w:rsid w:val="00D55594"/>
    <w:rsid w:val="00D557ED"/>
    <w:rsid w:val="00D5589A"/>
    <w:rsid w:val="00D57AE5"/>
    <w:rsid w:val="00D603DA"/>
    <w:rsid w:val="00D60D34"/>
    <w:rsid w:val="00D60DE0"/>
    <w:rsid w:val="00D629EE"/>
    <w:rsid w:val="00D6391B"/>
    <w:rsid w:val="00D64F11"/>
    <w:rsid w:val="00D66519"/>
    <w:rsid w:val="00D665C5"/>
    <w:rsid w:val="00D66603"/>
    <w:rsid w:val="00D66964"/>
    <w:rsid w:val="00D669FF"/>
    <w:rsid w:val="00D675F8"/>
    <w:rsid w:val="00D708B8"/>
    <w:rsid w:val="00D722F6"/>
    <w:rsid w:val="00D7301A"/>
    <w:rsid w:val="00D73B7E"/>
    <w:rsid w:val="00D74046"/>
    <w:rsid w:val="00D7429F"/>
    <w:rsid w:val="00D74E14"/>
    <w:rsid w:val="00D74F0D"/>
    <w:rsid w:val="00D75939"/>
    <w:rsid w:val="00D77AB3"/>
    <w:rsid w:val="00D81DE0"/>
    <w:rsid w:val="00D81E85"/>
    <w:rsid w:val="00D81FC8"/>
    <w:rsid w:val="00D82056"/>
    <w:rsid w:val="00D825FB"/>
    <w:rsid w:val="00D8311A"/>
    <w:rsid w:val="00D83A3D"/>
    <w:rsid w:val="00D84774"/>
    <w:rsid w:val="00D8524A"/>
    <w:rsid w:val="00D85D66"/>
    <w:rsid w:val="00D867ED"/>
    <w:rsid w:val="00D86B9E"/>
    <w:rsid w:val="00D878E0"/>
    <w:rsid w:val="00D90117"/>
    <w:rsid w:val="00D903AA"/>
    <w:rsid w:val="00D90602"/>
    <w:rsid w:val="00D90E3F"/>
    <w:rsid w:val="00D91591"/>
    <w:rsid w:val="00D91805"/>
    <w:rsid w:val="00D921D8"/>
    <w:rsid w:val="00D9226C"/>
    <w:rsid w:val="00D92EEC"/>
    <w:rsid w:val="00D92F35"/>
    <w:rsid w:val="00D93244"/>
    <w:rsid w:val="00D95F22"/>
    <w:rsid w:val="00D96E38"/>
    <w:rsid w:val="00D96E3E"/>
    <w:rsid w:val="00D97450"/>
    <w:rsid w:val="00DA0287"/>
    <w:rsid w:val="00DA0AF4"/>
    <w:rsid w:val="00DA2327"/>
    <w:rsid w:val="00DA2C65"/>
    <w:rsid w:val="00DA344E"/>
    <w:rsid w:val="00DA4AA6"/>
    <w:rsid w:val="00DA6545"/>
    <w:rsid w:val="00DA6D1D"/>
    <w:rsid w:val="00DA6FC5"/>
    <w:rsid w:val="00DB024A"/>
    <w:rsid w:val="00DB14EE"/>
    <w:rsid w:val="00DB202B"/>
    <w:rsid w:val="00DB2467"/>
    <w:rsid w:val="00DB2C4C"/>
    <w:rsid w:val="00DB2CD5"/>
    <w:rsid w:val="00DB2E66"/>
    <w:rsid w:val="00DB4658"/>
    <w:rsid w:val="00DB7A12"/>
    <w:rsid w:val="00DB7E51"/>
    <w:rsid w:val="00DC0425"/>
    <w:rsid w:val="00DC085B"/>
    <w:rsid w:val="00DC184E"/>
    <w:rsid w:val="00DC1964"/>
    <w:rsid w:val="00DC1B4F"/>
    <w:rsid w:val="00DC2748"/>
    <w:rsid w:val="00DC2789"/>
    <w:rsid w:val="00DC5AAB"/>
    <w:rsid w:val="00DC7177"/>
    <w:rsid w:val="00DC79B8"/>
    <w:rsid w:val="00DD3533"/>
    <w:rsid w:val="00DD471E"/>
    <w:rsid w:val="00DD5391"/>
    <w:rsid w:val="00DD5C91"/>
    <w:rsid w:val="00DD5C9A"/>
    <w:rsid w:val="00DD6C57"/>
    <w:rsid w:val="00DE0085"/>
    <w:rsid w:val="00DE04A4"/>
    <w:rsid w:val="00DE05EF"/>
    <w:rsid w:val="00DE16A2"/>
    <w:rsid w:val="00DE3E17"/>
    <w:rsid w:val="00DE448E"/>
    <w:rsid w:val="00DE45DF"/>
    <w:rsid w:val="00DE605B"/>
    <w:rsid w:val="00DE606E"/>
    <w:rsid w:val="00DE7FFB"/>
    <w:rsid w:val="00DF041E"/>
    <w:rsid w:val="00DF04D1"/>
    <w:rsid w:val="00DF0BFD"/>
    <w:rsid w:val="00DF156D"/>
    <w:rsid w:val="00DF2882"/>
    <w:rsid w:val="00DF2A16"/>
    <w:rsid w:val="00DF371C"/>
    <w:rsid w:val="00DF3AE5"/>
    <w:rsid w:val="00DF3FFB"/>
    <w:rsid w:val="00DF448B"/>
    <w:rsid w:val="00DF6F9E"/>
    <w:rsid w:val="00E00209"/>
    <w:rsid w:val="00E01531"/>
    <w:rsid w:val="00E01EF3"/>
    <w:rsid w:val="00E02F12"/>
    <w:rsid w:val="00E03634"/>
    <w:rsid w:val="00E041C0"/>
    <w:rsid w:val="00E0554E"/>
    <w:rsid w:val="00E05A9A"/>
    <w:rsid w:val="00E06707"/>
    <w:rsid w:val="00E10A03"/>
    <w:rsid w:val="00E10B2E"/>
    <w:rsid w:val="00E12223"/>
    <w:rsid w:val="00E1318E"/>
    <w:rsid w:val="00E14481"/>
    <w:rsid w:val="00E147ED"/>
    <w:rsid w:val="00E14FA2"/>
    <w:rsid w:val="00E150AD"/>
    <w:rsid w:val="00E15242"/>
    <w:rsid w:val="00E17780"/>
    <w:rsid w:val="00E17843"/>
    <w:rsid w:val="00E17892"/>
    <w:rsid w:val="00E20B64"/>
    <w:rsid w:val="00E2210D"/>
    <w:rsid w:val="00E221CB"/>
    <w:rsid w:val="00E224A3"/>
    <w:rsid w:val="00E229A7"/>
    <w:rsid w:val="00E23A39"/>
    <w:rsid w:val="00E23CD2"/>
    <w:rsid w:val="00E24312"/>
    <w:rsid w:val="00E24BC0"/>
    <w:rsid w:val="00E25973"/>
    <w:rsid w:val="00E26283"/>
    <w:rsid w:val="00E26311"/>
    <w:rsid w:val="00E26610"/>
    <w:rsid w:val="00E27462"/>
    <w:rsid w:val="00E276F1"/>
    <w:rsid w:val="00E300FB"/>
    <w:rsid w:val="00E305BB"/>
    <w:rsid w:val="00E3090D"/>
    <w:rsid w:val="00E30922"/>
    <w:rsid w:val="00E31032"/>
    <w:rsid w:val="00E31451"/>
    <w:rsid w:val="00E314A9"/>
    <w:rsid w:val="00E318F6"/>
    <w:rsid w:val="00E31B67"/>
    <w:rsid w:val="00E35723"/>
    <w:rsid w:val="00E357E6"/>
    <w:rsid w:val="00E359F3"/>
    <w:rsid w:val="00E36596"/>
    <w:rsid w:val="00E401C6"/>
    <w:rsid w:val="00E41BB0"/>
    <w:rsid w:val="00E42C09"/>
    <w:rsid w:val="00E42EE4"/>
    <w:rsid w:val="00E446C6"/>
    <w:rsid w:val="00E45274"/>
    <w:rsid w:val="00E45A10"/>
    <w:rsid w:val="00E466BA"/>
    <w:rsid w:val="00E467BC"/>
    <w:rsid w:val="00E468F4"/>
    <w:rsid w:val="00E46C01"/>
    <w:rsid w:val="00E46D9B"/>
    <w:rsid w:val="00E46F64"/>
    <w:rsid w:val="00E47C5D"/>
    <w:rsid w:val="00E47DA0"/>
    <w:rsid w:val="00E50847"/>
    <w:rsid w:val="00E51D24"/>
    <w:rsid w:val="00E524F7"/>
    <w:rsid w:val="00E5274C"/>
    <w:rsid w:val="00E52B76"/>
    <w:rsid w:val="00E530AE"/>
    <w:rsid w:val="00E540CB"/>
    <w:rsid w:val="00E546A8"/>
    <w:rsid w:val="00E549A1"/>
    <w:rsid w:val="00E55865"/>
    <w:rsid w:val="00E55DCF"/>
    <w:rsid w:val="00E56812"/>
    <w:rsid w:val="00E577C2"/>
    <w:rsid w:val="00E57E9A"/>
    <w:rsid w:val="00E61CF7"/>
    <w:rsid w:val="00E61E95"/>
    <w:rsid w:val="00E6246A"/>
    <w:rsid w:val="00E62742"/>
    <w:rsid w:val="00E63794"/>
    <w:rsid w:val="00E63B21"/>
    <w:rsid w:val="00E64043"/>
    <w:rsid w:val="00E64E19"/>
    <w:rsid w:val="00E6516C"/>
    <w:rsid w:val="00E651FB"/>
    <w:rsid w:val="00E657C4"/>
    <w:rsid w:val="00E669F6"/>
    <w:rsid w:val="00E70A9F"/>
    <w:rsid w:val="00E7268A"/>
    <w:rsid w:val="00E738E1"/>
    <w:rsid w:val="00E73BC6"/>
    <w:rsid w:val="00E7480A"/>
    <w:rsid w:val="00E74971"/>
    <w:rsid w:val="00E75224"/>
    <w:rsid w:val="00E756BD"/>
    <w:rsid w:val="00E76104"/>
    <w:rsid w:val="00E76CB7"/>
    <w:rsid w:val="00E76D5F"/>
    <w:rsid w:val="00E803EE"/>
    <w:rsid w:val="00E80B81"/>
    <w:rsid w:val="00E8154E"/>
    <w:rsid w:val="00E82D7D"/>
    <w:rsid w:val="00E82F7F"/>
    <w:rsid w:val="00E836B3"/>
    <w:rsid w:val="00E84A9C"/>
    <w:rsid w:val="00E85650"/>
    <w:rsid w:val="00E860B5"/>
    <w:rsid w:val="00E86105"/>
    <w:rsid w:val="00E87208"/>
    <w:rsid w:val="00E87B98"/>
    <w:rsid w:val="00E87BE4"/>
    <w:rsid w:val="00E909E1"/>
    <w:rsid w:val="00E90F5C"/>
    <w:rsid w:val="00E91007"/>
    <w:rsid w:val="00E917E4"/>
    <w:rsid w:val="00E92792"/>
    <w:rsid w:val="00E92FA6"/>
    <w:rsid w:val="00E93453"/>
    <w:rsid w:val="00E9348D"/>
    <w:rsid w:val="00E95094"/>
    <w:rsid w:val="00E975A3"/>
    <w:rsid w:val="00E97734"/>
    <w:rsid w:val="00E9795E"/>
    <w:rsid w:val="00EA0344"/>
    <w:rsid w:val="00EA09A7"/>
    <w:rsid w:val="00EA1195"/>
    <w:rsid w:val="00EA24C0"/>
    <w:rsid w:val="00EA26C6"/>
    <w:rsid w:val="00EA3510"/>
    <w:rsid w:val="00EA3635"/>
    <w:rsid w:val="00EA430A"/>
    <w:rsid w:val="00EA45D7"/>
    <w:rsid w:val="00EA4A45"/>
    <w:rsid w:val="00EA51F8"/>
    <w:rsid w:val="00EA69A8"/>
    <w:rsid w:val="00EA7740"/>
    <w:rsid w:val="00EB062E"/>
    <w:rsid w:val="00EB06F6"/>
    <w:rsid w:val="00EB18E6"/>
    <w:rsid w:val="00EB1CEA"/>
    <w:rsid w:val="00EB254D"/>
    <w:rsid w:val="00EB2C57"/>
    <w:rsid w:val="00EB2C62"/>
    <w:rsid w:val="00EB407C"/>
    <w:rsid w:val="00EB5B61"/>
    <w:rsid w:val="00EB6766"/>
    <w:rsid w:val="00EB6D79"/>
    <w:rsid w:val="00EB707B"/>
    <w:rsid w:val="00EB767E"/>
    <w:rsid w:val="00EB7E5A"/>
    <w:rsid w:val="00EC07D5"/>
    <w:rsid w:val="00EC13CD"/>
    <w:rsid w:val="00EC17FC"/>
    <w:rsid w:val="00EC21AB"/>
    <w:rsid w:val="00EC330A"/>
    <w:rsid w:val="00EC350C"/>
    <w:rsid w:val="00EC3699"/>
    <w:rsid w:val="00EC41EA"/>
    <w:rsid w:val="00EC450B"/>
    <w:rsid w:val="00EC4A8F"/>
    <w:rsid w:val="00EC4E02"/>
    <w:rsid w:val="00EC68AD"/>
    <w:rsid w:val="00EC6E0C"/>
    <w:rsid w:val="00EC78A8"/>
    <w:rsid w:val="00ED1D29"/>
    <w:rsid w:val="00ED280B"/>
    <w:rsid w:val="00ED44C7"/>
    <w:rsid w:val="00ED47BC"/>
    <w:rsid w:val="00ED49EA"/>
    <w:rsid w:val="00ED5754"/>
    <w:rsid w:val="00ED5B6F"/>
    <w:rsid w:val="00ED5E74"/>
    <w:rsid w:val="00ED5FDE"/>
    <w:rsid w:val="00ED693A"/>
    <w:rsid w:val="00ED78B8"/>
    <w:rsid w:val="00EE065B"/>
    <w:rsid w:val="00EE07BB"/>
    <w:rsid w:val="00EE20ED"/>
    <w:rsid w:val="00EE2181"/>
    <w:rsid w:val="00EE2B64"/>
    <w:rsid w:val="00EE304B"/>
    <w:rsid w:val="00EE360C"/>
    <w:rsid w:val="00EE3EB7"/>
    <w:rsid w:val="00EE5492"/>
    <w:rsid w:val="00EF06AF"/>
    <w:rsid w:val="00EF0AD5"/>
    <w:rsid w:val="00EF1A90"/>
    <w:rsid w:val="00EF1F61"/>
    <w:rsid w:val="00EF2B3F"/>
    <w:rsid w:val="00EF315D"/>
    <w:rsid w:val="00EF43E0"/>
    <w:rsid w:val="00EF45A9"/>
    <w:rsid w:val="00EF471F"/>
    <w:rsid w:val="00EF4CA0"/>
    <w:rsid w:val="00EF4F6B"/>
    <w:rsid w:val="00EF61E8"/>
    <w:rsid w:val="00EF6271"/>
    <w:rsid w:val="00EF6E13"/>
    <w:rsid w:val="00F016EB"/>
    <w:rsid w:val="00F0190F"/>
    <w:rsid w:val="00F0226D"/>
    <w:rsid w:val="00F0294A"/>
    <w:rsid w:val="00F02A12"/>
    <w:rsid w:val="00F03174"/>
    <w:rsid w:val="00F0371B"/>
    <w:rsid w:val="00F04B53"/>
    <w:rsid w:val="00F04C30"/>
    <w:rsid w:val="00F0555E"/>
    <w:rsid w:val="00F063F0"/>
    <w:rsid w:val="00F06F32"/>
    <w:rsid w:val="00F073B6"/>
    <w:rsid w:val="00F10E91"/>
    <w:rsid w:val="00F11529"/>
    <w:rsid w:val="00F1341A"/>
    <w:rsid w:val="00F1389C"/>
    <w:rsid w:val="00F16A1B"/>
    <w:rsid w:val="00F17655"/>
    <w:rsid w:val="00F20541"/>
    <w:rsid w:val="00F20A39"/>
    <w:rsid w:val="00F21B72"/>
    <w:rsid w:val="00F22E47"/>
    <w:rsid w:val="00F23BC1"/>
    <w:rsid w:val="00F242EC"/>
    <w:rsid w:val="00F25858"/>
    <w:rsid w:val="00F25D6F"/>
    <w:rsid w:val="00F264DE"/>
    <w:rsid w:val="00F26F53"/>
    <w:rsid w:val="00F27009"/>
    <w:rsid w:val="00F27614"/>
    <w:rsid w:val="00F27808"/>
    <w:rsid w:val="00F306E5"/>
    <w:rsid w:val="00F30DED"/>
    <w:rsid w:val="00F3120F"/>
    <w:rsid w:val="00F31B18"/>
    <w:rsid w:val="00F31F3B"/>
    <w:rsid w:val="00F32501"/>
    <w:rsid w:val="00F3331C"/>
    <w:rsid w:val="00F360CF"/>
    <w:rsid w:val="00F3665E"/>
    <w:rsid w:val="00F36D02"/>
    <w:rsid w:val="00F3711D"/>
    <w:rsid w:val="00F37320"/>
    <w:rsid w:val="00F379DD"/>
    <w:rsid w:val="00F40DB4"/>
    <w:rsid w:val="00F4180B"/>
    <w:rsid w:val="00F41A45"/>
    <w:rsid w:val="00F41E61"/>
    <w:rsid w:val="00F4223D"/>
    <w:rsid w:val="00F44190"/>
    <w:rsid w:val="00F44D7E"/>
    <w:rsid w:val="00F44E16"/>
    <w:rsid w:val="00F451A7"/>
    <w:rsid w:val="00F45884"/>
    <w:rsid w:val="00F45C68"/>
    <w:rsid w:val="00F5012D"/>
    <w:rsid w:val="00F505E6"/>
    <w:rsid w:val="00F506A9"/>
    <w:rsid w:val="00F511D6"/>
    <w:rsid w:val="00F5213C"/>
    <w:rsid w:val="00F52FE3"/>
    <w:rsid w:val="00F53141"/>
    <w:rsid w:val="00F539C3"/>
    <w:rsid w:val="00F53C7B"/>
    <w:rsid w:val="00F54091"/>
    <w:rsid w:val="00F54586"/>
    <w:rsid w:val="00F555D3"/>
    <w:rsid w:val="00F557C4"/>
    <w:rsid w:val="00F56A4F"/>
    <w:rsid w:val="00F56BD1"/>
    <w:rsid w:val="00F575D6"/>
    <w:rsid w:val="00F605ED"/>
    <w:rsid w:val="00F610C3"/>
    <w:rsid w:val="00F610C4"/>
    <w:rsid w:val="00F614CB"/>
    <w:rsid w:val="00F61FD1"/>
    <w:rsid w:val="00F62CC3"/>
    <w:rsid w:val="00F6372D"/>
    <w:rsid w:val="00F647D4"/>
    <w:rsid w:val="00F64F63"/>
    <w:rsid w:val="00F6685B"/>
    <w:rsid w:val="00F66EB8"/>
    <w:rsid w:val="00F671FC"/>
    <w:rsid w:val="00F672D3"/>
    <w:rsid w:val="00F67497"/>
    <w:rsid w:val="00F70AE0"/>
    <w:rsid w:val="00F7286F"/>
    <w:rsid w:val="00F728C4"/>
    <w:rsid w:val="00F730F0"/>
    <w:rsid w:val="00F73865"/>
    <w:rsid w:val="00F75486"/>
    <w:rsid w:val="00F75C24"/>
    <w:rsid w:val="00F76523"/>
    <w:rsid w:val="00F770A7"/>
    <w:rsid w:val="00F800B5"/>
    <w:rsid w:val="00F80656"/>
    <w:rsid w:val="00F8169E"/>
    <w:rsid w:val="00F81FA4"/>
    <w:rsid w:val="00F822DE"/>
    <w:rsid w:val="00F82FB3"/>
    <w:rsid w:val="00F83225"/>
    <w:rsid w:val="00F832C7"/>
    <w:rsid w:val="00F83500"/>
    <w:rsid w:val="00F83CE2"/>
    <w:rsid w:val="00F845D5"/>
    <w:rsid w:val="00F845FC"/>
    <w:rsid w:val="00F84D1F"/>
    <w:rsid w:val="00F850AC"/>
    <w:rsid w:val="00F85715"/>
    <w:rsid w:val="00F85755"/>
    <w:rsid w:val="00F85B50"/>
    <w:rsid w:val="00F87369"/>
    <w:rsid w:val="00F90430"/>
    <w:rsid w:val="00F90EBA"/>
    <w:rsid w:val="00F91627"/>
    <w:rsid w:val="00F9458A"/>
    <w:rsid w:val="00F94E46"/>
    <w:rsid w:val="00F955D2"/>
    <w:rsid w:val="00F958B0"/>
    <w:rsid w:val="00F95FBD"/>
    <w:rsid w:val="00F972DD"/>
    <w:rsid w:val="00F9782B"/>
    <w:rsid w:val="00FA0716"/>
    <w:rsid w:val="00FA0AED"/>
    <w:rsid w:val="00FA0DC8"/>
    <w:rsid w:val="00FA0FD1"/>
    <w:rsid w:val="00FA1BAC"/>
    <w:rsid w:val="00FA3161"/>
    <w:rsid w:val="00FA530A"/>
    <w:rsid w:val="00FA5CA3"/>
    <w:rsid w:val="00FA5F3E"/>
    <w:rsid w:val="00FA657A"/>
    <w:rsid w:val="00FA6B5A"/>
    <w:rsid w:val="00FA780A"/>
    <w:rsid w:val="00FB0E94"/>
    <w:rsid w:val="00FB24F2"/>
    <w:rsid w:val="00FB32E2"/>
    <w:rsid w:val="00FB3AE9"/>
    <w:rsid w:val="00FB3FEB"/>
    <w:rsid w:val="00FB4CB3"/>
    <w:rsid w:val="00FB5222"/>
    <w:rsid w:val="00FB54DB"/>
    <w:rsid w:val="00FB59EA"/>
    <w:rsid w:val="00FB6881"/>
    <w:rsid w:val="00FB7EFC"/>
    <w:rsid w:val="00FC0AC7"/>
    <w:rsid w:val="00FC101A"/>
    <w:rsid w:val="00FC1F70"/>
    <w:rsid w:val="00FC27C6"/>
    <w:rsid w:val="00FC3B3E"/>
    <w:rsid w:val="00FC3D3F"/>
    <w:rsid w:val="00FC3F69"/>
    <w:rsid w:val="00FC4A21"/>
    <w:rsid w:val="00FC533D"/>
    <w:rsid w:val="00FC5B3F"/>
    <w:rsid w:val="00FD0938"/>
    <w:rsid w:val="00FD1018"/>
    <w:rsid w:val="00FD2BD8"/>
    <w:rsid w:val="00FD40D6"/>
    <w:rsid w:val="00FD4723"/>
    <w:rsid w:val="00FD49FB"/>
    <w:rsid w:val="00FD529C"/>
    <w:rsid w:val="00FD5476"/>
    <w:rsid w:val="00FD55B3"/>
    <w:rsid w:val="00FD5CC7"/>
    <w:rsid w:val="00FD62D7"/>
    <w:rsid w:val="00FE0630"/>
    <w:rsid w:val="00FE0934"/>
    <w:rsid w:val="00FE1632"/>
    <w:rsid w:val="00FE20A9"/>
    <w:rsid w:val="00FE21A6"/>
    <w:rsid w:val="00FE21EF"/>
    <w:rsid w:val="00FE2A1C"/>
    <w:rsid w:val="00FE475D"/>
    <w:rsid w:val="00FE4F22"/>
    <w:rsid w:val="00FE6AB9"/>
    <w:rsid w:val="00FF04CB"/>
    <w:rsid w:val="00FF1345"/>
    <w:rsid w:val="00FF203B"/>
    <w:rsid w:val="00FF33F9"/>
    <w:rsid w:val="00FF378C"/>
    <w:rsid w:val="00FF3888"/>
    <w:rsid w:val="00FF528C"/>
    <w:rsid w:val="00FF5B34"/>
    <w:rsid w:val="00FF5EF7"/>
    <w:rsid w:val="00FF5F38"/>
    <w:rsid w:val="00FF635C"/>
    <w:rsid w:val="00FF6AC8"/>
    <w:rsid w:val="00FF708F"/>
    <w:rsid w:val="00FF75C2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0B2258F"/>
  <w15:chartTrackingRefBased/>
  <w15:docId w15:val="{C2738940-4506-2B4E-ADE0-AA9D33160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lang w:val="es-ES" w:eastAsia="es-ES_tradnl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table of figures" w:locked="1"/>
    <w:lsdException w:name="annotation reference" w:uiPriority="99"/>
    <w:lsdException w:name="Title" w:locked="1" w:qFormat="1"/>
    <w:lsdException w:name="Default Paragraph Font" w:locked="1"/>
    <w:lsdException w:name="Subtitle" w:locked="1" w:qFormat="1"/>
    <w:lsdException w:name="Strong" w:locked="1" w:uiPriority="22" w:qFormat="1"/>
    <w:lsdException w:name="Emphasis" w:locked="1" w:uiPriority="20" w:qFormat="1"/>
    <w:lsdException w:name="Normal (Web)" w:uiPriority="99"/>
    <w:lsdException w:name="HTML Cite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67217"/>
    <w:rPr>
      <w:rFonts w:ascii="Times New Roman" w:hAnsi="Times New Roman" w:cs="Times New Roman"/>
      <w:sz w:val="24"/>
      <w:szCs w:val="24"/>
    </w:rPr>
  </w:style>
  <w:style w:type="paragraph" w:styleId="Ttulo1">
    <w:name w:val="heading 1"/>
    <w:basedOn w:val="Normal"/>
    <w:link w:val="Ttulo1Car"/>
    <w:uiPriority w:val="9"/>
    <w:qFormat/>
    <w:locked/>
    <w:rsid w:val="005F509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e1">
    <w:name w:val="texte1"/>
    <w:rsid w:val="00450724"/>
    <w:rPr>
      <w:rFonts w:ascii="Verdana" w:hAnsi="Verdana"/>
      <w:color w:val="000000"/>
      <w:sz w:val="20"/>
      <w:u w:val="none"/>
      <w:effect w:val="none"/>
    </w:rPr>
  </w:style>
  <w:style w:type="paragraph" w:styleId="NormalWeb">
    <w:name w:val="Normal (Web)"/>
    <w:basedOn w:val="Normal"/>
    <w:uiPriority w:val="99"/>
    <w:rsid w:val="00FA1BAC"/>
    <w:pPr>
      <w:spacing w:before="100" w:beforeAutospacing="1" w:after="100" w:afterAutospacing="1"/>
    </w:pPr>
  </w:style>
  <w:style w:type="character" w:styleId="Refdecomentario">
    <w:name w:val="annotation reference"/>
    <w:uiPriority w:val="99"/>
    <w:rsid w:val="000F13DE"/>
    <w:rPr>
      <w:sz w:val="16"/>
    </w:rPr>
  </w:style>
  <w:style w:type="paragraph" w:styleId="Textocomentario">
    <w:name w:val="annotation text"/>
    <w:basedOn w:val="Normal"/>
    <w:link w:val="TextocomentarioCar"/>
    <w:uiPriority w:val="99"/>
    <w:rsid w:val="00031E18"/>
    <w:rPr>
      <w:sz w:val="20"/>
      <w:szCs w:val="20"/>
      <w:lang w:val="x-none"/>
    </w:rPr>
  </w:style>
  <w:style w:type="character" w:customStyle="1" w:styleId="TextocomentarioCar">
    <w:name w:val="Texto comentario Car"/>
    <w:link w:val="Textocomentario"/>
    <w:uiPriority w:val="99"/>
    <w:locked/>
    <w:rsid w:val="00031E18"/>
    <w:rPr>
      <w:rFonts w:ascii="Times New Roman" w:hAnsi="Times New Roman"/>
      <w:lang w:val="x-none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0F13DE"/>
    <w:rPr>
      <w:b/>
      <w:lang w:val="es-ES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0F13DE"/>
    <w:rPr>
      <w:rFonts w:ascii="Times New Roman" w:hAnsi="Times New Roman"/>
      <w:b/>
      <w:sz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rsid w:val="000F13DE"/>
    <w:rPr>
      <w:rFonts w:ascii="Tahoma" w:hAnsi="Tahoma"/>
      <w:sz w:val="16"/>
      <w:szCs w:val="20"/>
    </w:rPr>
  </w:style>
  <w:style w:type="character" w:customStyle="1" w:styleId="TextodegloboCar">
    <w:name w:val="Texto de globo Car"/>
    <w:link w:val="Textodeglobo"/>
    <w:uiPriority w:val="99"/>
    <w:semiHidden/>
    <w:locked/>
    <w:rsid w:val="000F13DE"/>
    <w:rPr>
      <w:rFonts w:ascii="Tahoma" w:hAnsi="Tahoma"/>
      <w:sz w:val="16"/>
      <w:lang w:val="es-ES" w:eastAsia="es-ES"/>
    </w:rPr>
  </w:style>
  <w:style w:type="paragraph" w:styleId="Tabladeilustraciones">
    <w:name w:val="table of figures"/>
    <w:aliases w:val="Tabla de ilustraciones Car Car,Tabla de ilustraciones Car,Tabla de ilustraciones Car1 Car"/>
    <w:basedOn w:val="Normal"/>
    <w:next w:val="Normal"/>
    <w:link w:val="TabladeilustracionesCar1"/>
    <w:semiHidden/>
    <w:rsid w:val="00065F89"/>
    <w:pPr>
      <w:autoSpaceDE w:val="0"/>
      <w:autoSpaceDN w:val="0"/>
      <w:adjustRightInd w:val="0"/>
      <w:spacing w:before="100" w:beforeAutospacing="1"/>
      <w:ind w:left="482" w:hanging="482"/>
      <w:jc w:val="both"/>
    </w:pPr>
    <w:rPr>
      <w:rFonts w:ascii="Bookman Old Style" w:hAnsi="Bookman Old Style"/>
      <w:szCs w:val="20"/>
    </w:rPr>
  </w:style>
  <w:style w:type="character" w:customStyle="1" w:styleId="TabladeilustracionesCar1">
    <w:name w:val="Tabla de ilustraciones Car1"/>
    <w:aliases w:val="Tabla de ilustraciones Car Car Car,Tabla de ilustraciones Car Car1,Tabla de ilustraciones Car1 Car Car"/>
    <w:link w:val="Tabladeilustraciones"/>
    <w:semiHidden/>
    <w:locked/>
    <w:rsid w:val="00065F89"/>
    <w:rPr>
      <w:rFonts w:ascii="Bookman Old Style" w:hAnsi="Bookman Old Style"/>
      <w:sz w:val="24"/>
      <w:lang w:val="es-ES" w:eastAsia="es-ES"/>
    </w:rPr>
  </w:style>
  <w:style w:type="character" w:styleId="Nmerodelnea">
    <w:name w:val="line number"/>
    <w:uiPriority w:val="99"/>
    <w:semiHidden/>
    <w:rsid w:val="00EB1CEA"/>
    <w:rPr>
      <w:rFonts w:cs="Times New Roman"/>
    </w:rPr>
  </w:style>
  <w:style w:type="paragraph" w:styleId="Encabezado">
    <w:name w:val="header"/>
    <w:basedOn w:val="Normal"/>
    <w:link w:val="EncabezadoCar"/>
    <w:uiPriority w:val="99"/>
    <w:rsid w:val="000A4B04"/>
    <w:pPr>
      <w:tabs>
        <w:tab w:val="center" w:pos="4252"/>
        <w:tab w:val="right" w:pos="8504"/>
      </w:tabs>
    </w:pPr>
    <w:rPr>
      <w:szCs w:val="20"/>
    </w:rPr>
  </w:style>
  <w:style w:type="character" w:customStyle="1" w:styleId="EncabezadoCar">
    <w:name w:val="Encabezado Car"/>
    <w:link w:val="Encabezado"/>
    <w:uiPriority w:val="99"/>
    <w:locked/>
    <w:rsid w:val="000A4B04"/>
    <w:rPr>
      <w:rFonts w:ascii="Times New Roman" w:hAnsi="Times New Roman"/>
      <w:sz w:val="24"/>
      <w:lang w:val="es-ES" w:eastAsia="es-ES"/>
    </w:rPr>
  </w:style>
  <w:style w:type="paragraph" w:styleId="Piedepgina">
    <w:name w:val="footer"/>
    <w:basedOn w:val="Normal"/>
    <w:link w:val="PiedepginaCar"/>
    <w:uiPriority w:val="99"/>
    <w:semiHidden/>
    <w:rsid w:val="000A4B04"/>
    <w:pPr>
      <w:tabs>
        <w:tab w:val="center" w:pos="4252"/>
        <w:tab w:val="right" w:pos="8504"/>
      </w:tabs>
    </w:pPr>
    <w:rPr>
      <w:szCs w:val="20"/>
    </w:rPr>
  </w:style>
  <w:style w:type="character" w:customStyle="1" w:styleId="PiedepginaCar">
    <w:name w:val="Pie de página Car"/>
    <w:link w:val="Piedepgina"/>
    <w:uiPriority w:val="99"/>
    <w:semiHidden/>
    <w:locked/>
    <w:rsid w:val="000A4B04"/>
    <w:rPr>
      <w:rFonts w:ascii="Times New Roman" w:hAnsi="Times New Roman"/>
      <w:sz w:val="24"/>
      <w:lang w:val="es-ES" w:eastAsia="es-ES"/>
    </w:rPr>
  </w:style>
  <w:style w:type="character" w:styleId="Hipervnculo">
    <w:name w:val="Hyperlink"/>
    <w:uiPriority w:val="99"/>
    <w:semiHidden/>
    <w:rsid w:val="00E73BC6"/>
    <w:rPr>
      <w:color w:val="0000FF"/>
      <w:u w:val="single"/>
    </w:rPr>
  </w:style>
  <w:style w:type="character" w:styleId="nfasis">
    <w:name w:val="Emphasis"/>
    <w:uiPriority w:val="20"/>
    <w:qFormat/>
    <w:locked/>
    <w:rsid w:val="00E0554E"/>
    <w:rPr>
      <w:i/>
    </w:rPr>
  </w:style>
  <w:style w:type="character" w:customStyle="1" w:styleId="hps">
    <w:name w:val="hps"/>
    <w:rsid w:val="00BD24DE"/>
  </w:style>
  <w:style w:type="character" w:customStyle="1" w:styleId="apple-converted-space">
    <w:name w:val="apple-converted-space"/>
    <w:rsid w:val="00BD24DE"/>
  </w:style>
  <w:style w:type="character" w:styleId="Textoennegrita">
    <w:name w:val="Strong"/>
    <w:uiPriority w:val="22"/>
    <w:qFormat/>
    <w:locked/>
    <w:rsid w:val="00C964E6"/>
    <w:rPr>
      <w:b/>
    </w:rPr>
  </w:style>
  <w:style w:type="paragraph" w:customStyle="1" w:styleId="Default">
    <w:name w:val="Default"/>
    <w:rsid w:val="00917A1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Listamedia1-nfasis61">
    <w:name w:val="Lista media 1 - Énfasis 61"/>
    <w:basedOn w:val="Normal"/>
    <w:uiPriority w:val="34"/>
    <w:qFormat/>
    <w:rsid w:val="00C910C7"/>
    <w:pPr>
      <w:ind w:left="720"/>
      <w:contextualSpacing/>
    </w:pPr>
  </w:style>
  <w:style w:type="table" w:styleId="Tablaconcuadrcula">
    <w:name w:val="Table Grid"/>
    <w:basedOn w:val="Tablanormal"/>
    <w:uiPriority w:val="59"/>
    <w:locked/>
    <w:rsid w:val="00063096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breadomedio2-nfasis61">
    <w:name w:val="Sombreado medio 2 - Énfasis 61"/>
    <w:hidden/>
    <w:uiPriority w:val="99"/>
    <w:semiHidden/>
    <w:rsid w:val="001269C1"/>
    <w:rPr>
      <w:rFonts w:ascii="Times New Roman" w:hAnsi="Times New Roman" w:cs="Times New Roman"/>
      <w:sz w:val="24"/>
      <w:szCs w:val="24"/>
      <w:lang w:eastAsia="es-ES"/>
    </w:rPr>
  </w:style>
  <w:style w:type="character" w:customStyle="1" w:styleId="slug-doi">
    <w:name w:val="slug-doi"/>
    <w:rsid w:val="0069731C"/>
  </w:style>
  <w:style w:type="character" w:styleId="CitaHTML">
    <w:name w:val="HTML Cite"/>
    <w:uiPriority w:val="99"/>
    <w:unhideWhenUsed/>
    <w:rsid w:val="0069731C"/>
    <w:rPr>
      <w:i/>
      <w:iCs/>
    </w:rPr>
  </w:style>
  <w:style w:type="character" w:customStyle="1" w:styleId="slug-pub-date">
    <w:name w:val="slug-pub-date"/>
    <w:rsid w:val="0069731C"/>
  </w:style>
  <w:style w:type="character" w:customStyle="1" w:styleId="slug-vol">
    <w:name w:val="slug-vol"/>
    <w:rsid w:val="0069731C"/>
  </w:style>
  <w:style w:type="character" w:customStyle="1" w:styleId="slug-issue">
    <w:name w:val="slug-issue"/>
    <w:rsid w:val="0069731C"/>
  </w:style>
  <w:style w:type="character" w:customStyle="1" w:styleId="slug-pages">
    <w:name w:val="slug-pages"/>
    <w:rsid w:val="0069731C"/>
  </w:style>
  <w:style w:type="paragraph" w:customStyle="1" w:styleId="Contenidodelatabla">
    <w:name w:val="Contenido de la tabla"/>
    <w:basedOn w:val="Normal"/>
    <w:rsid w:val="00380515"/>
    <w:pPr>
      <w:suppressLineNumbers/>
      <w:suppressAutoHyphens/>
    </w:pPr>
    <w:rPr>
      <w:lang w:val="ca-ES" w:eastAsia="ar-SA"/>
    </w:rPr>
  </w:style>
  <w:style w:type="paragraph" w:customStyle="1" w:styleId="Listaoscura-nfasis31">
    <w:name w:val="Lista oscura - Énfasis 31"/>
    <w:hidden/>
    <w:uiPriority w:val="99"/>
    <w:semiHidden/>
    <w:rsid w:val="00C87B28"/>
    <w:rPr>
      <w:rFonts w:ascii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rsid w:val="008514D2"/>
  </w:style>
  <w:style w:type="paragraph" w:customStyle="1" w:styleId="Standard">
    <w:name w:val="Standard"/>
    <w:rsid w:val="00534EEF"/>
    <w:pPr>
      <w:widowControl w:val="0"/>
      <w:suppressAutoHyphens/>
      <w:autoSpaceDN w:val="0"/>
      <w:spacing w:after="200" w:line="276" w:lineRule="auto"/>
      <w:jc w:val="both"/>
      <w:textAlignment w:val="baseline"/>
    </w:pPr>
    <w:rPr>
      <w:rFonts w:ascii="Times New Roman" w:eastAsia="SimSun" w:hAnsi="Times New Roman" w:cs="Lucida Sans"/>
      <w:kern w:val="3"/>
      <w:lang w:eastAsia="zh-CN" w:bidi="hi-IN"/>
    </w:rPr>
  </w:style>
  <w:style w:type="character" w:customStyle="1" w:styleId="Ttulo1Car">
    <w:name w:val="Título 1 Car"/>
    <w:link w:val="Ttulo1"/>
    <w:uiPriority w:val="9"/>
    <w:rsid w:val="005F509F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rsid w:val="005F509F"/>
  </w:style>
  <w:style w:type="paragraph" w:styleId="Prrafodelista">
    <w:name w:val="List Paragraph"/>
    <w:basedOn w:val="Normal"/>
    <w:uiPriority w:val="34"/>
    <w:qFormat/>
    <w:rsid w:val="00715090"/>
    <w:pPr>
      <w:ind w:left="720"/>
      <w:contextualSpacing/>
    </w:pPr>
  </w:style>
  <w:style w:type="character" w:styleId="Mencinsinresolver">
    <w:name w:val="Unresolved Mention"/>
    <w:uiPriority w:val="99"/>
    <w:semiHidden/>
    <w:unhideWhenUsed/>
    <w:rsid w:val="00575A66"/>
    <w:rPr>
      <w:color w:val="605E5C"/>
      <w:shd w:val="clear" w:color="auto" w:fill="E1DFDD"/>
    </w:rPr>
  </w:style>
  <w:style w:type="paragraph" w:styleId="Revisin">
    <w:name w:val="Revision"/>
    <w:hidden/>
    <w:uiPriority w:val="71"/>
    <w:rsid w:val="006534E9"/>
    <w:rPr>
      <w:rFonts w:ascii="Times New Roman" w:hAnsi="Times New Roman" w:cs="Times New Roman"/>
      <w:sz w:val="24"/>
      <w:szCs w:val="24"/>
      <w:lang w:eastAsia="es-ES"/>
    </w:rPr>
  </w:style>
  <w:style w:type="paragraph" w:styleId="Listaconvietas">
    <w:name w:val="List Bullet"/>
    <w:basedOn w:val="Normal"/>
    <w:rsid w:val="00317A9C"/>
    <w:pPr>
      <w:numPr>
        <w:numId w:val="21"/>
      </w:numPr>
      <w:contextualSpacing/>
    </w:pPr>
  </w:style>
  <w:style w:type="paragraph" w:customStyle="1" w:styleId="Listaclara-nfasis51">
    <w:name w:val="Lista clara - Énfasis 51"/>
    <w:basedOn w:val="Normal"/>
    <w:qFormat/>
    <w:rsid w:val="00E975A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Textonotapie">
    <w:name w:val="footnote text"/>
    <w:basedOn w:val="Normal"/>
    <w:link w:val="TextonotapieCar"/>
    <w:rsid w:val="00311232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311232"/>
    <w:rPr>
      <w:rFonts w:ascii="Times New Roman" w:hAnsi="Times New Roman" w:cs="Times New Roman"/>
    </w:rPr>
  </w:style>
  <w:style w:type="character" w:styleId="Refdenotaalpie">
    <w:name w:val="footnote reference"/>
    <w:basedOn w:val="Fuentedeprrafopredeter"/>
    <w:rsid w:val="0031123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3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57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36970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770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051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8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9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38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3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0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3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85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65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98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871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788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171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0576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50957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765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6247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9924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20509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02672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25569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87048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32746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59958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4923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2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9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4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3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6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6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560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56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6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6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6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6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56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560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56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560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560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560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560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560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0560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05608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05607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5606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05607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0560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05607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05607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0560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0560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05606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305608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05607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30560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305607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3056065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305608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3056086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3056088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305607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305607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3056091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305607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3056089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3056073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305607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3056091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3056086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3056077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3056074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3056091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3056078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3056084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305608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3056067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3056073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83056069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3056079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3056091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3056072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83056092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83056090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3056081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83056076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3056065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056075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3056085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3056077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056069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83056067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3056089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2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4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8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5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560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6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6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6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6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560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560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56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560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560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560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560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560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05608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0560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05608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560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0560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05608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05606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05607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05607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05606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05608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305608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05606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305608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305608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305608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305606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3056063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305607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3056081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3056092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305608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3056065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3056071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3056068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3056068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30560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30560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3056064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305606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30560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3056063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3056083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3056076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3056077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3056083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830560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3056070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3056071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3056072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8305608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83056076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3056080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83056078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3056092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056081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3056079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3056067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056082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83056086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3056066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5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1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8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15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8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6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5607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56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6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6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6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560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560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560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560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560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560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560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560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0560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05608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05607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5607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1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9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650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936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3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A8157F2-1BB0-4A9B-8A40-9C881C42A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561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xploring the Direction between Cohesion and Collective Efficacy and their Relationship with Performance in Team Sports</vt:lpstr>
    </vt:vector>
  </TitlesOfParts>
  <Company>www.intercambiosvirtuales.org</Company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the Direction between Cohesion and Collective Efficacy and their Relationship with Performance in Team Sports</dc:title>
  <dc:subject/>
  <dc:creator>.</dc:creator>
  <cp:keywords/>
  <cp:lastModifiedBy>Francisco Miguel Leo Marcos</cp:lastModifiedBy>
  <cp:revision>259</cp:revision>
  <cp:lastPrinted>2023-06-25T06:57:00Z</cp:lastPrinted>
  <dcterms:created xsi:type="dcterms:W3CDTF">2025-09-09T11:29:00Z</dcterms:created>
  <dcterms:modified xsi:type="dcterms:W3CDTF">2025-11-12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